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A1142" w14:textId="6273F71D" w:rsidR="00EF4FFF" w:rsidRPr="006B5F24" w:rsidRDefault="00EF4FF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6B5F24">
        <w:rPr>
          <w:rFonts w:ascii="Times New Roman" w:hAnsi="Times New Roman" w:cs="Times New Roman"/>
          <w:sz w:val="20"/>
          <w:szCs w:val="20"/>
        </w:rPr>
        <w:t>Supplementary appendix</w:t>
      </w:r>
    </w:p>
    <w:p w14:paraId="35084130" w14:textId="0DE5B48C" w:rsidR="00EF4FFF" w:rsidRPr="006B5F24" w:rsidRDefault="00EF4FFF">
      <w:pPr>
        <w:rPr>
          <w:rFonts w:ascii="Times New Roman" w:hAnsi="Times New Roman" w:cs="Times New Roman"/>
          <w:sz w:val="20"/>
          <w:szCs w:val="20"/>
        </w:rPr>
      </w:pPr>
      <w:r w:rsidRPr="006B5F24">
        <w:rPr>
          <w:rFonts w:ascii="Times New Roman" w:hAnsi="Times New Roman" w:cs="Times New Roman" w:hint="eastAsia"/>
          <w:sz w:val="20"/>
          <w:szCs w:val="20"/>
        </w:rPr>
        <w:t>T</w:t>
      </w:r>
      <w:r w:rsidRPr="006B5F24">
        <w:rPr>
          <w:rFonts w:ascii="Times New Roman" w:hAnsi="Times New Roman" w:cs="Times New Roman"/>
          <w:sz w:val="20"/>
          <w:szCs w:val="20"/>
        </w:rPr>
        <w:t xml:space="preserve">able S1 </w:t>
      </w:r>
      <w:proofErr w:type="gramStart"/>
      <w:r w:rsidRPr="006B5F24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6B5F24">
        <w:rPr>
          <w:rFonts w:ascii="Times New Roman" w:hAnsi="Times New Roman" w:cs="Times New Roman"/>
          <w:sz w:val="20"/>
          <w:szCs w:val="20"/>
        </w:rPr>
        <w:t xml:space="preserve"> basis for dividing the east</w:t>
      </w:r>
      <w:r w:rsidR="00885F4F">
        <w:rPr>
          <w:rFonts w:ascii="Times New Roman" w:hAnsi="Times New Roman" w:cs="Times New Roman"/>
          <w:sz w:val="20"/>
          <w:szCs w:val="20"/>
        </w:rPr>
        <w:t xml:space="preserve"> </w:t>
      </w:r>
      <w:r w:rsidR="00885F4F" w:rsidRPr="006B5F24">
        <w:rPr>
          <w:rFonts w:ascii="Times New Roman" w:hAnsi="Times New Roman" w:cs="Times New Roman"/>
          <w:sz w:val="20"/>
          <w:szCs w:val="20"/>
        </w:rPr>
        <w:t>areas</w:t>
      </w:r>
      <w:r w:rsidRPr="006B5F24">
        <w:rPr>
          <w:rFonts w:ascii="Times New Roman" w:hAnsi="Times New Roman" w:cs="Times New Roman"/>
          <w:sz w:val="20"/>
          <w:szCs w:val="20"/>
        </w:rPr>
        <w:t xml:space="preserve"> and west areas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19"/>
        <w:gridCol w:w="1701"/>
        <w:gridCol w:w="1843"/>
        <w:gridCol w:w="1985"/>
      </w:tblGrid>
      <w:tr w:rsidR="00F56B27" w14:paraId="588A008E" w14:textId="77777777" w:rsidTr="00F56B27">
        <w:tc>
          <w:tcPr>
            <w:tcW w:w="1416" w:type="dxa"/>
            <w:tcBorders>
              <w:bottom w:val="single" w:sz="4" w:space="0" w:color="auto"/>
            </w:tcBorders>
          </w:tcPr>
          <w:p w14:paraId="1DD83583" w14:textId="33C2437C" w:rsidR="00F56B27" w:rsidRPr="006B5F24" w:rsidRDefault="00F56B27" w:rsidP="00F56B27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49581825"/>
            <w:r w:rsidRPr="006B5F24">
              <w:rPr>
                <w:rFonts w:ascii="Times New Roman" w:hAnsi="Times New Roman" w:cs="Times New Roman"/>
              </w:rPr>
              <w:t>Province Name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A89B58A" w14:textId="19893FFB" w:rsidR="00F56B27" w:rsidRPr="006B5F24" w:rsidRDefault="00F56B27" w:rsidP="00F56B27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 xml:space="preserve">Is it crossed by the </w:t>
            </w:r>
            <w:proofErr w:type="spellStart"/>
            <w:r w:rsidRPr="006B5F24">
              <w:rPr>
                <w:rFonts w:ascii="Times New Roman" w:hAnsi="Times New Roman" w:cs="Times New Roman"/>
              </w:rPr>
              <w:t>Heihe</w:t>
            </w:r>
            <w:proofErr w:type="spellEnd"/>
            <w:r w:rsidRPr="006B5F24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6B5F24">
              <w:rPr>
                <w:rFonts w:ascii="Times New Roman" w:hAnsi="Times New Roman" w:cs="Times New Roman"/>
              </w:rPr>
              <w:t>Tengchong</w:t>
            </w:r>
            <w:proofErr w:type="spellEnd"/>
            <w:r w:rsidRPr="006B5F24"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63DE41" w14:textId="0B26D890" w:rsidR="00F56B27" w:rsidRPr="006B5F24" w:rsidRDefault="00F56B27" w:rsidP="00F56B27">
            <w:pPr>
              <w:jc w:val="center"/>
              <w:rPr>
                <w:rFonts w:ascii="Times New Roman" w:hAnsi="Times New Roman" w:cs="Times New Roman"/>
              </w:rPr>
            </w:pPr>
            <w:r w:rsidRPr="00F56B27">
              <w:rPr>
                <w:rFonts w:ascii="Times New Roman" w:hAnsi="Times New Roman" w:cs="Times New Roman"/>
              </w:rPr>
              <w:t xml:space="preserve">Number of cities surveyed located on the left side of the </w:t>
            </w:r>
            <w:proofErr w:type="spellStart"/>
            <w:r w:rsidRPr="00F56B27">
              <w:rPr>
                <w:rFonts w:ascii="Times New Roman" w:hAnsi="Times New Roman" w:cs="Times New Roman"/>
              </w:rPr>
              <w:t>Heihe</w:t>
            </w:r>
            <w:proofErr w:type="spellEnd"/>
            <w:r w:rsidRPr="00F56B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6B27">
              <w:rPr>
                <w:rFonts w:ascii="Times New Roman" w:hAnsi="Times New Roman" w:cs="Times New Roman"/>
              </w:rPr>
              <w:t>Tengchong</w:t>
            </w:r>
            <w:proofErr w:type="spellEnd"/>
            <w:r w:rsidRPr="00F56B27"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66E3C7" w14:textId="5B097880" w:rsidR="00F56B27" w:rsidRPr="006B5F24" w:rsidRDefault="00F56B27" w:rsidP="00F56B27">
            <w:pPr>
              <w:jc w:val="center"/>
              <w:rPr>
                <w:rFonts w:ascii="Times New Roman" w:hAnsi="Times New Roman" w:cs="Times New Roman"/>
              </w:rPr>
            </w:pPr>
            <w:r w:rsidRPr="00F56B27">
              <w:rPr>
                <w:rFonts w:ascii="Times New Roman" w:hAnsi="Times New Roman" w:cs="Times New Roman"/>
              </w:rPr>
              <w:t xml:space="preserve">Number of cities surveyed located on the </w:t>
            </w:r>
            <w:r>
              <w:rPr>
                <w:rFonts w:ascii="Times New Roman" w:hAnsi="Times New Roman" w:cs="Times New Roman" w:hint="eastAsia"/>
              </w:rPr>
              <w:t>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B27">
              <w:rPr>
                <w:rFonts w:ascii="Times New Roman" w:hAnsi="Times New Roman" w:cs="Times New Roman"/>
              </w:rPr>
              <w:t xml:space="preserve">side of the </w:t>
            </w:r>
            <w:proofErr w:type="spellStart"/>
            <w:r w:rsidRPr="00F56B27">
              <w:rPr>
                <w:rFonts w:ascii="Times New Roman" w:hAnsi="Times New Roman" w:cs="Times New Roman"/>
              </w:rPr>
              <w:t>Heihe</w:t>
            </w:r>
            <w:proofErr w:type="spellEnd"/>
            <w:r w:rsidRPr="00F56B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6B27">
              <w:rPr>
                <w:rFonts w:ascii="Times New Roman" w:hAnsi="Times New Roman" w:cs="Times New Roman"/>
              </w:rPr>
              <w:t>Tengchong</w:t>
            </w:r>
            <w:proofErr w:type="spellEnd"/>
            <w:r w:rsidRPr="00F56B27"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DAA74C" w14:textId="06C8FB8C" w:rsidR="00F56B27" w:rsidRPr="006B5F24" w:rsidRDefault="00F56B27" w:rsidP="00F56B27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Location of province</w:t>
            </w:r>
          </w:p>
        </w:tc>
      </w:tr>
      <w:tr w:rsidR="00F56B27" w14:paraId="1086C531" w14:textId="77777777" w:rsidTr="00F56B27">
        <w:tc>
          <w:tcPr>
            <w:tcW w:w="1416" w:type="dxa"/>
            <w:tcBorders>
              <w:top w:val="single" w:sz="4" w:space="0" w:color="auto"/>
            </w:tcBorders>
          </w:tcPr>
          <w:p w14:paraId="41442386" w14:textId="53CB2743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Inner Mongolia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E13A0A5" w14:textId="7326ECDB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C0F222" w14:textId="4D24C27C" w:rsidR="00F56B27" w:rsidRPr="006B5F24" w:rsidRDefault="00430811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D265FE" w14:textId="1645E8D0" w:rsidR="00F56B27" w:rsidRPr="006B5F24" w:rsidRDefault="00430811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CED07B" w14:textId="713D32CA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west areas</w:t>
            </w:r>
          </w:p>
        </w:tc>
      </w:tr>
      <w:tr w:rsidR="00F56B27" w14:paraId="40FD2934" w14:textId="77777777" w:rsidTr="00F56B27">
        <w:tc>
          <w:tcPr>
            <w:tcW w:w="1416" w:type="dxa"/>
          </w:tcPr>
          <w:p w14:paraId="1D47A8B8" w14:textId="416C807B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Ningxia</w:t>
            </w:r>
          </w:p>
        </w:tc>
        <w:tc>
          <w:tcPr>
            <w:tcW w:w="1419" w:type="dxa"/>
          </w:tcPr>
          <w:p w14:paraId="61204BFF" w14:textId="32A50904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AC671C8" w14:textId="331F8664" w:rsidR="00F56B27" w:rsidRPr="006B5F24" w:rsidRDefault="000718A9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0E27D584" w14:textId="5B737A20" w:rsidR="00F56B27" w:rsidRPr="006B5F24" w:rsidRDefault="000718A9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20ABC2A6" w14:textId="499FAFCB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west areas</w:t>
            </w:r>
          </w:p>
        </w:tc>
      </w:tr>
      <w:tr w:rsidR="00F56B27" w14:paraId="3CB3795B" w14:textId="77777777" w:rsidTr="00F56B27">
        <w:tc>
          <w:tcPr>
            <w:tcW w:w="1416" w:type="dxa"/>
          </w:tcPr>
          <w:p w14:paraId="4B2294D2" w14:textId="4FC94243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Gansu</w:t>
            </w:r>
          </w:p>
        </w:tc>
        <w:tc>
          <w:tcPr>
            <w:tcW w:w="1419" w:type="dxa"/>
          </w:tcPr>
          <w:p w14:paraId="08B40978" w14:textId="57B0CDD0" w:rsidR="00F56B27" w:rsidRPr="006B5F24" w:rsidRDefault="00430811" w:rsidP="00316B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474A4885" w14:textId="7821089F" w:rsidR="00F56B27" w:rsidRPr="006B5F24" w:rsidRDefault="000718A9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3AA76321" w14:textId="2654A44A" w:rsidR="00F56B27" w:rsidRPr="006B5F24" w:rsidRDefault="000718A9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7AB36242" w14:textId="2936E978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west areas</w:t>
            </w:r>
          </w:p>
        </w:tc>
      </w:tr>
      <w:tr w:rsidR="00F56B27" w14:paraId="344B8F6F" w14:textId="77777777" w:rsidTr="00F56B27">
        <w:tc>
          <w:tcPr>
            <w:tcW w:w="1416" w:type="dxa"/>
          </w:tcPr>
          <w:p w14:paraId="4C43623D" w14:textId="05460539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Shaanxi</w:t>
            </w:r>
          </w:p>
        </w:tc>
        <w:tc>
          <w:tcPr>
            <w:tcW w:w="1419" w:type="dxa"/>
          </w:tcPr>
          <w:p w14:paraId="501C9141" w14:textId="69F76150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5DDAEC8B" w14:textId="07733DB9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14FDFD08" w14:textId="07DFD399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7BBEAAB6" w14:textId="4292CE37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west areas</w:t>
            </w:r>
          </w:p>
        </w:tc>
      </w:tr>
      <w:tr w:rsidR="00F56B27" w14:paraId="1ABCC55D" w14:textId="77777777" w:rsidTr="00F56B27">
        <w:tc>
          <w:tcPr>
            <w:tcW w:w="1416" w:type="dxa"/>
          </w:tcPr>
          <w:p w14:paraId="51CA712F" w14:textId="304CE2EB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Qinghai</w:t>
            </w:r>
          </w:p>
        </w:tc>
        <w:tc>
          <w:tcPr>
            <w:tcW w:w="1419" w:type="dxa"/>
          </w:tcPr>
          <w:p w14:paraId="5E650C70" w14:textId="4EE4D577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5F14CB33" w14:textId="6B0686D5" w:rsidR="00F56B27" w:rsidRPr="006B5F24" w:rsidRDefault="000718A9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454C4890" w14:textId="746F88B8" w:rsidR="00F56B27" w:rsidRPr="006B5F24" w:rsidRDefault="000718A9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06A4ACE6" w14:textId="6EE0E8B5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west areas</w:t>
            </w:r>
          </w:p>
        </w:tc>
      </w:tr>
      <w:tr w:rsidR="00F56B27" w14:paraId="4C02F8E5" w14:textId="77777777" w:rsidTr="00F56B27">
        <w:tc>
          <w:tcPr>
            <w:tcW w:w="1416" w:type="dxa"/>
          </w:tcPr>
          <w:p w14:paraId="56EC4797" w14:textId="23733951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eilongjiang</w:t>
            </w:r>
          </w:p>
        </w:tc>
        <w:tc>
          <w:tcPr>
            <w:tcW w:w="1419" w:type="dxa"/>
          </w:tcPr>
          <w:p w14:paraId="41835EA5" w14:textId="525D1972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765B63D0" w14:textId="39224999" w:rsidR="00F56B27" w:rsidRPr="006B5F24" w:rsidRDefault="00C658C8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031DBD0E" w14:textId="6AE0CC9C" w:rsidR="00F56B27" w:rsidRPr="006B5F24" w:rsidRDefault="00C658C8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1BC06D3A" w14:textId="1A8889DE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741D9DE3" w14:textId="77777777" w:rsidTr="00F56B27">
        <w:tc>
          <w:tcPr>
            <w:tcW w:w="1416" w:type="dxa"/>
          </w:tcPr>
          <w:p w14:paraId="29133AA4" w14:textId="535EDF67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Jilin</w:t>
            </w:r>
          </w:p>
        </w:tc>
        <w:tc>
          <w:tcPr>
            <w:tcW w:w="1419" w:type="dxa"/>
          </w:tcPr>
          <w:p w14:paraId="61BD6A10" w14:textId="3BDE02B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492AE513" w14:textId="059A3B0E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0968411D" w14:textId="08D8441B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5E20B40C" w14:textId="26EA666E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7E5F7D88" w14:textId="77777777" w:rsidTr="00F56B27">
        <w:tc>
          <w:tcPr>
            <w:tcW w:w="1416" w:type="dxa"/>
          </w:tcPr>
          <w:p w14:paraId="16713C78" w14:textId="5B3DC56E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Liaoning</w:t>
            </w:r>
          </w:p>
        </w:tc>
        <w:tc>
          <w:tcPr>
            <w:tcW w:w="1419" w:type="dxa"/>
          </w:tcPr>
          <w:p w14:paraId="11297321" w14:textId="4F1BAB3B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C472A5C" w14:textId="6BB9863D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538536C0" w14:textId="475FC879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72889F98" w14:textId="7F96B406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010B5544" w14:textId="77777777" w:rsidTr="00F56B27">
        <w:tc>
          <w:tcPr>
            <w:tcW w:w="1416" w:type="dxa"/>
          </w:tcPr>
          <w:p w14:paraId="1423CE89" w14:textId="2F2EDBD8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419" w:type="dxa"/>
          </w:tcPr>
          <w:p w14:paraId="3CB72D1E" w14:textId="7384D477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1CE920BA" w14:textId="409A9C9A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5E76CE56" w14:textId="0676A733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009F79AB" w14:textId="3892453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795E449B" w14:textId="77777777" w:rsidTr="00F56B27">
        <w:tc>
          <w:tcPr>
            <w:tcW w:w="1416" w:type="dxa"/>
          </w:tcPr>
          <w:p w14:paraId="62473F46" w14:textId="03D987FF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1419" w:type="dxa"/>
          </w:tcPr>
          <w:p w14:paraId="625356F7" w14:textId="49D7D7D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2C8D12C" w14:textId="10F90E8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59035C3B" w14:textId="3DAFBB1F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4905AA2C" w14:textId="0ED69449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F56B27" w14:paraId="275C6ABB" w14:textId="77777777" w:rsidTr="00F56B27">
        <w:tc>
          <w:tcPr>
            <w:tcW w:w="1416" w:type="dxa"/>
          </w:tcPr>
          <w:p w14:paraId="596A6EFB" w14:textId="2C17D55A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ebei</w:t>
            </w:r>
          </w:p>
        </w:tc>
        <w:tc>
          <w:tcPr>
            <w:tcW w:w="1419" w:type="dxa"/>
          </w:tcPr>
          <w:p w14:paraId="6330781C" w14:textId="58A60D05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647A3C24" w14:textId="3824E6D0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2E5A8642" w14:textId="6E5CB692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2D86CC68" w14:textId="70F6279C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F56B27" w14:paraId="2E1A13BA" w14:textId="77777777" w:rsidTr="00F56B27">
        <w:tc>
          <w:tcPr>
            <w:tcW w:w="1416" w:type="dxa"/>
          </w:tcPr>
          <w:p w14:paraId="5194ECC2" w14:textId="16FB108B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Shanxi</w:t>
            </w:r>
          </w:p>
        </w:tc>
        <w:tc>
          <w:tcPr>
            <w:tcW w:w="1419" w:type="dxa"/>
          </w:tcPr>
          <w:p w14:paraId="594BBC78" w14:textId="754E5427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1103D49A" w14:textId="76AA7BCE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1AFB9F4" w14:textId="055C7431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56EBC60F" w14:textId="61DD4BBF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F56B27" w14:paraId="147DAD74" w14:textId="77777777" w:rsidTr="00F56B27">
        <w:tc>
          <w:tcPr>
            <w:tcW w:w="1416" w:type="dxa"/>
          </w:tcPr>
          <w:p w14:paraId="36AF39E2" w14:textId="72C6FDBF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419" w:type="dxa"/>
          </w:tcPr>
          <w:p w14:paraId="7B4C5EA0" w14:textId="58FF461E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20CFEF8F" w14:textId="46E23412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16887E6" w14:textId="6EF4802F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14:paraId="478A020E" w14:textId="4D7D77C4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F56B27" w14:paraId="08604C46" w14:textId="77777777" w:rsidTr="00F56B27">
        <w:tc>
          <w:tcPr>
            <w:tcW w:w="1416" w:type="dxa"/>
          </w:tcPr>
          <w:p w14:paraId="526C7A78" w14:textId="72E84038" w:rsidR="00F56B27" w:rsidRPr="000718A9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  <w:tc>
          <w:tcPr>
            <w:tcW w:w="1419" w:type="dxa"/>
          </w:tcPr>
          <w:p w14:paraId="26A33A77" w14:textId="5431C0BE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1F0AAC2D" w14:textId="34E68FA0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40EDDD5" w14:textId="0C20AD0B" w:rsidR="00F56B27" w:rsidRPr="006B5F24" w:rsidRDefault="00C31F14" w:rsidP="00316B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20B98642" w14:textId="02327067" w:rsidR="00F56B27" w:rsidRPr="006B5F24" w:rsidRDefault="00F56B27" w:rsidP="00316B01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2AA4F3BB" w14:textId="77777777" w:rsidTr="00F56B27">
        <w:tc>
          <w:tcPr>
            <w:tcW w:w="1416" w:type="dxa"/>
          </w:tcPr>
          <w:p w14:paraId="3A742910" w14:textId="3A72F163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Shandong</w:t>
            </w:r>
          </w:p>
        </w:tc>
        <w:tc>
          <w:tcPr>
            <w:tcW w:w="1419" w:type="dxa"/>
          </w:tcPr>
          <w:p w14:paraId="15581631" w14:textId="605C0705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6CA0F84F" w14:textId="0C95BB22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0D2EAEB8" w14:textId="6738C1A5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239BCA19" w14:textId="296119F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0060DAB5" w14:textId="77777777" w:rsidTr="00F56B27">
        <w:tc>
          <w:tcPr>
            <w:tcW w:w="1416" w:type="dxa"/>
          </w:tcPr>
          <w:p w14:paraId="30CF701F" w14:textId="700044D0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enan</w:t>
            </w:r>
          </w:p>
        </w:tc>
        <w:tc>
          <w:tcPr>
            <w:tcW w:w="1419" w:type="dxa"/>
          </w:tcPr>
          <w:p w14:paraId="210D1EB2" w14:textId="45862422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484C5584" w14:textId="0769BCE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14946EF7" w14:textId="7E816560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551E243B" w14:textId="52F177F9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1E12FB1B" w14:textId="77777777" w:rsidTr="00F56B27">
        <w:tc>
          <w:tcPr>
            <w:tcW w:w="1416" w:type="dxa"/>
          </w:tcPr>
          <w:p w14:paraId="1BB30D8E" w14:textId="65FCE9F6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Jiangsu</w:t>
            </w:r>
          </w:p>
        </w:tc>
        <w:tc>
          <w:tcPr>
            <w:tcW w:w="1419" w:type="dxa"/>
          </w:tcPr>
          <w:p w14:paraId="3F1BC406" w14:textId="4624F39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5722BCD9" w14:textId="451B0431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2E508D71" w14:textId="387CB06E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3F0AD826" w14:textId="1D71B59A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429EB6F1" w14:textId="77777777" w:rsidTr="00F56B27">
        <w:tc>
          <w:tcPr>
            <w:tcW w:w="1416" w:type="dxa"/>
          </w:tcPr>
          <w:p w14:paraId="550D33BB" w14:textId="0E5EECE9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419" w:type="dxa"/>
          </w:tcPr>
          <w:p w14:paraId="76866A5E" w14:textId="12A2778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C87390D" w14:textId="228943A1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68C91C58" w14:textId="06F43EE6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5829473C" w14:textId="634F003D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047B794E" w14:textId="77777777" w:rsidTr="00F56B27">
        <w:tc>
          <w:tcPr>
            <w:tcW w:w="1416" w:type="dxa"/>
          </w:tcPr>
          <w:p w14:paraId="455CC919" w14:textId="46E5CB9E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419" w:type="dxa"/>
          </w:tcPr>
          <w:p w14:paraId="139B9B00" w14:textId="7DD10175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511A24DE" w14:textId="631DB500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768F8097" w14:textId="05B5AABA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40F4A56F" w14:textId="0651434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40314BEC" w14:textId="77777777" w:rsidTr="00F56B27">
        <w:tc>
          <w:tcPr>
            <w:tcW w:w="1416" w:type="dxa"/>
          </w:tcPr>
          <w:p w14:paraId="2A53DF42" w14:textId="009F69BD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1419" w:type="dxa"/>
          </w:tcPr>
          <w:p w14:paraId="6EA8A4DD" w14:textId="5631F045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2A322E4A" w14:textId="2563605D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47126537" w14:textId="70748B80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1304F4D5" w14:textId="7A4513B8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04CD822C" w14:textId="77777777" w:rsidTr="00F56B27">
        <w:tc>
          <w:tcPr>
            <w:tcW w:w="1416" w:type="dxa"/>
          </w:tcPr>
          <w:p w14:paraId="29B7D163" w14:textId="780F7F53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419" w:type="dxa"/>
          </w:tcPr>
          <w:p w14:paraId="0BE8819C" w14:textId="54DB7031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E0AED91" w14:textId="4218A4C9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51F11E90" w14:textId="46769374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11159A4F" w14:textId="27C1D40F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678FC2B4" w14:textId="77777777" w:rsidTr="00F56B27">
        <w:tc>
          <w:tcPr>
            <w:tcW w:w="1416" w:type="dxa"/>
          </w:tcPr>
          <w:p w14:paraId="48F1A968" w14:textId="02BD7A53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1419" w:type="dxa"/>
          </w:tcPr>
          <w:p w14:paraId="79FCC5DB" w14:textId="016BDB93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9F7E4D8" w14:textId="4E039A36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4DA7361E" w14:textId="7B3FF7F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27C26454" w14:textId="2A2E4F5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1EC3218B" w14:textId="77777777" w:rsidTr="00F56B27">
        <w:tc>
          <w:tcPr>
            <w:tcW w:w="1416" w:type="dxa"/>
          </w:tcPr>
          <w:p w14:paraId="130A570B" w14:textId="394E84DB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Jiangxi</w:t>
            </w:r>
          </w:p>
        </w:tc>
        <w:tc>
          <w:tcPr>
            <w:tcW w:w="1419" w:type="dxa"/>
          </w:tcPr>
          <w:p w14:paraId="0EBA0EED" w14:textId="21D34CBA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16AEC323" w14:textId="60196DBD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37E44B63" w14:textId="4A93DAC7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01B1D849" w14:textId="22D3F17F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5F2E0170" w14:textId="77777777" w:rsidTr="00F56B27">
        <w:tc>
          <w:tcPr>
            <w:tcW w:w="1416" w:type="dxa"/>
          </w:tcPr>
          <w:p w14:paraId="6E45848C" w14:textId="64265CF6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419" w:type="dxa"/>
          </w:tcPr>
          <w:p w14:paraId="7BFAEBB0" w14:textId="4233497F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6EE3B540" w14:textId="253CEC72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6FFDC718" w14:textId="2D479753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3AEE332C" w14:textId="4C2CDBEC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6764547D" w14:textId="77777777" w:rsidTr="00F56B27">
        <w:tc>
          <w:tcPr>
            <w:tcW w:w="1416" w:type="dxa"/>
          </w:tcPr>
          <w:p w14:paraId="5EC1C49C" w14:textId="0E67D46B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1419" w:type="dxa"/>
          </w:tcPr>
          <w:p w14:paraId="4AA07781" w14:textId="44976EE1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563891A" w14:textId="2E8510B0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2A49E29A" w14:textId="41DDF8FE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1320AB9D" w14:textId="75CBE62A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5DD2C8EA" w14:textId="77777777" w:rsidTr="00F56B27">
        <w:tc>
          <w:tcPr>
            <w:tcW w:w="1416" w:type="dxa"/>
          </w:tcPr>
          <w:p w14:paraId="507C2B29" w14:textId="569ED6CB" w:rsidR="000718A9" w:rsidRPr="000718A9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Guangxi</w:t>
            </w:r>
          </w:p>
        </w:tc>
        <w:tc>
          <w:tcPr>
            <w:tcW w:w="1419" w:type="dxa"/>
          </w:tcPr>
          <w:p w14:paraId="46909797" w14:textId="008598E4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53892A1F" w14:textId="7BA605EE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29F7BF0E" w14:textId="2B3E7D9D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0C4212AA" w14:textId="6F8705D5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tr w:rsidR="000718A9" w14:paraId="29A3811B" w14:textId="77777777" w:rsidTr="00F56B27">
        <w:tc>
          <w:tcPr>
            <w:tcW w:w="1416" w:type="dxa"/>
          </w:tcPr>
          <w:p w14:paraId="6B53BF5C" w14:textId="0AB10D3D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1419" w:type="dxa"/>
          </w:tcPr>
          <w:p w14:paraId="06E121C3" w14:textId="20470C91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E07856E" w14:textId="1765B725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843" w:type="dxa"/>
          </w:tcPr>
          <w:p w14:paraId="02D04542" w14:textId="342FC861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\</w:t>
            </w:r>
          </w:p>
        </w:tc>
        <w:tc>
          <w:tcPr>
            <w:tcW w:w="1985" w:type="dxa"/>
          </w:tcPr>
          <w:p w14:paraId="70167C17" w14:textId="20694D89" w:rsidR="000718A9" w:rsidRPr="006B5F24" w:rsidRDefault="000718A9" w:rsidP="000718A9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east areas</w:t>
            </w:r>
          </w:p>
        </w:tc>
      </w:tr>
      <w:bookmarkEnd w:id="1"/>
    </w:tbl>
    <w:p w14:paraId="11045656" w14:textId="77777777" w:rsidR="00707D45" w:rsidRDefault="00707D45"/>
    <w:p w14:paraId="2B7DC69D" w14:textId="77777777" w:rsidR="005D26CC" w:rsidRDefault="005D26CC"/>
    <w:p w14:paraId="515D307F" w14:textId="77777777" w:rsidR="00FA2194" w:rsidRDefault="00FA2194"/>
    <w:p w14:paraId="662A4056" w14:textId="77777777" w:rsidR="00F51D6D" w:rsidRDefault="00F51D6D"/>
    <w:p w14:paraId="6EAD173F" w14:textId="77777777" w:rsidR="00F51D6D" w:rsidRDefault="00F51D6D"/>
    <w:p w14:paraId="1CD18348" w14:textId="77777777" w:rsidR="00F51D6D" w:rsidRDefault="00F51D6D"/>
    <w:p w14:paraId="7CAE6E49" w14:textId="77777777" w:rsidR="00F51D6D" w:rsidRDefault="00F51D6D"/>
    <w:p w14:paraId="3E9B095F" w14:textId="77777777" w:rsidR="00F51D6D" w:rsidRDefault="00F51D6D"/>
    <w:p w14:paraId="4A726173" w14:textId="77777777" w:rsidR="00F51D6D" w:rsidRDefault="00F51D6D"/>
    <w:p w14:paraId="153B1F97" w14:textId="07FB5E4C" w:rsidR="005D26CC" w:rsidRPr="006207D6" w:rsidRDefault="00FA2194">
      <w:pPr>
        <w:rPr>
          <w:rFonts w:ascii="Times New Roman" w:hAnsi="Times New Roman" w:cs="Times New Roman"/>
        </w:rPr>
      </w:pPr>
      <w:proofErr w:type="gramStart"/>
      <w:r w:rsidRPr="006207D6">
        <w:rPr>
          <w:rFonts w:ascii="Times New Roman" w:hAnsi="Times New Roman" w:cs="Times New Roman"/>
        </w:rPr>
        <w:t>Table S2 Variables and their assignments in the Bayesian Network model.</w:t>
      </w:r>
      <w:proofErr w:type="gramEnd"/>
    </w:p>
    <w:tbl>
      <w:tblPr>
        <w:tblStyle w:val="TableGrid"/>
        <w:tblW w:w="835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954"/>
      </w:tblGrid>
      <w:tr w:rsidR="00FA2194" w:rsidRPr="006207D6" w14:paraId="6C24C040" w14:textId="77777777" w:rsidTr="008140AF">
        <w:trPr>
          <w:trHeight w:val="37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0BDB120" w14:textId="21CA365F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384106C5" w14:textId="777D15EB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7D6">
              <w:rPr>
                <w:rFonts w:ascii="Times New Roman" w:hAnsi="Times New Roman" w:cs="Times New Roman"/>
                <w:sz w:val="20"/>
                <w:szCs w:val="20"/>
              </w:rPr>
              <w:t>Assignment</w:t>
            </w:r>
          </w:p>
        </w:tc>
      </w:tr>
      <w:tr w:rsidR="00FA2194" w:rsidRPr="006207D6" w14:paraId="6AC95BA1" w14:textId="77777777" w:rsidTr="008979A0">
        <w:tc>
          <w:tcPr>
            <w:tcW w:w="2405" w:type="dxa"/>
            <w:tcBorders>
              <w:top w:val="single" w:sz="4" w:space="0" w:color="auto"/>
            </w:tcBorders>
          </w:tcPr>
          <w:p w14:paraId="58F0538E" w14:textId="0154F124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6C2559D" w14:textId="6773CD69" w:rsidR="00FA2194" w:rsidRPr="006207D6" w:rsidRDefault="006207D6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West areas = 0</w:t>
            </w:r>
            <w:bookmarkStart w:id="2" w:name="_Hlk149058350"/>
            <w:r w:rsidRPr="006207D6">
              <w:rPr>
                <w:rFonts w:ascii="Times New Roman" w:hAnsi="Times New Roman" w:cs="Times New Roman"/>
              </w:rPr>
              <w:t>;</w:t>
            </w:r>
            <w:bookmarkEnd w:id="2"/>
            <w:r w:rsidRPr="006207D6">
              <w:rPr>
                <w:rFonts w:ascii="Times New Roman" w:hAnsi="Times New Roman" w:cs="Times New Roman"/>
              </w:rPr>
              <w:t xml:space="preserve"> East areas = 1</w:t>
            </w:r>
          </w:p>
        </w:tc>
      </w:tr>
      <w:tr w:rsidR="00FA2194" w:rsidRPr="006207D6" w14:paraId="095C363D" w14:textId="77777777" w:rsidTr="008979A0">
        <w:tc>
          <w:tcPr>
            <w:tcW w:w="2405" w:type="dxa"/>
          </w:tcPr>
          <w:p w14:paraId="49CD0D73" w14:textId="4FBF278F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  <w:sz w:val="20"/>
                <w:szCs w:val="20"/>
              </w:rPr>
              <w:t>Economy status</w:t>
            </w:r>
          </w:p>
        </w:tc>
        <w:tc>
          <w:tcPr>
            <w:tcW w:w="5954" w:type="dxa"/>
          </w:tcPr>
          <w:p w14:paraId="5A89C639" w14:textId="379834DA" w:rsidR="00FA2194" w:rsidRPr="006207D6" w:rsidRDefault="006207D6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  <w:sz w:val="20"/>
                <w:szCs w:val="20"/>
              </w:rPr>
              <w:t>Low GDP areas = 0; High GDP areas = 1</w:t>
            </w:r>
          </w:p>
        </w:tc>
      </w:tr>
      <w:tr w:rsidR="00FA2194" w:rsidRPr="006207D6" w14:paraId="12B1BFE1" w14:textId="77777777" w:rsidTr="008979A0">
        <w:tc>
          <w:tcPr>
            <w:tcW w:w="2405" w:type="dxa"/>
          </w:tcPr>
          <w:p w14:paraId="319969A6" w14:textId="4C633F4B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HDI</w:t>
            </w:r>
          </w:p>
        </w:tc>
        <w:tc>
          <w:tcPr>
            <w:tcW w:w="5954" w:type="dxa"/>
          </w:tcPr>
          <w:p w14:paraId="6576D494" w14:textId="46264A45" w:rsidR="00FA2194" w:rsidRPr="006207D6" w:rsidRDefault="006207D6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＜</w:t>
            </w:r>
            <w:r w:rsidRPr="006207D6">
              <w:rPr>
                <w:rFonts w:ascii="Times New Roman" w:hAnsi="Times New Roman" w:cs="Times New Roman"/>
              </w:rPr>
              <w:t>0.691 = 0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07D6">
              <w:rPr>
                <w:rFonts w:ascii="Times New Roman" w:hAnsi="Times New Roman" w:cs="Times New Roman"/>
              </w:rPr>
              <w:t>0.728</w:t>
            </w:r>
            <w:r>
              <w:rPr>
                <w:rFonts w:ascii="Times New Roman" w:hAnsi="Times New Roman" w:cs="Times New Roman"/>
              </w:rPr>
              <w:t>~</w:t>
            </w:r>
            <w:r w:rsidRPr="006207D6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07D6">
              <w:rPr>
                <w:rFonts w:ascii="Times New Roman" w:hAnsi="Times New Roman" w:cs="Times New Roman"/>
              </w:rPr>
              <w:t>1;</w:t>
            </w:r>
            <w:r w:rsidR="007D0D4C">
              <w:rPr>
                <w:rFonts w:ascii="Times New Roman" w:hAnsi="Times New Roman" w:cs="Times New Roman"/>
              </w:rPr>
              <w:t xml:space="preserve"> </w:t>
            </w:r>
            <w:r w:rsidR="007D0D4C">
              <w:rPr>
                <w:rFonts w:ascii="Times New Roman" w:hAnsi="Times New Roman" w:cs="Times New Roman" w:hint="eastAsia"/>
              </w:rPr>
              <w:t>≥</w:t>
            </w:r>
            <w:r w:rsidRPr="006207D6">
              <w:rPr>
                <w:rFonts w:ascii="Times New Roman" w:hAnsi="Times New Roman" w:cs="Times New Roman"/>
              </w:rPr>
              <w:t>0.803 = 2</w:t>
            </w:r>
          </w:p>
        </w:tc>
      </w:tr>
      <w:tr w:rsidR="00FA2194" w:rsidRPr="006207D6" w14:paraId="29E4EA26" w14:textId="77777777" w:rsidTr="008979A0">
        <w:tc>
          <w:tcPr>
            <w:tcW w:w="2405" w:type="dxa"/>
          </w:tcPr>
          <w:p w14:paraId="481ADC73" w14:textId="708AA02F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Living Areas</w:t>
            </w:r>
          </w:p>
        </w:tc>
        <w:tc>
          <w:tcPr>
            <w:tcW w:w="5954" w:type="dxa"/>
          </w:tcPr>
          <w:p w14:paraId="49880D15" w14:textId="7F3EEF7D" w:rsidR="00FA2194" w:rsidRPr="006207D6" w:rsidRDefault="007D0D4C" w:rsidP="00F655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 = 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ban = 1</w:t>
            </w:r>
          </w:p>
        </w:tc>
      </w:tr>
      <w:tr w:rsidR="00FA2194" w:rsidRPr="006207D6" w14:paraId="1F885D06" w14:textId="77777777" w:rsidTr="008979A0">
        <w:tc>
          <w:tcPr>
            <w:tcW w:w="2405" w:type="dxa"/>
          </w:tcPr>
          <w:p w14:paraId="74752094" w14:textId="1C91D464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LPA</w:t>
            </w:r>
            <w:r w:rsidR="00257A16">
              <w:rPr>
                <w:rFonts w:ascii="Times New Roman" w:hAnsi="Times New Roman" w:cs="Times New Roman"/>
              </w:rPr>
              <w:t xml:space="preserve"> </w:t>
            </w:r>
            <w:r w:rsidR="00257A16">
              <w:rPr>
                <w:rFonts w:ascii="Times New Roman" w:hAnsi="Times New Roman" w:cs="Times New Roman" w:hint="eastAsia"/>
              </w:rPr>
              <w:t>(minutes)</w:t>
            </w:r>
          </w:p>
        </w:tc>
        <w:tc>
          <w:tcPr>
            <w:tcW w:w="5954" w:type="dxa"/>
          </w:tcPr>
          <w:p w14:paraId="4C6FC2BA" w14:textId="45D57686" w:rsidR="00FA2194" w:rsidRPr="006207D6" w:rsidRDefault="00257A16" w:rsidP="00F655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= 0; 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~30 = 1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40~510 = 2; 520~1290 = 3; 1300~2700 = 4</w:t>
            </w:r>
          </w:p>
        </w:tc>
      </w:tr>
      <w:tr w:rsidR="00FA2194" w:rsidRPr="006207D6" w14:paraId="34B12F7E" w14:textId="77777777" w:rsidTr="008979A0">
        <w:tc>
          <w:tcPr>
            <w:tcW w:w="2405" w:type="dxa"/>
          </w:tcPr>
          <w:p w14:paraId="6F95A428" w14:textId="125C7B91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 w:rsidR="00257A16">
              <w:rPr>
                <w:rFonts w:ascii="Times New Roman" w:hAnsi="Times New Roman" w:cs="Times New Roman"/>
              </w:rPr>
              <w:t xml:space="preserve"> </w:t>
            </w:r>
            <w:r w:rsidR="00257A16">
              <w:rPr>
                <w:rFonts w:ascii="Times New Roman" w:hAnsi="Times New Roman" w:cs="Times New Roman" w:hint="eastAsia"/>
              </w:rPr>
              <w:t>(minutes)</w:t>
            </w:r>
          </w:p>
        </w:tc>
        <w:tc>
          <w:tcPr>
            <w:tcW w:w="5954" w:type="dxa"/>
          </w:tcPr>
          <w:p w14:paraId="5AC78E76" w14:textId="6EC9F21A" w:rsidR="00FA2194" w:rsidRPr="006207D6" w:rsidRDefault="004A73F1" w:rsidP="00F655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0; 10~90 = 1; 100~200 = 2; 210~360 = 3; 370~2100 = 4</w:t>
            </w:r>
          </w:p>
        </w:tc>
      </w:tr>
      <w:tr w:rsidR="00FA2194" w:rsidRPr="006207D6" w14:paraId="29D30A5E" w14:textId="77777777" w:rsidTr="008979A0">
        <w:tc>
          <w:tcPr>
            <w:tcW w:w="2405" w:type="dxa"/>
          </w:tcPr>
          <w:p w14:paraId="1C629D05" w14:textId="0806C1D8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VPA</w:t>
            </w:r>
            <w:r w:rsidR="00257A16">
              <w:rPr>
                <w:rFonts w:ascii="Times New Roman" w:hAnsi="Times New Roman" w:cs="Times New Roman"/>
              </w:rPr>
              <w:t xml:space="preserve"> </w:t>
            </w:r>
            <w:r w:rsidR="00257A16">
              <w:rPr>
                <w:rFonts w:ascii="Times New Roman" w:hAnsi="Times New Roman" w:cs="Times New Roman" w:hint="eastAsia"/>
              </w:rPr>
              <w:t>(minutes)</w:t>
            </w:r>
          </w:p>
        </w:tc>
        <w:tc>
          <w:tcPr>
            <w:tcW w:w="5954" w:type="dxa"/>
          </w:tcPr>
          <w:p w14:paraId="0E2E85E3" w14:textId="541555CA" w:rsidR="00FA2194" w:rsidRPr="006207D6" w:rsidRDefault="004A73F1" w:rsidP="00F655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0; 10~120 = 1; 130~210 = 2; 220~420 = 3; 425~2470 = 4</w:t>
            </w:r>
          </w:p>
        </w:tc>
      </w:tr>
      <w:tr w:rsidR="00FA2194" w:rsidRPr="006207D6" w14:paraId="5D2EC158" w14:textId="77777777" w:rsidTr="008140AF">
        <w:tc>
          <w:tcPr>
            <w:tcW w:w="2405" w:type="dxa"/>
            <w:tcBorders>
              <w:bottom w:val="single" w:sz="4" w:space="0" w:color="auto"/>
            </w:tcBorders>
          </w:tcPr>
          <w:p w14:paraId="284CEFBE" w14:textId="228943EB" w:rsidR="00FA2194" w:rsidRPr="006207D6" w:rsidRDefault="00FA2194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Sedentary Behavior</w:t>
            </w:r>
            <w:r w:rsidR="00257A16">
              <w:rPr>
                <w:rFonts w:ascii="Times New Roman" w:hAnsi="Times New Roman" w:cs="Times New Roman"/>
              </w:rPr>
              <w:t>(hour)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A9625A4" w14:textId="7182174A" w:rsidR="00FA2194" w:rsidRPr="006207D6" w:rsidRDefault="004A73F1" w:rsidP="00F655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0; 1~</w:t>
            </w:r>
            <w:r w:rsidR="009E2C15">
              <w:rPr>
                <w:rFonts w:ascii="Times New Roman" w:hAnsi="Times New Roman" w:cs="Times New Roman"/>
              </w:rPr>
              <w:t>16.5</w:t>
            </w:r>
            <w:r>
              <w:rPr>
                <w:rFonts w:ascii="Times New Roman" w:hAnsi="Times New Roman" w:cs="Times New Roman"/>
              </w:rPr>
              <w:t xml:space="preserve"> = 1; </w:t>
            </w:r>
            <w:r w:rsidR="009E2C15">
              <w:rPr>
                <w:rFonts w:ascii="Times New Roman" w:hAnsi="Times New Roman" w:cs="Times New Roman"/>
              </w:rPr>
              <w:t>16.6</w:t>
            </w:r>
            <w:r>
              <w:rPr>
                <w:rFonts w:ascii="Times New Roman" w:hAnsi="Times New Roman" w:cs="Times New Roman"/>
              </w:rPr>
              <w:t>~</w:t>
            </w:r>
            <w:r w:rsidR="009E2C15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= 2; 2</w:t>
            </w:r>
            <w:r w:rsidR="009E2C1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~</w:t>
            </w:r>
            <w:r w:rsidR="009E2C15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= 3; </w:t>
            </w:r>
            <w:r w:rsidR="009E2C15">
              <w:rPr>
                <w:rFonts w:ascii="Times New Roman" w:hAnsi="Times New Roman" w:cs="Times New Roman"/>
              </w:rPr>
              <w:t>28.1</w:t>
            </w:r>
            <w:r>
              <w:rPr>
                <w:rFonts w:ascii="Times New Roman" w:hAnsi="Times New Roman" w:cs="Times New Roman"/>
              </w:rPr>
              <w:t>~</w:t>
            </w:r>
            <w:r w:rsidR="009E2C1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 = 4</w:t>
            </w:r>
          </w:p>
        </w:tc>
      </w:tr>
    </w:tbl>
    <w:p w14:paraId="1C681B8C" w14:textId="2DA89DA0" w:rsidR="001A07FD" w:rsidRPr="00F65539" w:rsidRDefault="001A07FD" w:rsidP="001A07F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1 </w:t>
      </w:r>
      <w:r w:rsidR="0007111F" w:rsidRPr="0007111F">
        <w:rPr>
          <w:rFonts w:ascii="Times New Roman" w:hAnsi="Times New Roman" w:cs="Times New Roman"/>
        </w:rPr>
        <w:t>The conditional probability of the Geography node in Figure 3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A07FD" w:rsidRPr="00F65539" w14:paraId="54D82FD1" w14:textId="77777777" w:rsidTr="008979A0">
        <w:tc>
          <w:tcPr>
            <w:tcW w:w="4148" w:type="dxa"/>
            <w:tcBorders>
              <w:bottom w:val="single" w:sz="4" w:space="0" w:color="auto"/>
            </w:tcBorders>
          </w:tcPr>
          <w:p w14:paraId="60F59875" w14:textId="77777777" w:rsidR="001A07FD" w:rsidRPr="00F65539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8E6AF19" w14:textId="77777777" w:rsidR="001A07FD" w:rsidRPr="00F65539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/>
              </w:rPr>
              <w:t>Value of conditional probability</w:t>
            </w:r>
          </w:p>
        </w:tc>
      </w:tr>
      <w:tr w:rsidR="001A07FD" w:rsidRPr="00F65539" w14:paraId="4FBAC1C1" w14:textId="77777777" w:rsidTr="008979A0">
        <w:trPr>
          <w:trHeight w:val="70"/>
        </w:trPr>
        <w:tc>
          <w:tcPr>
            <w:tcW w:w="4148" w:type="dxa"/>
            <w:tcBorders>
              <w:top w:val="single" w:sz="4" w:space="0" w:color="auto"/>
            </w:tcBorders>
          </w:tcPr>
          <w:p w14:paraId="04AF47AF" w14:textId="77777777" w:rsidR="001A07FD" w:rsidRPr="00F65539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35DC77C" w14:textId="77777777" w:rsidR="001A07FD" w:rsidRPr="00F65539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11068</w:t>
            </w:r>
          </w:p>
        </w:tc>
      </w:tr>
      <w:tr w:rsidR="001A07FD" w:rsidRPr="00F65539" w14:paraId="7A721A52" w14:textId="77777777" w:rsidTr="008979A0">
        <w:tc>
          <w:tcPr>
            <w:tcW w:w="4148" w:type="dxa"/>
          </w:tcPr>
          <w:p w14:paraId="4AA7DD8F" w14:textId="77777777" w:rsidR="001A07FD" w:rsidRPr="00F65539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1</w:t>
            </w:r>
          </w:p>
        </w:tc>
        <w:tc>
          <w:tcPr>
            <w:tcW w:w="4148" w:type="dxa"/>
          </w:tcPr>
          <w:p w14:paraId="24EB85A0" w14:textId="77777777" w:rsidR="001A07FD" w:rsidRPr="00F65539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88932</w:t>
            </w:r>
          </w:p>
        </w:tc>
      </w:tr>
    </w:tbl>
    <w:p w14:paraId="0668BBC5" w14:textId="1D6903C6" w:rsidR="001A07FD" w:rsidRPr="008A1001" w:rsidRDefault="001A07FD" w:rsidP="001A07F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2 </w:t>
      </w:r>
      <w:r w:rsidR="0007111F" w:rsidRPr="0007111F">
        <w:rPr>
          <w:rFonts w:ascii="Times New Roman" w:hAnsi="Times New Roman" w:cs="Times New Roman"/>
        </w:rPr>
        <w:t xml:space="preserve">The conditional probability of the </w:t>
      </w:r>
      <w:r w:rsidR="0007111F" w:rsidRPr="00653032">
        <w:rPr>
          <w:rFonts w:ascii="Times New Roman" w:hAnsi="Times New Roman" w:cs="Times New Roman"/>
        </w:rPr>
        <w:t>Economy status</w:t>
      </w:r>
      <w:r w:rsidR="0007111F" w:rsidRPr="0007111F">
        <w:rPr>
          <w:rFonts w:ascii="Times New Roman" w:hAnsi="Times New Roman" w:cs="Times New Roman"/>
        </w:rPr>
        <w:t xml:space="preserve"> node in Figure 3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A07FD" w14:paraId="3A5C34B3" w14:textId="77777777" w:rsidTr="008979A0">
        <w:tc>
          <w:tcPr>
            <w:tcW w:w="2765" w:type="dxa"/>
            <w:tcBorders>
              <w:bottom w:val="single" w:sz="4" w:space="0" w:color="auto"/>
            </w:tcBorders>
          </w:tcPr>
          <w:p w14:paraId="7AF83154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E896FA2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98C671B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1</w:t>
            </w:r>
          </w:p>
        </w:tc>
      </w:tr>
      <w:tr w:rsidR="001A07FD" w14:paraId="398B2396" w14:textId="77777777" w:rsidTr="008979A0">
        <w:tc>
          <w:tcPr>
            <w:tcW w:w="2765" w:type="dxa"/>
            <w:tcBorders>
              <w:top w:val="single" w:sz="4" w:space="0" w:color="auto"/>
            </w:tcBorders>
          </w:tcPr>
          <w:p w14:paraId="7E5E9236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D1C23FF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8177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B9DA337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54753</w:t>
            </w:r>
          </w:p>
        </w:tc>
      </w:tr>
      <w:tr w:rsidR="001A07FD" w14:paraId="2A80BA3C" w14:textId="77777777" w:rsidTr="008979A0">
        <w:tc>
          <w:tcPr>
            <w:tcW w:w="2765" w:type="dxa"/>
          </w:tcPr>
          <w:p w14:paraId="29E10A95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Economy status = 1</w:t>
            </w:r>
          </w:p>
        </w:tc>
        <w:tc>
          <w:tcPr>
            <w:tcW w:w="2765" w:type="dxa"/>
          </w:tcPr>
          <w:p w14:paraId="395FCED8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18222</w:t>
            </w:r>
          </w:p>
        </w:tc>
        <w:tc>
          <w:tcPr>
            <w:tcW w:w="2766" w:type="dxa"/>
          </w:tcPr>
          <w:p w14:paraId="2B8F10B5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452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27755867" w14:textId="698BFCFD" w:rsidR="001A07FD" w:rsidRPr="00F65539" w:rsidRDefault="001A07FD" w:rsidP="001A07F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3 </w:t>
      </w:r>
      <w:r w:rsidR="0007111F" w:rsidRPr="0007111F">
        <w:rPr>
          <w:rFonts w:ascii="Times New Roman" w:hAnsi="Times New Roman" w:cs="Times New Roman"/>
        </w:rPr>
        <w:t xml:space="preserve">The conditional probability of the </w:t>
      </w:r>
      <w:r w:rsidR="0007111F" w:rsidRPr="006207D6">
        <w:rPr>
          <w:rFonts w:ascii="Times New Roman" w:hAnsi="Times New Roman" w:cs="Times New Roman"/>
        </w:rPr>
        <w:t>HDI</w:t>
      </w:r>
      <w:r w:rsidR="0007111F" w:rsidRPr="0007111F">
        <w:rPr>
          <w:rFonts w:ascii="Times New Roman" w:hAnsi="Times New Roman" w:cs="Times New Roman"/>
        </w:rPr>
        <w:t xml:space="preserve"> node in Figure 3A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2214"/>
        <w:gridCol w:w="1897"/>
        <w:gridCol w:w="1843"/>
      </w:tblGrid>
      <w:tr w:rsidR="001A07FD" w14:paraId="64AF631B" w14:textId="77777777" w:rsidTr="008979A0">
        <w:tc>
          <w:tcPr>
            <w:tcW w:w="988" w:type="dxa"/>
            <w:tcBorders>
              <w:bottom w:val="single" w:sz="4" w:space="0" w:color="auto"/>
            </w:tcBorders>
          </w:tcPr>
          <w:p w14:paraId="5BCD41A1" w14:textId="77777777" w:rsidR="001A07FD" w:rsidRDefault="001A07FD" w:rsidP="00FD11A8"/>
        </w:tc>
        <w:tc>
          <w:tcPr>
            <w:tcW w:w="1842" w:type="dxa"/>
            <w:tcBorders>
              <w:bottom w:val="single" w:sz="4" w:space="0" w:color="auto"/>
            </w:tcBorders>
          </w:tcPr>
          <w:p w14:paraId="6C5BB200" w14:textId="77777777" w:rsidR="001A07FD" w:rsidRDefault="001A07FD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  <w:p w14:paraId="14C89527" w14:textId="77777777" w:rsidR="001A07FD" w:rsidRDefault="001A07FD" w:rsidP="00FD11A8"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6E0EA30D" w14:textId="77777777" w:rsidR="001A07FD" w:rsidRDefault="001A07FD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  <w:p w14:paraId="4292182B" w14:textId="77777777" w:rsidR="001A07FD" w:rsidRDefault="001A07FD" w:rsidP="00FD11A8">
            <w:r w:rsidRPr="00653032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79B5F991" w14:textId="77777777" w:rsidR="001A07FD" w:rsidRDefault="001A07FD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534289C" w14:textId="77777777" w:rsidR="001A07FD" w:rsidRDefault="001A07FD" w:rsidP="00FD11A8"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06C91B" w14:textId="77777777" w:rsidR="001A07FD" w:rsidRDefault="001A07FD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85DE1E2" w14:textId="77777777" w:rsidR="001A07FD" w:rsidRDefault="001A07FD" w:rsidP="00FD11A8">
            <w:r w:rsidRPr="00653032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A07FD" w14:paraId="6FE67EF7" w14:textId="77777777" w:rsidTr="008979A0">
        <w:tc>
          <w:tcPr>
            <w:tcW w:w="988" w:type="dxa"/>
            <w:tcBorders>
              <w:top w:val="single" w:sz="4" w:space="0" w:color="auto"/>
            </w:tcBorders>
          </w:tcPr>
          <w:p w14:paraId="3779F201" w14:textId="77777777" w:rsidR="001A07FD" w:rsidRDefault="001A07FD" w:rsidP="00FD11A8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C45D91E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185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7EA73C0C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70B784A1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131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680076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01671</w:t>
            </w:r>
          </w:p>
        </w:tc>
      </w:tr>
      <w:tr w:rsidR="001A07FD" w14:paraId="1B7B97F0" w14:textId="77777777" w:rsidTr="008979A0">
        <w:tc>
          <w:tcPr>
            <w:tcW w:w="988" w:type="dxa"/>
          </w:tcPr>
          <w:p w14:paraId="78A1AA3C" w14:textId="77777777" w:rsidR="001A07FD" w:rsidRDefault="001A07FD" w:rsidP="00FD11A8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842" w:type="dxa"/>
          </w:tcPr>
          <w:p w14:paraId="6D0CBE33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59388</w:t>
            </w:r>
          </w:p>
        </w:tc>
        <w:tc>
          <w:tcPr>
            <w:tcW w:w="2214" w:type="dxa"/>
          </w:tcPr>
          <w:p w14:paraId="1CE994DA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</w:tcPr>
          <w:p w14:paraId="48003F71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85443</w:t>
            </w:r>
          </w:p>
        </w:tc>
        <w:tc>
          <w:tcPr>
            <w:tcW w:w="1843" w:type="dxa"/>
          </w:tcPr>
          <w:p w14:paraId="4C8EC07F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57605</w:t>
            </w:r>
          </w:p>
        </w:tc>
      </w:tr>
      <w:tr w:rsidR="001A07FD" w14:paraId="43D874E9" w14:textId="77777777" w:rsidTr="008979A0">
        <w:tc>
          <w:tcPr>
            <w:tcW w:w="988" w:type="dxa"/>
          </w:tcPr>
          <w:p w14:paraId="6F8096D2" w14:textId="77777777" w:rsidR="001A07FD" w:rsidRDefault="001A07FD" w:rsidP="00FD11A8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842" w:type="dxa"/>
          </w:tcPr>
          <w:p w14:paraId="3326DED1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07427</w:t>
            </w:r>
          </w:p>
        </w:tc>
        <w:tc>
          <w:tcPr>
            <w:tcW w:w="2214" w:type="dxa"/>
          </w:tcPr>
          <w:p w14:paraId="753EBA62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</w:tcPr>
          <w:p w14:paraId="0281463B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01381</w:t>
            </w:r>
          </w:p>
        </w:tc>
        <w:tc>
          <w:tcPr>
            <w:tcW w:w="1843" w:type="dxa"/>
          </w:tcPr>
          <w:p w14:paraId="346FE607" w14:textId="77777777" w:rsidR="001A07FD" w:rsidRPr="00653032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40724</w:t>
            </w:r>
          </w:p>
        </w:tc>
      </w:tr>
    </w:tbl>
    <w:p w14:paraId="6209DB5F" w14:textId="3ABAAEE7" w:rsidR="001A07FD" w:rsidRPr="0007111F" w:rsidRDefault="001A07FD" w:rsidP="001A07F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4 </w:t>
      </w:r>
      <w:r w:rsidR="0007111F" w:rsidRPr="0007111F">
        <w:rPr>
          <w:rFonts w:ascii="Times New Roman" w:hAnsi="Times New Roman" w:cs="Times New Roman"/>
        </w:rPr>
        <w:t xml:space="preserve">The conditional probability of the </w:t>
      </w:r>
      <w:r w:rsidR="0007111F" w:rsidRPr="001C1D61">
        <w:rPr>
          <w:rFonts w:ascii="Times New Roman" w:hAnsi="Times New Roman" w:cs="Times New Roman"/>
        </w:rPr>
        <w:t>Living Areas</w:t>
      </w:r>
      <w:r w:rsidR="0007111F" w:rsidRPr="0007111F">
        <w:rPr>
          <w:rFonts w:ascii="Times New Roman" w:hAnsi="Times New Roman" w:cs="Times New Roman"/>
        </w:rPr>
        <w:t xml:space="preserve"> node in Figure 3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257"/>
        <w:gridCol w:w="1150"/>
        <w:gridCol w:w="1164"/>
        <w:gridCol w:w="1150"/>
        <w:gridCol w:w="1150"/>
        <w:gridCol w:w="1150"/>
      </w:tblGrid>
      <w:tr w:rsidR="001A07FD" w:rsidRPr="001C1D61" w14:paraId="26F2E104" w14:textId="77777777" w:rsidTr="008979A0">
        <w:tc>
          <w:tcPr>
            <w:tcW w:w="1077" w:type="dxa"/>
            <w:tcBorders>
              <w:bottom w:val="single" w:sz="4" w:space="0" w:color="auto"/>
            </w:tcBorders>
          </w:tcPr>
          <w:p w14:paraId="2F31A55A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1EA13F5F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2B08D28A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C81C65D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69A3832C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1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40EC2153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3DC74E09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20983CA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6211B206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BE7819F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5B648AC0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B2BC75C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198BE592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2</w:t>
            </w:r>
          </w:p>
        </w:tc>
      </w:tr>
      <w:tr w:rsidR="001A07FD" w:rsidRPr="001C1D61" w14:paraId="4C50D6B0" w14:textId="77777777" w:rsidTr="008979A0">
        <w:tc>
          <w:tcPr>
            <w:tcW w:w="1077" w:type="dxa"/>
            <w:tcBorders>
              <w:top w:val="single" w:sz="4" w:space="0" w:color="auto"/>
            </w:tcBorders>
          </w:tcPr>
          <w:p w14:paraId="4EAF1B29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2EB1E364" w14:textId="77777777" w:rsidR="001A07FD" w:rsidRPr="001C1D61" w:rsidRDefault="001A07FD" w:rsidP="00FD11A8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406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96D3197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967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D146BE2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37BAB06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808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A5CCAA3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901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4D6B7AA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8931</w:t>
            </w:r>
          </w:p>
        </w:tc>
      </w:tr>
      <w:tr w:rsidR="001A07FD" w:rsidRPr="001C1D61" w14:paraId="3C8FBCD0" w14:textId="77777777" w:rsidTr="008979A0">
        <w:tc>
          <w:tcPr>
            <w:tcW w:w="1077" w:type="dxa"/>
          </w:tcPr>
          <w:p w14:paraId="54490749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1</w:t>
            </w:r>
          </w:p>
        </w:tc>
        <w:tc>
          <w:tcPr>
            <w:tcW w:w="1257" w:type="dxa"/>
          </w:tcPr>
          <w:p w14:paraId="10A96433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5940</w:t>
            </w:r>
          </w:p>
        </w:tc>
        <w:tc>
          <w:tcPr>
            <w:tcW w:w="1150" w:type="dxa"/>
          </w:tcPr>
          <w:p w14:paraId="4D75A27D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0329</w:t>
            </w:r>
          </w:p>
        </w:tc>
        <w:tc>
          <w:tcPr>
            <w:tcW w:w="1164" w:type="dxa"/>
          </w:tcPr>
          <w:p w14:paraId="34E76476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50" w:type="dxa"/>
          </w:tcPr>
          <w:p w14:paraId="2C05CE8C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1920</w:t>
            </w:r>
          </w:p>
        </w:tc>
        <w:tc>
          <w:tcPr>
            <w:tcW w:w="1150" w:type="dxa"/>
          </w:tcPr>
          <w:p w14:paraId="75D195DE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984</w:t>
            </w:r>
          </w:p>
        </w:tc>
        <w:tc>
          <w:tcPr>
            <w:tcW w:w="1150" w:type="dxa"/>
          </w:tcPr>
          <w:p w14:paraId="046F4AA8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81069</w:t>
            </w:r>
          </w:p>
        </w:tc>
      </w:tr>
    </w:tbl>
    <w:p w14:paraId="714B50B9" w14:textId="5625B2EB" w:rsidR="001A07FD" w:rsidRPr="0007111F" w:rsidRDefault="001A07FD" w:rsidP="001A07F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5 </w:t>
      </w:r>
      <w:r w:rsidR="0007111F" w:rsidRPr="0007111F">
        <w:rPr>
          <w:rFonts w:ascii="Times New Roman" w:hAnsi="Times New Roman" w:cs="Times New Roman"/>
        </w:rPr>
        <w:t>The conditional probability of the</w:t>
      </w:r>
      <w:r w:rsidR="0007111F">
        <w:rPr>
          <w:rFonts w:ascii="Times New Roman" w:hAnsi="Times New Roman" w:cs="Times New Roman"/>
        </w:rPr>
        <w:t xml:space="preserve"> LPA</w:t>
      </w:r>
      <w:r w:rsidR="0007111F" w:rsidRPr="0007111F">
        <w:rPr>
          <w:rFonts w:ascii="Times New Roman" w:hAnsi="Times New Roman" w:cs="Times New Roman"/>
        </w:rPr>
        <w:t xml:space="preserve"> node in Figure 3A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165"/>
        <w:gridCol w:w="1165"/>
        <w:gridCol w:w="1164"/>
        <w:gridCol w:w="1165"/>
        <w:gridCol w:w="1150"/>
        <w:gridCol w:w="1150"/>
      </w:tblGrid>
      <w:tr w:rsidR="00C30A29" w:rsidRPr="001C1D61" w14:paraId="572D9C55" w14:textId="77777777" w:rsidTr="008979A0">
        <w:tc>
          <w:tcPr>
            <w:tcW w:w="1400" w:type="dxa"/>
            <w:tcBorders>
              <w:bottom w:val="single" w:sz="4" w:space="0" w:color="auto"/>
            </w:tcBorders>
          </w:tcPr>
          <w:p w14:paraId="7164CF40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36FC8CE" w14:textId="77777777" w:rsidR="001A07FD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79F61979" w14:textId="2AF2561D" w:rsidR="00C30A29" w:rsidRPr="001C1D61" w:rsidRDefault="00C30A29" w:rsidP="00C30A29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327758BC" w14:textId="77777777" w:rsidR="001A07FD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2793EC3B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2B45235" w14:textId="35FE29F8" w:rsidR="00C30A29" w:rsidRDefault="001A07FD" w:rsidP="00C30A29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1AC295EB" w14:textId="77777777" w:rsidR="00C30A29" w:rsidRPr="001C1D61" w:rsidRDefault="00C30A29" w:rsidP="00C30A29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0307117D" w14:textId="467647FB" w:rsidR="001A07FD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4136A9F9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69238CD3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729CE183" w14:textId="77777777" w:rsidR="00C30A29" w:rsidRPr="001C1D61" w:rsidRDefault="00C30A29" w:rsidP="00C30A29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13DE638E" w14:textId="77777777" w:rsidR="001A07FD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559DFD73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9110DD4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784574E" w14:textId="577B9241" w:rsidR="00C30A29" w:rsidRPr="001C1D61" w:rsidRDefault="00C30A29" w:rsidP="00C30A29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 w:rsidR="007A73ED">
              <w:rPr>
                <w:rFonts w:ascii="Times New Roman" w:hAnsi="Times New Roman" w:cs="Times New Roman"/>
              </w:rPr>
              <w:t>0</w:t>
            </w:r>
          </w:p>
          <w:p w14:paraId="0E4C4AD2" w14:textId="2544D40C" w:rsidR="001A07FD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 w:rsidR="007A73ED">
              <w:rPr>
                <w:rFonts w:ascii="Times New Roman" w:hAnsi="Times New Roman" w:cs="Times New Roman"/>
              </w:rPr>
              <w:t>1</w:t>
            </w:r>
          </w:p>
          <w:p w14:paraId="1FDF14BC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C2B3DD9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7B15F06C" w14:textId="59B92DCC" w:rsidR="00C30A29" w:rsidRPr="001C1D61" w:rsidRDefault="00C30A29" w:rsidP="00C30A29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 w:rsidR="007A73ED">
              <w:rPr>
                <w:rFonts w:ascii="Times New Roman" w:hAnsi="Times New Roman" w:cs="Times New Roman"/>
              </w:rPr>
              <w:t>0</w:t>
            </w:r>
          </w:p>
          <w:p w14:paraId="31F08799" w14:textId="270C14BC" w:rsidR="001A07FD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 w:rsidR="007A73ED">
              <w:rPr>
                <w:rFonts w:ascii="Times New Roman" w:hAnsi="Times New Roman" w:cs="Times New Roman"/>
              </w:rPr>
              <w:t>1</w:t>
            </w:r>
          </w:p>
          <w:p w14:paraId="738EC348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6E6A508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3B55C11" w14:textId="0EE654D9" w:rsidR="00C30A29" w:rsidRPr="001C1D61" w:rsidRDefault="00C30A29" w:rsidP="00C30A29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 w:rsidR="007A73ED">
              <w:rPr>
                <w:rFonts w:ascii="Times New Roman" w:hAnsi="Times New Roman" w:cs="Times New Roman"/>
              </w:rPr>
              <w:t>0</w:t>
            </w:r>
          </w:p>
          <w:p w14:paraId="1955F1C2" w14:textId="1BDD126F" w:rsidR="001A07FD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 w:rsidR="007A73ED">
              <w:rPr>
                <w:rFonts w:ascii="Times New Roman" w:hAnsi="Times New Roman" w:cs="Times New Roman"/>
              </w:rPr>
              <w:t>1</w:t>
            </w:r>
          </w:p>
          <w:p w14:paraId="11286EC1" w14:textId="77777777" w:rsidR="001A07FD" w:rsidRPr="001C1D61" w:rsidRDefault="001A07FD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</w:tr>
      <w:tr w:rsidR="00182A6A" w:rsidRPr="001C1D61" w14:paraId="13150A32" w14:textId="77777777" w:rsidTr="008979A0">
        <w:tc>
          <w:tcPr>
            <w:tcW w:w="1400" w:type="dxa"/>
            <w:tcBorders>
              <w:top w:val="single" w:sz="4" w:space="0" w:color="auto"/>
            </w:tcBorders>
          </w:tcPr>
          <w:p w14:paraId="0BD347E4" w14:textId="3732127E" w:rsidR="00182A6A" w:rsidRPr="00320F63" w:rsidRDefault="00182A6A" w:rsidP="00182A6A">
            <w:pPr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 xml:space="preserve">LPA </w:t>
            </w:r>
            <w:r w:rsidRPr="00320F63">
              <w:rPr>
                <w:rFonts w:ascii="Times New Roman" w:hAnsi="Times New Roman" w:cs="Times New Roman" w:hint="eastAsia"/>
              </w:rPr>
              <w:t>(minutes)</w:t>
            </w:r>
            <w:r w:rsidRPr="00320F63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379B598" w14:textId="2C46C07D" w:rsidR="00182A6A" w:rsidRPr="00320F63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08958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F3851CD" w14:textId="689169E3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03287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EA6E730" w14:textId="52B60239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3FFDB62" w14:textId="2B802EF5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098FE1E5" w14:textId="6F963635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FD9D6DF" w14:textId="70AA7AD9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182A6A" w:rsidRPr="001C1D61" w14:paraId="55B6A2DC" w14:textId="77777777" w:rsidTr="008979A0">
        <w:tc>
          <w:tcPr>
            <w:tcW w:w="1400" w:type="dxa"/>
          </w:tcPr>
          <w:p w14:paraId="2934EA45" w14:textId="6D78B6E6" w:rsidR="00182A6A" w:rsidRPr="00320F63" w:rsidRDefault="00182A6A" w:rsidP="00182A6A">
            <w:pPr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LPA</w:t>
            </w:r>
            <w:r w:rsidRPr="00320F63">
              <w:rPr>
                <w:rFonts w:ascii="Times New Roman" w:hAnsi="Times New Roman" w:cs="Times New Roman" w:hint="eastAsia"/>
              </w:rPr>
              <w:t xml:space="preserve"> (minutes)</w:t>
            </w:r>
            <w:r w:rsidRPr="00320F63"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165" w:type="dxa"/>
          </w:tcPr>
          <w:p w14:paraId="62FBB79E" w14:textId="44DBB6CA" w:rsidR="00182A6A" w:rsidRPr="00320F63" w:rsidRDefault="00182A6A" w:rsidP="00320F63">
            <w:pPr>
              <w:tabs>
                <w:tab w:val="left" w:pos="690"/>
              </w:tabs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05537</w:t>
            </w:r>
          </w:p>
        </w:tc>
        <w:tc>
          <w:tcPr>
            <w:tcW w:w="1165" w:type="dxa"/>
          </w:tcPr>
          <w:p w14:paraId="6DC01B1C" w14:textId="665F2C63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02794</w:t>
            </w:r>
          </w:p>
        </w:tc>
        <w:tc>
          <w:tcPr>
            <w:tcW w:w="1164" w:type="dxa"/>
          </w:tcPr>
          <w:p w14:paraId="7DDD04E4" w14:textId="43E87477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2311AB9F" w14:textId="47C8E0DB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77F1B1EC" w14:textId="0067136B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0E43AFA9" w14:textId="0D60ABE4" w:rsidR="00182A6A" w:rsidRPr="001C1D61" w:rsidRDefault="00182A6A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355F58" w:rsidRPr="001C1D61" w14:paraId="561A795A" w14:textId="77777777" w:rsidTr="008979A0">
        <w:tc>
          <w:tcPr>
            <w:tcW w:w="1400" w:type="dxa"/>
          </w:tcPr>
          <w:p w14:paraId="5A92C22A" w14:textId="6CA7D807" w:rsidR="00355F58" w:rsidRPr="00320F63" w:rsidRDefault="00355F58" w:rsidP="00355F58">
            <w:pPr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LPA</w:t>
            </w:r>
            <w:r w:rsidRPr="00320F63">
              <w:rPr>
                <w:rFonts w:ascii="Times New Roman" w:hAnsi="Times New Roman" w:cs="Times New Roman" w:hint="eastAsia"/>
              </w:rPr>
              <w:t xml:space="preserve"> (minutes)</w:t>
            </w:r>
            <w:r w:rsidRPr="00320F63"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165" w:type="dxa"/>
          </w:tcPr>
          <w:p w14:paraId="4B2FA2D8" w14:textId="01981268" w:rsidR="00355F58" w:rsidRPr="00320F63" w:rsidRDefault="00355F58" w:rsidP="00320F63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17264</w:t>
            </w:r>
          </w:p>
        </w:tc>
        <w:tc>
          <w:tcPr>
            <w:tcW w:w="1165" w:type="dxa"/>
          </w:tcPr>
          <w:p w14:paraId="7D870D49" w14:textId="5B397276" w:rsidR="00355F58" w:rsidRPr="001C1D61" w:rsidRDefault="00355F58" w:rsidP="00320F63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19803</w:t>
            </w:r>
          </w:p>
        </w:tc>
        <w:tc>
          <w:tcPr>
            <w:tcW w:w="1164" w:type="dxa"/>
          </w:tcPr>
          <w:p w14:paraId="41159B09" w14:textId="7DD4132D" w:rsidR="00355F58" w:rsidRPr="001C1D61" w:rsidRDefault="00355F58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74E9894C" w14:textId="4BF0A074" w:rsidR="00355F58" w:rsidRPr="001C1D61" w:rsidRDefault="00355F58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3E45316E" w14:textId="69486CC3" w:rsidR="00355F58" w:rsidRPr="001C1D61" w:rsidRDefault="00355F58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7F861682" w14:textId="1A8160E4" w:rsidR="00355F58" w:rsidRPr="001C1D61" w:rsidRDefault="00355F58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D11FC4" w:rsidRPr="001C1D61" w14:paraId="722666B9" w14:textId="77777777" w:rsidTr="008979A0">
        <w:tc>
          <w:tcPr>
            <w:tcW w:w="1400" w:type="dxa"/>
          </w:tcPr>
          <w:p w14:paraId="50AE62E9" w14:textId="1B17A095" w:rsidR="00D11FC4" w:rsidRPr="00320F63" w:rsidRDefault="00D11FC4" w:rsidP="00D11FC4">
            <w:pPr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LPA</w:t>
            </w:r>
            <w:r w:rsidRPr="00320F63">
              <w:rPr>
                <w:rFonts w:ascii="Times New Roman" w:hAnsi="Times New Roman" w:cs="Times New Roman" w:hint="eastAsia"/>
              </w:rPr>
              <w:t xml:space="preserve"> (minutes)</w:t>
            </w:r>
            <w:r w:rsidRPr="00320F63"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1165" w:type="dxa"/>
          </w:tcPr>
          <w:p w14:paraId="4D157017" w14:textId="79D9F72D" w:rsidR="00D11FC4" w:rsidRPr="00320F63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31433</w:t>
            </w:r>
          </w:p>
        </w:tc>
        <w:tc>
          <w:tcPr>
            <w:tcW w:w="1165" w:type="dxa"/>
          </w:tcPr>
          <w:p w14:paraId="4A7A0E54" w14:textId="51F48E3B" w:rsidR="00D11FC4" w:rsidRPr="001C1D61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D11FC4">
              <w:rPr>
                <w:rFonts w:ascii="Times New Roman" w:hAnsi="Times New Roman" w:cs="Times New Roman"/>
              </w:rPr>
              <w:t>0.30649</w:t>
            </w:r>
          </w:p>
        </w:tc>
        <w:tc>
          <w:tcPr>
            <w:tcW w:w="1164" w:type="dxa"/>
          </w:tcPr>
          <w:p w14:paraId="47847C8A" w14:textId="413CFB06" w:rsidR="00D11FC4" w:rsidRPr="001C1D61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40AA93AC" w14:textId="5B76E0B5" w:rsidR="00D11FC4" w:rsidRPr="001C1D61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6AF009A5" w14:textId="7A975D30" w:rsidR="00D11FC4" w:rsidRPr="001C1D61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15AEE8D1" w14:textId="1BDEE7AF" w:rsidR="00D11FC4" w:rsidRPr="001C1D61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D11FC4" w:rsidRPr="001C1D61" w14:paraId="19331213" w14:textId="77777777" w:rsidTr="008979A0">
        <w:tc>
          <w:tcPr>
            <w:tcW w:w="1400" w:type="dxa"/>
            <w:tcBorders>
              <w:bottom w:val="single" w:sz="4" w:space="0" w:color="auto"/>
            </w:tcBorders>
          </w:tcPr>
          <w:p w14:paraId="463FCE61" w14:textId="16656986" w:rsidR="00D11FC4" w:rsidRPr="00320F63" w:rsidRDefault="00D11FC4" w:rsidP="00D11FC4">
            <w:pPr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LPA</w:t>
            </w:r>
            <w:r w:rsidRPr="00320F63">
              <w:rPr>
                <w:rFonts w:ascii="Times New Roman" w:hAnsi="Times New Roman" w:cs="Times New Roman" w:hint="eastAsia"/>
              </w:rPr>
              <w:t xml:space="preserve"> (minutes)</w:t>
            </w:r>
            <w:r w:rsidRPr="00320F63">
              <w:rPr>
                <w:rFonts w:ascii="Times New Roman" w:hAnsi="Times New Roman" w:cs="Times New Roman"/>
              </w:rPr>
              <w:t xml:space="preserve"> = 4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8DD2CCB" w14:textId="72E02F44" w:rsidR="00D11FC4" w:rsidRPr="00320F63" w:rsidRDefault="0083664C" w:rsidP="00320F63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36808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80C1B25" w14:textId="429E141F" w:rsidR="00D11FC4" w:rsidRPr="001C1D61" w:rsidRDefault="00320F63" w:rsidP="00320F63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43468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37A4B83" w14:textId="516AF81E" w:rsidR="00D11FC4" w:rsidRPr="001C1D61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5AF97D1" w14:textId="0FBD850C" w:rsidR="00D11FC4" w:rsidRPr="001C1D61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C5FDB62" w14:textId="74A5D148" w:rsidR="00D11FC4" w:rsidRPr="001C1D61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47009C1" w14:textId="185AB2A4" w:rsidR="00D11FC4" w:rsidRPr="001C1D61" w:rsidRDefault="00D11FC4" w:rsidP="00320F63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182A6A" w:rsidRPr="001C1D61" w14:paraId="086AA56C" w14:textId="77777777" w:rsidTr="008979A0"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C36C344" w14:textId="77777777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55C7330" w14:textId="7777777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26BBE9E1" w14:textId="16232407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20836BB" w14:textId="7777777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2F7788F5" w14:textId="60285D2D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D8E8CE6" w14:textId="7777777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30C01844" w14:textId="2B58373A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46FB1D5" w14:textId="7777777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7049A2F" w14:textId="5C061D02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496FC319" w14:textId="77777777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5F9C73F7" w14:textId="55829725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019BB6D" w14:textId="7777777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3F02E680" w14:textId="4637FF44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981104C" w14:textId="77777777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75AFF84" w14:textId="62ADD17B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9091E81" w14:textId="7777777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94381F0" w14:textId="7DE41380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317141A" w14:textId="77777777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476AFF9D" w14:textId="5938CD3A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EDCFF87" w14:textId="7777777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2426509" w14:textId="2F43C18D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DDB2338" w14:textId="77777777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7AE2CD2B" w14:textId="161A402E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9E5E2CE" w14:textId="7777777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72959E5" w14:textId="333AE02A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</w:tr>
      <w:tr w:rsidR="00182A6A" w:rsidRPr="001C1D61" w14:paraId="33D3D64F" w14:textId="77777777" w:rsidTr="008979A0">
        <w:tc>
          <w:tcPr>
            <w:tcW w:w="1400" w:type="dxa"/>
            <w:tcBorders>
              <w:top w:val="single" w:sz="4" w:space="0" w:color="auto"/>
            </w:tcBorders>
          </w:tcPr>
          <w:p w14:paraId="7E58E431" w14:textId="77777777" w:rsidR="00182A6A" w:rsidRPr="001C1D61" w:rsidRDefault="00182A6A" w:rsidP="00182A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3372257" w14:textId="542C676F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70057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52D24DE" w14:textId="158520DA" w:rsidR="00182A6A" w:rsidRPr="00320F63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24968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0FEC3A82" w14:textId="2CD5969F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3202C73" w14:textId="0A4F3AB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  <w:p w14:paraId="748D493E" w14:textId="74561476" w:rsidR="00182A6A" w:rsidRPr="00182A6A" w:rsidRDefault="00182A6A" w:rsidP="00182A6A">
            <w:pPr>
              <w:tabs>
                <w:tab w:val="left" w:pos="73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B3FBC51" w14:textId="6C02CD8A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41847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072865BE" w14:textId="26016C7D" w:rsidR="00182A6A" w:rsidRPr="00320F63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39684</w:t>
            </w:r>
          </w:p>
        </w:tc>
      </w:tr>
      <w:tr w:rsidR="00182A6A" w:rsidRPr="001C1D61" w14:paraId="27D6E556" w14:textId="77777777" w:rsidTr="008979A0">
        <w:tc>
          <w:tcPr>
            <w:tcW w:w="1400" w:type="dxa"/>
          </w:tcPr>
          <w:p w14:paraId="60D15596" w14:textId="77777777" w:rsidR="00182A6A" w:rsidRPr="001C1D61" w:rsidRDefault="00182A6A" w:rsidP="00182A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165" w:type="dxa"/>
          </w:tcPr>
          <w:p w14:paraId="59CD40DE" w14:textId="612BDAAC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01991</w:t>
            </w:r>
          </w:p>
        </w:tc>
        <w:tc>
          <w:tcPr>
            <w:tcW w:w="1165" w:type="dxa"/>
          </w:tcPr>
          <w:p w14:paraId="323E7BA3" w14:textId="20B7BBBD" w:rsidR="00182A6A" w:rsidRPr="00320F63" w:rsidRDefault="0083664C" w:rsidP="00182A6A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01103</w:t>
            </w:r>
          </w:p>
        </w:tc>
        <w:tc>
          <w:tcPr>
            <w:tcW w:w="1164" w:type="dxa"/>
          </w:tcPr>
          <w:p w14:paraId="2219E0C7" w14:textId="24082E9B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68F0C054" w14:textId="77777777" w:rsidR="00182A6A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  <w:p w14:paraId="55D0ED7C" w14:textId="770F566A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50" w:type="dxa"/>
          </w:tcPr>
          <w:p w14:paraId="4B339AEB" w14:textId="31B62C20" w:rsidR="00182A6A" w:rsidRPr="001C1D61" w:rsidRDefault="00182A6A" w:rsidP="00182A6A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01487</w:t>
            </w:r>
          </w:p>
        </w:tc>
        <w:tc>
          <w:tcPr>
            <w:tcW w:w="1150" w:type="dxa"/>
          </w:tcPr>
          <w:p w14:paraId="15CB004A" w14:textId="0C10A978" w:rsidR="00182A6A" w:rsidRPr="00320F63" w:rsidRDefault="00320F63" w:rsidP="00182A6A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02323</w:t>
            </w:r>
          </w:p>
        </w:tc>
      </w:tr>
      <w:tr w:rsidR="00355F58" w:rsidRPr="001C1D61" w14:paraId="2E297C4D" w14:textId="77777777" w:rsidTr="008979A0">
        <w:tc>
          <w:tcPr>
            <w:tcW w:w="1400" w:type="dxa"/>
          </w:tcPr>
          <w:p w14:paraId="7A28CE88" w14:textId="77777777" w:rsidR="00355F58" w:rsidRPr="001C1D61" w:rsidRDefault="00355F58" w:rsidP="00355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165" w:type="dxa"/>
          </w:tcPr>
          <w:p w14:paraId="0A8843C0" w14:textId="0305D646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06472</w:t>
            </w:r>
          </w:p>
        </w:tc>
        <w:tc>
          <w:tcPr>
            <w:tcW w:w="1165" w:type="dxa"/>
          </w:tcPr>
          <w:p w14:paraId="289BD878" w14:textId="6626F04A" w:rsidR="00355F58" w:rsidRPr="00320F63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16247</w:t>
            </w:r>
          </w:p>
        </w:tc>
        <w:tc>
          <w:tcPr>
            <w:tcW w:w="1164" w:type="dxa"/>
          </w:tcPr>
          <w:p w14:paraId="7DCC4483" w14:textId="4015DC84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21B9942A" w14:textId="77777777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  <w:p w14:paraId="206D5C63" w14:textId="6775CB6C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50" w:type="dxa"/>
          </w:tcPr>
          <w:p w14:paraId="1E7E131D" w14:textId="2B2540CB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24007</w:t>
            </w:r>
          </w:p>
        </w:tc>
        <w:tc>
          <w:tcPr>
            <w:tcW w:w="1150" w:type="dxa"/>
          </w:tcPr>
          <w:p w14:paraId="65B00E82" w14:textId="2ACB85E9" w:rsidR="00355F58" w:rsidRPr="00320F63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26301</w:t>
            </w:r>
          </w:p>
        </w:tc>
      </w:tr>
      <w:tr w:rsidR="00D11FC4" w:rsidRPr="001C1D61" w14:paraId="7D9B6A48" w14:textId="77777777" w:rsidTr="008979A0">
        <w:tc>
          <w:tcPr>
            <w:tcW w:w="1400" w:type="dxa"/>
          </w:tcPr>
          <w:p w14:paraId="08925F1B" w14:textId="77777777" w:rsidR="00D11FC4" w:rsidRPr="001C1D61" w:rsidRDefault="00D11FC4" w:rsidP="00D11F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1165" w:type="dxa"/>
          </w:tcPr>
          <w:p w14:paraId="72574D12" w14:textId="503EF39F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D11FC4">
              <w:rPr>
                <w:rFonts w:ascii="Times New Roman" w:hAnsi="Times New Roman" w:cs="Times New Roman"/>
              </w:rPr>
              <w:t>0.09673</w:t>
            </w:r>
          </w:p>
        </w:tc>
        <w:tc>
          <w:tcPr>
            <w:tcW w:w="1165" w:type="dxa"/>
          </w:tcPr>
          <w:p w14:paraId="1A34A992" w14:textId="78757C07" w:rsidR="00D11FC4" w:rsidRPr="00320F63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24189</w:t>
            </w:r>
          </w:p>
        </w:tc>
        <w:tc>
          <w:tcPr>
            <w:tcW w:w="1164" w:type="dxa"/>
          </w:tcPr>
          <w:p w14:paraId="715A0D98" w14:textId="116AA893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43D1CD38" w14:textId="77777777" w:rsidR="00D11FC4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  <w:p w14:paraId="26C86BF8" w14:textId="62BAB190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50" w:type="dxa"/>
          </w:tcPr>
          <w:p w14:paraId="71E2C45C" w14:textId="03823A25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D11FC4">
              <w:rPr>
                <w:rFonts w:ascii="Times New Roman" w:hAnsi="Times New Roman" w:cs="Times New Roman"/>
              </w:rPr>
              <w:t>0.20132</w:t>
            </w:r>
          </w:p>
        </w:tc>
        <w:tc>
          <w:tcPr>
            <w:tcW w:w="1150" w:type="dxa"/>
          </w:tcPr>
          <w:p w14:paraId="2393F143" w14:textId="730BB6CE" w:rsidR="00D11FC4" w:rsidRPr="00320F63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22398</w:t>
            </w:r>
          </w:p>
        </w:tc>
      </w:tr>
      <w:tr w:rsidR="00D11FC4" w:rsidRPr="001C1D61" w14:paraId="449EAC34" w14:textId="77777777" w:rsidTr="008979A0">
        <w:tc>
          <w:tcPr>
            <w:tcW w:w="1400" w:type="dxa"/>
            <w:tcBorders>
              <w:bottom w:val="single" w:sz="4" w:space="0" w:color="auto"/>
            </w:tcBorders>
          </w:tcPr>
          <w:p w14:paraId="4E494F48" w14:textId="77777777" w:rsidR="00D11FC4" w:rsidRPr="001C1D61" w:rsidRDefault="00D11FC4" w:rsidP="00D11F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4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D735233" w14:textId="0EA66C2B" w:rsidR="00D11FC4" w:rsidRPr="001C1D61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11807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C254E95" w14:textId="2A619C1D" w:rsidR="00D11FC4" w:rsidRPr="00320F63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33493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E44A53D" w14:textId="2F3AC172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C1C0DF9" w14:textId="77777777" w:rsidR="00D11FC4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  <w:p w14:paraId="6A83D96B" w14:textId="5B51084F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F38C9EB" w14:textId="7259601E" w:rsidR="00D11FC4" w:rsidRPr="001C1D61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12527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0A7135D" w14:textId="4B8CC25D" w:rsidR="00D11FC4" w:rsidRPr="00320F63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320F63">
              <w:rPr>
                <w:rFonts w:ascii="Times New Roman" w:hAnsi="Times New Roman" w:cs="Times New Roman"/>
              </w:rPr>
              <w:t>0.09294</w:t>
            </w:r>
          </w:p>
        </w:tc>
      </w:tr>
      <w:tr w:rsidR="00355F58" w:rsidRPr="001C1D61" w14:paraId="754AD535" w14:textId="77777777" w:rsidTr="008979A0"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788D32C2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E7BCD61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E82D94E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5CD761B9" w14:textId="77777777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6D93038" w14:textId="4DCCCE9F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6F6E65F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8F0B7FC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35CF007C" w14:textId="77777777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7BED6B7E" w14:textId="615268E4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4FC71CDA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4AAADD0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42DADD81" w14:textId="77777777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EA472D0" w14:textId="617068A4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04FA3B7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A485C80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25117D1C" w14:textId="2FBE0205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BF1340F" w14:textId="2AF95026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9848564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BFE2106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4F45B8E6" w14:textId="34C10DDA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B7C108A" w14:textId="40D3219A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EBCE6CF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FEF998C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15E25D90" w14:textId="601A611B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E419701" w14:textId="282C1EA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</w:tr>
      <w:tr w:rsidR="00355F58" w:rsidRPr="001C1D61" w14:paraId="3548309C" w14:textId="77777777" w:rsidTr="008979A0">
        <w:tc>
          <w:tcPr>
            <w:tcW w:w="1400" w:type="dxa"/>
            <w:tcBorders>
              <w:top w:val="single" w:sz="4" w:space="0" w:color="auto"/>
            </w:tcBorders>
          </w:tcPr>
          <w:p w14:paraId="52E235E8" w14:textId="77777777" w:rsidR="00355F58" w:rsidRPr="001C1D61" w:rsidRDefault="00355F58" w:rsidP="00355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B3AF599" w14:textId="065C6720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08549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FECD323" w14:textId="41F80AB2" w:rsidR="00355F58" w:rsidRPr="0083664C" w:rsidRDefault="0083664C" w:rsidP="00355F58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0358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B6CB66A" w14:textId="0F9DB33D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49ECC0A" w14:textId="2611B90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B0652B4" w14:textId="77491CAE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C9FB0A3" w14:textId="487B6143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355F58" w:rsidRPr="001C1D61" w14:paraId="059201C5" w14:textId="77777777" w:rsidTr="008979A0">
        <w:tc>
          <w:tcPr>
            <w:tcW w:w="1400" w:type="dxa"/>
          </w:tcPr>
          <w:p w14:paraId="2D7DB0E2" w14:textId="77777777" w:rsidR="00355F58" w:rsidRPr="001C1D61" w:rsidRDefault="00355F58" w:rsidP="00355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lastRenderedPageBreak/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165" w:type="dxa"/>
          </w:tcPr>
          <w:p w14:paraId="49F78A45" w14:textId="52E7D7A0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lastRenderedPageBreak/>
              <w:t>0.06163</w:t>
            </w:r>
          </w:p>
        </w:tc>
        <w:tc>
          <w:tcPr>
            <w:tcW w:w="1165" w:type="dxa"/>
          </w:tcPr>
          <w:p w14:paraId="38804D70" w14:textId="3EC31DA7" w:rsidR="00355F58" w:rsidRPr="0083664C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04348</w:t>
            </w:r>
          </w:p>
        </w:tc>
        <w:tc>
          <w:tcPr>
            <w:tcW w:w="1164" w:type="dxa"/>
          </w:tcPr>
          <w:p w14:paraId="2D278965" w14:textId="3327255C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60CEBB03" w14:textId="7FD114C8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75E93B54" w14:textId="13173F1C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0F95EC2C" w14:textId="7DDCD1C9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355F58" w:rsidRPr="001C1D61" w14:paraId="4B9ECD00" w14:textId="77777777" w:rsidTr="008979A0">
        <w:tc>
          <w:tcPr>
            <w:tcW w:w="1400" w:type="dxa"/>
          </w:tcPr>
          <w:p w14:paraId="4D5A955E" w14:textId="77777777" w:rsidR="00355F58" w:rsidRPr="001C1D61" w:rsidRDefault="00355F58" w:rsidP="00355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165" w:type="dxa"/>
          </w:tcPr>
          <w:p w14:paraId="272116D5" w14:textId="37E60554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22266</w:t>
            </w:r>
          </w:p>
        </w:tc>
        <w:tc>
          <w:tcPr>
            <w:tcW w:w="1165" w:type="dxa"/>
          </w:tcPr>
          <w:p w14:paraId="3B75C17F" w14:textId="3ABAA36F" w:rsidR="00355F58" w:rsidRPr="0083664C" w:rsidRDefault="0083664C" w:rsidP="00355F58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15857</w:t>
            </w:r>
          </w:p>
        </w:tc>
        <w:tc>
          <w:tcPr>
            <w:tcW w:w="1164" w:type="dxa"/>
          </w:tcPr>
          <w:p w14:paraId="2F8CEFFE" w14:textId="1FF0160E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4CDFA85B" w14:textId="588ADB7F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3B4A9708" w14:textId="62136AC1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3790DDEE" w14:textId="1DF3633B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D11FC4" w:rsidRPr="001C1D61" w14:paraId="4B772287" w14:textId="77777777" w:rsidTr="008979A0">
        <w:tc>
          <w:tcPr>
            <w:tcW w:w="1400" w:type="dxa"/>
          </w:tcPr>
          <w:p w14:paraId="262B552A" w14:textId="77777777" w:rsidR="00D11FC4" w:rsidRPr="001C1D61" w:rsidRDefault="00D11FC4" w:rsidP="00D11F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1165" w:type="dxa"/>
          </w:tcPr>
          <w:p w14:paraId="676EEFC4" w14:textId="2EFC28DB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D11FC4">
              <w:rPr>
                <w:rFonts w:ascii="Times New Roman" w:hAnsi="Times New Roman" w:cs="Times New Roman"/>
              </w:rPr>
              <w:t>0.30616</w:t>
            </w:r>
          </w:p>
        </w:tc>
        <w:tc>
          <w:tcPr>
            <w:tcW w:w="1165" w:type="dxa"/>
          </w:tcPr>
          <w:p w14:paraId="25F1254B" w14:textId="674A7D88" w:rsidR="00D11FC4" w:rsidRPr="0083664C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32737</w:t>
            </w:r>
          </w:p>
        </w:tc>
        <w:tc>
          <w:tcPr>
            <w:tcW w:w="1164" w:type="dxa"/>
          </w:tcPr>
          <w:p w14:paraId="2F308816" w14:textId="2B75A778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73E185A9" w14:textId="5BA663CF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2DD1A426" w14:textId="194FE567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5E93141A" w14:textId="292054CB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D11FC4" w:rsidRPr="001C1D61" w14:paraId="7FFD9665" w14:textId="77777777" w:rsidTr="008979A0">
        <w:tc>
          <w:tcPr>
            <w:tcW w:w="1400" w:type="dxa"/>
            <w:tcBorders>
              <w:bottom w:val="single" w:sz="4" w:space="0" w:color="auto"/>
            </w:tcBorders>
          </w:tcPr>
          <w:p w14:paraId="34748343" w14:textId="77777777" w:rsidR="00D11FC4" w:rsidRPr="001C1D61" w:rsidRDefault="00D11FC4" w:rsidP="00D11F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4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4DC8298" w14:textId="240C46C6" w:rsidR="00D11FC4" w:rsidRPr="001C1D61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32406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A8AF894" w14:textId="23566F3E" w:rsidR="00D11FC4" w:rsidRPr="0083664C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43478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506F2D3E" w14:textId="5861C84F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4277771" w14:textId="3A4E735D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91E14AD" w14:textId="6EAC8981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20BF687" w14:textId="6C240815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</w:tr>
      <w:tr w:rsidR="00355F58" w:rsidRPr="001C1D61" w14:paraId="1B598C40" w14:textId="77777777" w:rsidTr="008979A0">
        <w:tc>
          <w:tcPr>
            <w:tcW w:w="1400" w:type="dxa"/>
            <w:tcBorders>
              <w:top w:val="single" w:sz="4" w:space="0" w:color="auto"/>
            </w:tcBorders>
          </w:tcPr>
          <w:p w14:paraId="3B738A20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A86CC1C" w14:textId="46A2D4F2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05129E3" w14:textId="4EDFBCA0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4C0A987" w14:textId="5071C059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2E348580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FF23F1E" w14:textId="3E954EAD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B6C1D8A" w14:textId="3AD21924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DB62772" w14:textId="15E58D46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50144B68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59DAC86" w14:textId="1C6A003F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CF05F0D" w14:textId="4297A95D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C7B75C7" w14:textId="47BC28B5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762171B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91D290C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EBC7AB6" w14:textId="3CB8A028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FBC91A6" w14:textId="3098530E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02C7EFA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60FDF10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9ED4307" w14:textId="158F8EE1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E314014" w14:textId="7CBCEC0F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274259E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CD3FCE2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B9945CF" w14:textId="3AB3C8E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21822FD" w14:textId="307EB560" w:rsidR="00355F58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3032970" w14:textId="7777777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</w:tr>
      <w:tr w:rsidR="00355F58" w:rsidRPr="001C1D61" w14:paraId="0FC4DF7C" w14:textId="77777777" w:rsidTr="008979A0">
        <w:tc>
          <w:tcPr>
            <w:tcW w:w="1400" w:type="dxa"/>
            <w:tcBorders>
              <w:top w:val="single" w:sz="4" w:space="0" w:color="auto"/>
            </w:tcBorders>
          </w:tcPr>
          <w:p w14:paraId="55662F91" w14:textId="77777777" w:rsidR="00355F58" w:rsidRPr="001C1D61" w:rsidRDefault="00355F58" w:rsidP="00355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C3BAFFB" w14:textId="7213501D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949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8DB1603" w14:textId="735DEC9C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18439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77E84528" w14:textId="0A928875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4B20818" w14:textId="4016AE6F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CED3E3C" w14:textId="7516C73B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5659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4796282" w14:textId="371AEEC1" w:rsidR="00355F58" w:rsidRPr="001C1D61" w:rsidRDefault="0083664C" w:rsidP="00355F58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11499</w:t>
            </w:r>
          </w:p>
        </w:tc>
      </w:tr>
      <w:tr w:rsidR="00355F58" w:rsidRPr="001C1D61" w14:paraId="6309C02A" w14:textId="77777777" w:rsidTr="008979A0">
        <w:tc>
          <w:tcPr>
            <w:tcW w:w="1400" w:type="dxa"/>
          </w:tcPr>
          <w:p w14:paraId="0EBE4BC0" w14:textId="77777777" w:rsidR="00355F58" w:rsidRPr="001C1D61" w:rsidRDefault="00355F58" w:rsidP="00355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165" w:type="dxa"/>
          </w:tcPr>
          <w:p w14:paraId="356CC4F7" w14:textId="20AC6346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02857</w:t>
            </w:r>
          </w:p>
        </w:tc>
        <w:tc>
          <w:tcPr>
            <w:tcW w:w="1165" w:type="dxa"/>
          </w:tcPr>
          <w:p w14:paraId="28CD04C2" w14:textId="09BB5287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00863</w:t>
            </w:r>
          </w:p>
        </w:tc>
        <w:tc>
          <w:tcPr>
            <w:tcW w:w="1164" w:type="dxa"/>
          </w:tcPr>
          <w:p w14:paraId="5C3C55D3" w14:textId="68BD485A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11B56735" w14:textId="408D8AD3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774510C7" w14:textId="220C5B50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00886</w:t>
            </w:r>
          </w:p>
        </w:tc>
        <w:tc>
          <w:tcPr>
            <w:tcW w:w="1150" w:type="dxa"/>
          </w:tcPr>
          <w:p w14:paraId="2FA188CC" w14:textId="36457669" w:rsidR="00355F58" w:rsidRPr="00FD6033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182A6A">
              <w:rPr>
                <w:rFonts w:ascii="Times New Roman" w:hAnsi="Times New Roman" w:cs="Times New Roman"/>
              </w:rPr>
              <w:t>0.01455</w:t>
            </w:r>
          </w:p>
        </w:tc>
      </w:tr>
      <w:tr w:rsidR="00355F58" w:rsidRPr="001C1D61" w14:paraId="73404BDE" w14:textId="77777777" w:rsidTr="008979A0">
        <w:tc>
          <w:tcPr>
            <w:tcW w:w="1400" w:type="dxa"/>
          </w:tcPr>
          <w:p w14:paraId="081E0518" w14:textId="77777777" w:rsidR="00355F58" w:rsidRPr="001C1D61" w:rsidRDefault="00355F58" w:rsidP="00355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165" w:type="dxa"/>
          </w:tcPr>
          <w:p w14:paraId="02B62A89" w14:textId="6AC24D2C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16020</w:t>
            </w:r>
          </w:p>
        </w:tc>
        <w:tc>
          <w:tcPr>
            <w:tcW w:w="1165" w:type="dxa"/>
          </w:tcPr>
          <w:p w14:paraId="218A81D1" w14:textId="2A63406F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16160</w:t>
            </w:r>
          </w:p>
        </w:tc>
        <w:tc>
          <w:tcPr>
            <w:tcW w:w="1164" w:type="dxa"/>
          </w:tcPr>
          <w:p w14:paraId="59A303AC" w14:textId="782EB519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5DD0B8AC" w14:textId="3809BA46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2B497A7F" w14:textId="3E9FA1BE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47044</w:t>
            </w:r>
          </w:p>
        </w:tc>
        <w:tc>
          <w:tcPr>
            <w:tcW w:w="1150" w:type="dxa"/>
          </w:tcPr>
          <w:p w14:paraId="3CED3613" w14:textId="1CD87078" w:rsidR="00355F58" w:rsidRPr="001C1D61" w:rsidRDefault="00355F58" w:rsidP="00355F58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40913</w:t>
            </w:r>
          </w:p>
        </w:tc>
      </w:tr>
      <w:tr w:rsidR="00D11FC4" w:rsidRPr="001C1D61" w14:paraId="1076936B" w14:textId="77777777" w:rsidTr="008979A0">
        <w:tc>
          <w:tcPr>
            <w:tcW w:w="1400" w:type="dxa"/>
          </w:tcPr>
          <w:p w14:paraId="04AB831B" w14:textId="77777777" w:rsidR="00D11FC4" w:rsidRPr="001C1D61" w:rsidRDefault="00D11FC4" w:rsidP="00D11F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1165" w:type="dxa"/>
          </w:tcPr>
          <w:p w14:paraId="42D1553C" w14:textId="46001F08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D11FC4">
              <w:rPr>
                <w:rFonts w:ascii="Times New Roman" w:hAnsi="Times New Roman" w:cs="Times New Roman"/>
              </w:rPr>
              <w:t>0.21531</w:t>
            </w:r>
          </w:p>
        </w:tc>
        <w:tc>
          <w:tcPr>
            <w:tcW w:w="1165" w:type="dxa"/>
          </w:tcPr>
          <w:p w14:paraId="73BFC200" w14:textId="033A7552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D11FC4">
              <w:rPr>
                <w:rFonts w:ascii="Times New Roman" w:hAnsi="Times New Roman" w:cs="Times New Roman"/>
              </w:rPr>
              <w:t>0.28290</w:t>
            </w:r>
          </w:p>
        </w:tc>
        <w:tc>
          <w:tcPr>
            <w:tcW w:w="1164" w:type="dxa"/>
          </w:tcPr>
          <w:p w14:paraId="1E8266B9" w14:textId="14F09CF1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0BAB9044" w14:textId="6DC180B2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4FCA3800" w14:textId="31EEF71B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D11FC4">
              <w:rPr>
                <w:rFonts w:ascii="Times New Roman" w:hAnsi="Times New Roman" w:cs="Times New Roman"/>
              </w:rPr>
              <w:t>0.20611</w:t>
            </w:r>
          </w:p>
        </w:tc>
        <w:tc>
          <w:tcPr>
            <w:tcW w:w="1150" w:type="dxa"/>
          </w:tcPr>
          <w:p w14:paraId="1BD333CA" w14:textId="03835951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D11FC4">
              <w:rPr>
                <w:rFonts w:ascii="Times New Roman" w:hAnsi="Times New Roman" w:cs="Times New Roman"/>
              </w:rPr>
              <w:t>0.32603</w:t>
            </w:r>
          </w:p>
        </w:tc>
      </w:tr>
      <w:tr w:rsidR="00D11FC4" w:rsidRPr="001C1D61" w14:paraId="32A51705" w14:textId="77777777" w:rsidTr="008979A0">
        <w:tc>
          <w:tcPr>
            <w:tcW w:w="1400" w:type="dxa"/>
          </w:tcPr>
          <w:p w14:paraId="30022AD7" w14:textId="77777777" w:rsidR="00D11FC4" w:rsidRPr="001C1D61" w:rsidRDefault="00D11FC4" w:rsidP="00D11F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 w:hint="eastAsia"/>
              </w:rPr>
              <w:t xml:space="preserve"> (minutes)</w:t>
            </w:r>
            <w:r w:rsidRPr="001C1D61">
              <w:rPr>
                <w:rFonts w:ascii="Times New Roman" w:hAnsi="Times New Roman" w:cs="Times New Roman"/>
              </w:rPr>
              <w:t xml:space="preserve"> = 4</w:t>
            </w:r>
          </w:p>
        </w:tc>
        <w:tc>
          <w:tcPr>
            <w:tcW w:w="1165" w:type="dxa"/>
          </w:tcPr>
          <w:p w14:paraId="5E325212" w14:textId="451E75E9" w:rsidR="00D11FC4" w:rsidRPr="001C1D61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30102</w:t>
            </w:r>
          </w:p>
        </w:tc>
        <w:tc>
          <w:tcPr>
            <w:tcW w:w="1165" w:type="dxa"/>
          </w:tcPr>
          <w:p w14:paraId="4B835FD2" w14:textId="0D681C43" w:rsidR="00D11FC4" w:rsidRPr="001C1D61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36248</w:t>
            </w:r>
          </w:p>
        </w:tc>
        <w:tc>
          <w:tcPr>
            <w:tcW w:w="1164" w:type="dxa"/>
          </w:tcPr>
          <w:p w14:paraId="09FFC89E" w14:textId="337320E1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5" w:type="dxa"/>
          </w:tcPr>
          <w:p w14:paraId="34C01A42" w14:textId="62C12716" w:rsidR="00D11FC4" w:rsidRPr="001C1D61" w:rsidRDefault="00D11FC4" w:rsidP="00D11FC4">
            <w:pPr>
              <w:jc w:val="center"/>
              <w:rPr>
                <w:rFonts w:ascii="Times New Roman" w:hAnsi="Times New Roman" w:cs="Times New Roman"/>
              </w:rPr>
            </w:pPr>
            <w:r w:rsidRPr="00355F58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50" w:type="dxa"/>
          </w:tcPr>
          <w:p w14:paraId="48BC2D0B" w14:textId="104DBA79" w:rsidR="00D11FC4" w:rsidRPr="001C1D61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05800</w:t>
            </w:r>
          </w:p>
        </w:tc>
        <w:tc>
          <w:tcPr>
            <w:tcW w:w="1150" w:type="dxa"/>
          </w:tcPr>
          <w:p w14:paraId="7618DB61" w14:textId="03F0EA49" w:rsidR="00D11FC4" w:rsidRPr="001C1D61" w:rsidRDefault="0083664C" w:rsidP="00D11FC4">
            <w:pPr>
              <w:jc w:val="center"/>
              <w:rPr>
                <w:rFonts w:ascii="Times New Roman" w:hAnsi="Times New Roman" w:cs="Times New Roman"/>
              </w:rPr>
            </w:pPr>
            <w:r w:rsidRPr="0083664C">
              <w:rPr>
                <w:rFonts w:ascii="Times New Roman" w:hAnsi="Times New Roman" w:cs="Times New Roman"/>
              </w:rPr>
              <w:t>0.13531</w:t>
            </w:r>
          </w:p>
        </w:tc>
      </w:tr>
    </w:tbl>
    <w:p w14:paraId="3FE2C4D5" w14:textId="77777777" w:rsidR="00B0085E" w:rsidRDefault="00B0085E" w:rsidP="008A1001">
      <w:pPr>
        <w:jc w:val="left"/>
        <w:rPr>
          <w:rFonts w:ascii="Times New Roman" w:hAnsi="Times New Roman" w:cs="Times New Roman"/>
        </w:rPr>
      </w:pPr>
    </w:p>
    <w:p w14:paraId="1550B67A" w14:textId="65C4A8F6" w:rsidR="00B0085E" w:rsidRPr="00405D9D" w:rsidRDefault="00B0085E" w:rsidP="00B0085E">
      <w:pPr>
        <w:jc w:val="left"/>
        <w:rPr>
          <w:rFonts w:ascii="Times New Roman" w:hAnsi="Times New Roman" w:cs="Times New Roman"/>
        </w:rPr>
      </w:pPr>
      <w:bookmarkStart w:id="3" w:name="_Hlk149067063"/>
      <w:r>
        <w:rPr>
          <w:rFonts w:ascii="Times New Roman" w:hAnsi="Times New Roman" w:cs="Times New Roman"/>
        </w:rPr>
        <w:t>Table S</w:t>
      </w:r>
      <w:r w:rsidR="00C80BC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1</w:t>
      </w:r>
      <w:r w:rsidR="004E5A2C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>The conditional probability of the Geography node in Figure 3</w:t>
      </w:r>
      <w:r w:rsidR="00405D9D">
        <w:rPr>
          <w:rFonts w:ascii="Times New Roman" w:hAnsi="Times New Roman" w:cs="Times New Roman"/>
        </w:rPr>
        <w:t>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0085E" w:rsidRPr="00F65539" w14:paraId="38D076C3" w14:textId="77777777" w:rsidTr="008979A0">
        <w:tc>
          <w:tcPr>
            <w:tcW w:w="4148" w:type="dxa"/>
            <w:tcBorders>
              <w:bottom w:val="single" w:sz="4" w:space="0" w:color="auto"/>
            </w:tcBorders>
          </w:tcPr>
          <w:p w14:paraId="54753358" w14:textId="77777777" w:rsidR="00B0085E" w:rsidRPr="00F65539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F3FACAF" w14:textId="77777777" w:rsidR="00B0085E" w:rsidRPr="00F65539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/>
              </w:rPr>
              <w:t>Value of conditional probability</w:t>
            </w:r>
          </w:p>
        </w:tc>
      </w:tr>
      <w:tr w:rsidR="00B0085E" w:rsidRPr="00F65539" w14:paraId="5195C5F6" w14:textId="77777777" w:rsidTr="008979A0">
        <w:trPr>
          <w:trHeight w:val="70"/>
        </w:trPr>
        <w:tc>
          <w:tcPr>
            <w:tcW w:w="4148" w:type="dxa"/>
            <w:tcBorders>
              <w:top w:val="single" w:sz="4" w:space="0" w:color="auto"/>
            </w:tcBorders>
          </w:tcPr>
          <w:p w14:paraId="3068F1BB" w14:textId="77777777" w:rsidR="00B0085E" w:rsidRPr="00F65539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50E5312" w14:textId="2675E9C2" w:rsidR="00B0085E" w:rsidRPr="00F65539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11068</w:t>
            </w:r>
          </w:p>
        </w:tc>
      </w:tr>
      <w:tr w:rsidR="00B0085E" w:rsidRPr="00F65539" w14:paraId="791E36DA" w14:textId="77777777" w:rsidTr="008979A0">
        <w:tc>
          <w:tcPr>
            <w:tcW w:w="4148" w:type="dxa"/>
          </w:tcPr>
          <w:p w14:paraId="79D841D6" w14:textId="77777777" w:rsidR="00B0085E" w:rsidRPr="00F65539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1</w:t>
            </w:r>
          </w:p>
        </w:tc>
        <w:tc>
          <w:tcPr>
            <w:tcW w:w="4148" w:type="dxa"/>
          </w:tcPr>
          <w:p w14:paraId="786295EA" w14:textId="2FC7D89C" w:rsidR="00B0085E" w:rsidRPr="00F65539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88932</w:t>
            </w:r>
          </w:p>
        </w:tc>
      </w:tr>
    </w:tbl>
    <w:p w14:paraId="378315F1" w14:textId="0334A693" w:rsidR="00C80BC2" w:rsidRPr="008A1001" w:rsidRDefault="00C80BC2" w:rsidP="00C80BC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.2</w:t>
      </w:r>
      <w:r w:rsidR="004E5A2C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>The conditional probability of the</w:t>
      </w:r>
      <w:r w:rsidR="00405D9D" w:rsidRPr="00405D9D">
        <w:rPr>
          <w:rFonts w:ascii="Times New Roman" w:hAnsi="Times New Roman" w:cs="Times New Roman"/>
        </w:rPr>
        <w:t xml:space="preserve"> </w:t>
      </w:r>
      <w:r w:rsidR="00405D9D" w:rsidRPr="00653032">
        <w:rPr>
          <w:rFonts w:ascii="Times New Roman" w:hAnsi="Times New Roman" w:cs="Times New Roman"/>
        </w:rPr>
        <w:t>Economy status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80BC2" w14:paraId="3DEC228D" w14:textId="77777777" w:rsidTr="008979A0">
        <w:tc>
          <w:tcPr>
            <w:tcW w:w="2765" w:type="dxa"/>
            <w:tcBorders>
              <w:bottom w:val="single" w:sz="4" w:space="0" w:color="auto"/>
            </w:tcBorders>
          </w:tcPr>
          <w:p w14:paraId="3AEDA31B" w14:textId="77777777" w:rsidR="00C80BC2" w:rsidRPr="00653032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9971382" w14:textId="77777777" w:rsidR="00C80BC2" w:rsidRPr="00653032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3D42DC1" w14:textId="77777777" w:rsidR="00C80BC2" w:rsidRPr="00653032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1</w:t>
            </w:r>
          </w:p>
        </w:tc>
      </w:tr>
      <w:tr w:rsidR="00C80BC2" w14:paraId="2536219D" w14:textId="77777777" w:rsidTr="008979A0">
        <w:tc>
          <w:tcPr>
            <w:tcW w:w="2765" w:type="dxa"/>
            <w:tcBorders>
              <w:top w:val="single" w:sz="4" w:space="0" w:color="auto"/>
            </w:tcBorders>
          </w:tcPr>
          <w:p w14:paraId="26F6421B" w14:textId="77777777" w:rsidR="00C80BC2" w:rsidRPr="00653032" w:rsidRDefault="00C80BC2" w:rsidP="00C80BC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052D934" w14:textId="78EB3B50" w:rsidR="00C80BC2" w:rsidRPr="00653032" w:rsidRDefault="00C80BC2" w:rsidP="00C80BC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8177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563801A" w14:textId="734F613F" w:rsidR="00C80BC2" w:rsidRPr="00653032" w:rsidRDefault="00C80BC2" w:rsidP="00C80BC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54753</w:t>
            </w:r>
          </w:p>
        </w:tc>
      </w:tr>
      <w:tr w:rsidR="00C80BC2" w14:paraId="79E7322C" w14:textId="77777777" w:rsidTr="008979A0">
        <w:tc>
          <w:tcPr>
            <w:tcW w:w="2765" w:type="dxa"/>
          </w:tcPr>
          <w:p w14:paraId="28B45868" w14:textId="77777777" w:rsidR="00C80BC2" w:rsidRPr="00653032" w:rsidRDefault="00C80BC2" w:rsidP="00C80BC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Economy status = 1</w:t>
            </w:r>
          </w:p>
        </w:tc>
        <w:tc>
          <w:tcPr>
            <w:tcW w:w="2765" w:type="dxa"/>
          </w:tcPr>
          <w:p w14:paraId="29B0557D" w14:textId="4752B163" w:rsidR="00C80BC2" w:rsidRPr="00653032" w:rsidRDefault="00C80BC2" w:rsidP="00C80BC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18222</w:t>
            </w:r>
          </w:p>
        </w:tc>
        <w:tc>
          <w:tcPr>
            <w:tcW w:w="2766" w:type="dxa"/>
          </w:tcPr>
          <w:p w14:paraId="6CCC6FBA" w14:textId="4A6BF469" w:rsidR="00C80BC2" w:rsidRPr="00653032" w:rsidRDefault="00C80BC2" w:rsidP="00C80BC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452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18589EED" w14:textId="0699C91D" w:rsidR="008A1001" w:rsidRPr="00F65539" w:rsidRDefault="008A1001" w:rsidP="008A100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C80BC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B0085E">
        <w:rPr>
          <w:rFonts w:ascii="Times New Roman" w:hAnsi="Times New Roman" w:cs="Times New Roman"/>
        </w:rPr>
        <w:t>3</w:t>
      </w:r>
      <w:r w:rsidR="00405D9D" w:rsidRPr="00405D9D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>The conditional probability of the</w:t>
      </w:r>
      <w:r w:rsidR="00405D9D" w:rsidRPr="00405D9D">
        <w:rPr>
          <w:rFonts w:ascii="Times New Roman" w:hAnsi="Times New Roman" w:cs="Times New Roman"/>
        </w:rPr>
        <w:t xml:space="preserve"> </w:t>
      </w:r>
      <w:r w:rsidR="00405D9D">
        <w:rPr>
          <w:rFonts w:ascii="Times New Roman" w:hAnsi="Times New Roman" w:cs="Times New Roman"/>
        </w:rPr>
        <w:t>HDI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B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2214"/>
        <w:gridCol w:w="1897"/>
        <w:gridCol w:w="1843"/>
      </w:tblGrid>
      <w:tr w:rsidR="00FE212C" w14:paraId="179C6C63" w14:textId="77777777" w:rsidTr="008979A0">
        <w:tc>
          <w:tcPr>
            <w:tcW w:w="988" w:type="dxa"/>
            <w:tcBorders>
              <w:bottom w:val="single" w:sz="4" w:space="0" w:color="auto"/>
            </w:tcBorders>
          </w:tcPr>
          <w:p w14:paraId="30DC4F5C" w14:textId="77777777" w:rsidR="00FE212C" w:rsidRDefault="00FE212C" w:rsidP="00FD11A8"/>
        </w:tc>
        <w:tc>
          <w:tcPr>
            <w:tcW w:w="1842" w:type="dxa"/>
            <w:tcBorders>
              <w:bottom w:val="single" w:sz="4" w:space="0" w:color="auto"/>
            </w:tcBorders>
          </w:tcPr>
          <w:p w14:paraId="0EDD54C4" w14:textId="77777777" w:rsidR="00FE212C" w:rsidRDefault="00FE212C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  <w:p w14:paraId="5C099C99" w14:textId="77777777" w:rsidR="00FE212C" w:rsidRDefault="00FE212C" w:rsidP="00FD11A8"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77C978AA" w14:textId="77777777" w:rsidR="00FE212C" w:rsidRDefault="00FE212C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  <w:p w14:paraId="0726FEDB" w14:textId="77777777" w:rsidR="00FE212C" w:rsidRDefault="00FE212C" w:rsidP="00FD11A8">
            <w:r w:rsidRPr="00653032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7E0BDD03" w14:textId="77777777" w:rsidR="00FE212C" w:rsidRDefault="00FE212C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82ACAE8" w14:textId="77777777" w:rsidR="00FE212C" w:rsidRDefault="00FE212C" w:rsidP="00FD11A8"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B6E1DA" w14:textId="77777777" w:rsidR="00FE212C" w:rsidRDefault="00FE212C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F032B2E" w14:textId="77777777" w:rsidR="00FE212C" w:rsidRDefault="00FE212C" w:rsidP="00FD11A8">
            <w:r w:rsidRPr="00653032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E212C" w14:paraId="2E685999" w14:textId="77777777" w:rsidTr="008979A0">
        <w:tc>
          <w:tcPr>
            <w:tcW w:w="988" w:type="dxa"/>
            <w:tcBorders>
              <w:top w:val="single" w:sz="4" w:space="0" w:color="auto"/>
            </w:tcBorders>
          </w:tcPr>
          <w:p w14:paraId="66F6E249" w14:textId="77777777" w:rsidR="00FE212C" w:rsidRDefault="00FE212C" w:rsidP="00FD11A8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853FFEF" w14:textId="241DC042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185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398E3F81" w14:textId="5C05D281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2126FCE0" w14:textId="6C90EA3B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131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BFDC03" w14:textId="64A809A6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01671</w:t>
            </w:r>
          </w:p>
        </w:tc>
      </w:tr>
      <w:tr w:rsidR="00FE212C" w14:paraId="0C3E1E26" w14:textId="77777777" w:rsidTr="008979A0">
        <w:tc>
          <w:tcPr>
            <w:tcW w:w="988" w:type="dxa"/>
          </w:tcPr>
          <w:p w14:paraId="74421BD2" w14:textId="77777777" w:rsidR="00FE212C" w:rsidRDefault="00FE212C" w:rsidP="00FD11A8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842" w:type="dxa"/>
          </w:tcPr>
          <w:p w14:paraId="27322DF1" w14:textId="4431746E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59388</w:t>
            </w:r>
          </w:p>
        </w:tc>
        <w:tc>
          <w:tcPr>
            <w:tcW w:w="2214" w:type="dxa"/>
          </w:tcPr>
          <w:p w14:paraId="4B194AB2" w14:textId="1674235F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</w:tcPr>
          <w:p w14:paraId="245367D5" w14:textId="61180F4C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85443</w:t>
            </w:r>
          </w:p>
        </w:tc>
        <w:tc>
          <w:tcPr>
            <w:tcW w:w="1843" w:type="dxa"/>
          </w:tcPr>
          <w:p w14:paraId="2EC30FB3" w14:textId="0DB303B6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57605</w:t>
            </w:r>
          </w:p>
        </w:tc>
      </w:tr>
      <w:tr w:rsidR="00FE212C" w14:paraId="3F414160" w14:textId="77777777" w:rsidTr="008979A0">
        <w:tc>
          <w:tcPr>
            <w:tcW w:w="988" w:type="dxa"/>
          </w:tcPr>
          <w:p w14:paraId="46173C4B" w14:textId="77777777" w:rsidR="00FE212C" w:rsidRDefault="00FE212C" w:rsidP="00FD11A8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842" w:type="dxa"/>
          </w:tcPr>
          <w:p w14:paraId="0470F4B2" w14:textId="49CD0271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07427</w:t>
            </w:r>
          </w:p>
        </w:tc>
        <w:tc>
          <w:tcPr>
            <w:tcW w:w="2214" w:type="dxa"/>
          </w:tcPr>
          <w:p w14:paraId="7C681645" w14:textId="35F06802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</w:tcPr>
          <w:p w14:paraId="402B4B74" w14:textId="73B6E44D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01381</w:t>
            </w:r>
          </w:p>
        </w:tc>
        <w:tc>
          <w:tcPr>
            <w:tcW w:w="1843" w:type="dxa"/>
          </w:tcPr>
          <w:p w14:paraId="57FA7AAE" w14:textId="2A131C74" w:rsidR="00FE212C" w:rsidRPr="00653032" w:rsidRDefault="00B0085E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40724</w:t>
            </w:r>
          </w:p>
        </w:tc>
      </w:tr>
    </w:tbl>
    <w:p w14:paraId="05843E5B" w14:textId="35DBC0AD" w:rsidR="00C80BC2" w:rsidRPr="008A1001" w:rsidRDefault="00C80BC2" w:rsidP="00C80BC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.4</w:t>
      </w:r>
      <w:r w:rsidR="004E5A2C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>The conditional probability of the</w:t>
      </w:r>
      <w:r w:rsidR="00405D9D" w:rsidRPr="00405D9D">
        <w:rPr>
          <w:rFonts w:ascii="Times New Roman" w:hAnsi="Times New Roman" w:cs="Times New Roman"/>
        </w:rPr>
        <w:t xml:space="preserve"> </w:t>
      </w:r>
      <w:r w:rsidR="00405D9D" w:rsidRPr="001C1D61">
        <w:rPr>
          <w:rFonts w:ascii="Times New Roman" w:hAnsi="Times New Roman" w:cs="Times New Roman"/>
        </w:rPr>
        <w:t>Living Areas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257"/>
        <w:gridCol w:w="1150"/>
        <w:gridCol w:w="1164"/>
        <w:gridCol w:w="1150"/>
        <w:gridCol w:w="1150"/>
        <w:gridCol w:w="1150"/>
      </w:tblGrid>
      <w:tr w:rsidR="00C80BC2" w:rsidRPr="001C1D61" w14:paraId="2B39888C" w14:textId="77777777" w:rsidTr="008979A0">
        <w:tc>
          <w:tcPr>
            <w:tcW w:w="1077" w:type="dxa"/>
            <w:tcBorders>
              <w:bottom w:val="single" w:sz="4" w:space="0" w:color="auto"/>
            </w:tcBorders>
          </w:tcPr>
          <w:p w14:paraId="3D58E693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1692741D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0B7D46CB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0118D72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1C6C34FE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1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7E39C14C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08B97653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DFD0F6A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0045375E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A69CD2A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47F0B10E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7C5446B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65DEB102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2</w:t>
            </w:r>
          </w:p>
        </w:tc>
      </w:tr>
      <w:tr w:rsidR="00C80BC2" w:rsidRPr="001C1D61" w14:paraId="78B32201" w14:textId="77777777" w:rsidTr="008979A0">
        <w:tc>
          <w:tcPr>
            <w:tcW w:w="1077" w:type="dxa"/>
            <w:tcBorders>
              <w:top w:val="single" w:sz="4" w:space="0" w:color="auto"/>
            </w:tcBorders>
          </w:tcPr>
          <w:p w14:paraId="59382F23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>Living Areas = 0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B75281B" w14:textId="77777777" w:rsidR="00C80BC2" w:rsidRPr="001C1D61" w:rsidRDefault="00C80BC2" w:rsidP="00FD11A8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406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8907E35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967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A468E66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FD19C0C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808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475C4CA7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901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AF589C5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8931</w:t>
            </w:r>
          </w:p>
        </w:tc>
      </w:tr>
      <w:tr w:rsidR="00C80BC2" w:rsidRPr="001C1D61" w14:paraId="282130C3" w14:textId="77777777" w:rsidTr="008979A0">
        <w:tc>
          <w:tcPr>
            <w:tcW w:w="1077" w:type="dxa"/>
          </w:tcPr>
          <w:p w14:paraId="0B2C7F98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1</w:t>
            </w:r>
          </w:p>
        </w:tc>
        <w:tc>
          <w:tcPr>
            <w:tcW w:w="1257" w:type="dxa"/>
          </w:tcPr>
          <w:p w14:paraId="4527AE2E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5940</w:t>
            </w:r>
          </w:p>
        </w:tc>
        <w:tc>
          <w:tcPr>
            <w:tcW w:w="1150" w:type="dxa"/>
          </w:tcPr>
          <w:p w14:paraId="1E51EAE3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0329</w:t>
            </w:r>
          </w:p>
        </w:tc>
        <w:tc>
          <w:tcPr>
            <w:tcW w:w="1164" w:type="dxa"/>
          </w:tcPr>
          <w:p w14:paraId="47ACC794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50" w:type="dxa"/>
          </w:tcPr>
          <w:p w14:paraId="4A714CAF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1920</w:t>
            </w:r>
          </w:p>
        </w:tc>
        <w:tc>
          <w:tcPr>
            <w:tcW w:w="1150" w:type="dxa"/>
          </w:tcPr>
          <w:p w14:paraId="7797C032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984</w:t>
            </w:r>
          </w:p>
        </w:tc>
        <w:tc>
          <w:tcPr>
            <w:tcW w:w="1150" w:type="dxa"/>
          </w:tcPr>
          <w:p w14:paraId="13B52A37" w14:textId="77777777" w:rsidR="00C80BC2" w:rsidRPr="001C1D61" w:rsidRDefault="00C80BC2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81069</w:t>
            </w:r>
          </w:p>
        </w:tc>
      </w:tr>
    </w:tbl>
    <w:p w14:paraId="4A424677" w14:textId="77777777" w:rsidR="009002E0" w:rsidRDefault="009002E0" w:rsidP="00C80BC2">
      <w:pPr>
        <w:jc w:val="left"/>
        <w:rPr>
          <w:rFonts w:ascii="Times New Roman" w:hAnsi="Times New Roman" w:cs="Times New Roman"/>
        </w:rPr>
      </w:pPr>
    </w:p>
    <w:p w14:paraId="082245C4" w14:textId="77777777" w:rsidR="009002E0" w:rsidRDefault="009002E0" w:rsidP="00C80BC2">
      <w:pPr>
        <w:jc w:val="left"/>
        <w:rPr>
          <w:rFonts w:ascii="Times New Roman" w:hAnsi="Times New Roman" w:cs="Times New Roman"/>
        </w:rPr>
      </w:pPr>
    </w:p>
    <w:p w14:paraId="65645FD1" w14:textId="77777777" w:rsidR="009002E0" w:rsidRDefault="009002E0" w:rsidP="00C80BC2">
      <w:pPr>
        <w:jc w:val="left"/>
        <w:rPr>
          <w:rFonts w:ascii="Times New Roman" w:hAnsi="Times New Roman" w:cs="Times New Roman"/>
        </w:rPr>
      </w:pPr>
    </w:p>
    <w:p w14:paraId="236EDA00" w14:textId="77777777" w:rsidR="009002E0" w:rsidRDefault="009002E0" w:rsidP="00C80BC2">
      <w:pPr>
        <w:jc w:val="left"/>
        <w:rPr>
          <w:rFonts w:ascii="Times New Roman" w:hAnsi="Times New Roman" w:cs="Times New Roman"/>
        </w:rPr>
      </w:pPr>
    </w:p>
    <w:p w14:paraId="24627BCA" w14:textId="77777777" w:rsidR="009002E0" w:rsidRDefault="009002E0" w:rsidP="00C80BC2">
      <w:pPr>
        <w:jc w:val="left"/>
        <w:rPr>
          <w:rFonts w:ascii="Times New Roman" w:hAnsi="Times New Roman" w:cs="Times New Roman"/>
        </w:rPr>
      </w:pPr>
    </w:p>
    <w:p w14:paraId="6A3940DC" w14:textId="77777777" w:rsidR="009002E0" w:rsidRDefault="009002E0" w:rsidP="00C80BC2">
      <w:pPr>
        <w:jc w:val="left"/>
        <w:rPr>
          <w:rFonts w:ascii="Times New Roman" w:hAnsi="Times New Roman" w:cs="Times New Roman"/>
        </w:rPr>
      </w:pPr>
    </w:p>
    <w:p w14:paraId="38EA73BF" w14:textId="77777777" w:rsidR="009002E0" w:rsidRDefault="009002E0" w:rsidP="00C80BC2">
      <w:pPr>
        <w:jc w:val="left"/>
        <w:rPr>
          <w:rFonts w:ascii="Times New Roman" w:hAnsi="Times New Roman" w:cs="Times New Roman"/>
        </w:rPr>
      </w:pPr>
    </w:p>
    <w:p w14:paraId="15CCD6B9" w14:textId="317A3906" w:rsidR="00C80BC2" w:rsidRPr="001C1D61" w:rsidRDefault="00C80BC2" w:rsidP="00C80BC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4E5A2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5</w:t>
      </w:r>
      <w:r w:rsidR="004E5A2C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>The conditional probability of the</w:t>
      </w:r>
      <w:r w:rsidR="00405D9D" w:rsidRPr="00405D9D">
        <w:rPr>
          <w:rFonts w:ascii="Times New Roman" w:hAnsi="Times New Roman" w:cs="Times New Roman"/>
        </w:rPr>
        <w:t xml:space="preserve"> </w:t>
      </w:r>
      <w:r w:rsidR="00405D9D">
        <w:rPr>
          <w:rFonts w:ascii="Times New Roman" w:hAnsi="Times New Roman" w:cs="Times New Roman"/>
        </w:rPr>
        <w:t>MPA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B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169"/>
        <w:gridCol w:w="1169"/>
        <w:gridCol w:w="1168"/>
        <w:gridCol w:w="1169"/>
        <w:gridCol w:w="1105"/>
        <w:gridCol w:w="1084"/>
      </w:tblGrid>
      <w:tr w:rsidR="00A42F07" w:rsidRPr="001C1D61" w14:paraId="45F1FBB9" w14:textId="78D7C843" w:rsidTr="009002E0">
        <w:tc>
          <w:tcPr>
            <w:tcW w:w="1495" w:type="dxa"/>
          </w:tcPr>
          <w:p w14:paraId="6E56322C" w14:textId="7777777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7BCFC04F" w14:textId="7777777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5934F017" w14:textId="77777777" w:rsidR="00A42F07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6C11A07D" w14:textId="0E97C461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69" w:type="dxa"/>
          </w:tcPr>
          <w:p w14:paraId="7B46DD1C" w14:textId="7777777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0F7D01E3" w14:textId="78FECFDD" w:rsidR="00A42F07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 w:rsidR="00066174">
              <w:rPr>
                <w:rFonts w:ascii="Times New Roman" w:hAnsi="Times New Roman" w:cs="Times New Roman"/>
              </w:rPr>
              <w:t>0</w:t>
            </w:r>
          </w:p>
          <w:p w14:paraId="689D6531" w14:textId="56E2905F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68" w:type="dxa"/>
          </w:tcPr>
          <w:p w14:paraId="794009E6" w14:textId="1D16DD21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664B7226" w14:textId="77777777" w:rsidR="00A42F07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28C8BB7C" w14:textId="4CD18A66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  <w:tc>
          <w:tcPr>
            <w:tcW w:w="1169" w:type="dxa"/>
          </w:tcPr>
          <w:p w14:paraId="37CD527F" w14:textId="2DA5D46D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50EAEAE3" w14:textId="77777777" w:rsidR="00A42F07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  <w:p w14:paraId="5AE2B2CB" w14:textId="02BA1C9F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05" w:type="dxa"/>
          </w:tcPr>
          <w:p w14:paraId="7F3B08A6" w14:textId="77777777" w:rsidR="00A42F07" w:rsidRPr="001C1D61" w:rsidRDefault="00A42F07" w:rsidP="00A42F07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6C7C523" w14:textId="77777777" w:rsidR="00A42F07" w:rsidRDefault="00A42F07" w:rsidP="00A42F07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  <w:p w14:paraId="74FE4C56" w14:textId="54C61F17" w:rsidR="00A42F07" w:rsidRPr="001C1D61" w:rsidRDefault="00A42F07" w:rsidP="00A42F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084" w:type="dxa"/>
          </w:tcPr>
          <w:p w14:paraId="785C179A" w14:textId="77777777" w:rsidR="00A42F07" w:rsidRPr="001C1D61" w:rsidRDefault="00A42F07" w:rsidP="00A42F07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00270CD" w14:textId="77777777" w:rsidR="00A42F07" w:rsidRDefault="00A42F07" w:rsidP="00A42F07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  <w:p w14:paraId="092A9A7E" w14:textId="78AE13B4" w:rsidR="00A42F07" w:rsidRPr="001C1D61" w:rsidRDefault="00A42F07" w:rsidP="00A42F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</w:tr>
      <w:tr w:rsidR="00A42F07" w:rsidRPr="001C1D61" w14:paraId="7A79371E" w14:textId="427599D5" w:rsidTr="009002E0">
        <w:tc>
          <w:tcPr>
            <w:tcW w:w="1495" w:type="dxa"/>
            <w:tcBorders>
              <w:top w:val="single" w:sz="4" w:space="0" w:color="auto"/>
            </w:tcBorders>
          </w:tcPr>
          <w:p w14:paraId="6F52CA36" w14:textId="58957039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62469EF" w14:textId="59034110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8534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E00DA74" w14:textId="2FA0C19C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93321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1C96BCF" w14:textId="78796541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739AB9A" w14:textId="54ACADA1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9C9210E" w14:textId="67539DCA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87961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349B53DA" w14:textId="4BF06CE1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67111</w:t>
            </w:r>
          </w:p>
        </w:tc>
      </w:tr>
      <w:tr w:rsidR="00A42F07" w:rsidRPr="001C1D61" w14:paraId="77E28682" w14:textId="45EC9302" w:rsidTr="009002E0">
        <w:tc>
          <w:tcPr>
            <w:tcW w:w="1495" w:type="dxa"/>
          </w:tcPr>
          <w:p w14:paraId="174463A0" w14:textId="13E30112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169" w:type="dxa"/>
          </w:tcPr>
          <w:p w14:paraId="16F7E53E" w14:textId="0E920C69" w:rsidR="00A42F07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4851</w:t>
            </w:r>
          </w:p>
          <w:p w14:paraId="35AEAFFE" w14:textId="3F2246E7" w:rsidR="00D302DC" w:rsidRPr="00D302DC" w:rsidRDefault="00D302DC" w:rsidP="00D302DC">
            <w:pPr>
              <w:tabs>
                <w:tab w:val="left" w:pos="69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69" w:type="dxa"/>
          </w:tcPr>
          <w:p w14:paraId="09A265F7" w14:textId="2CF4ACEF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3082</w:t>
            </w:r>
          </w:p>
        </w:tc>
        <w:tc>
          <w:tcPr>
            <w:tcW w:w="1168" w:type="dxa"/>
          </w:tcPr>
          <w:p w14:paraId="362E5B2B" w14:textId="579EF8AE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2B6C616E" w14:textId="0FB9B0D7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013CDB02" w14:textId="3D505E28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2318</w:t>
            </w:r>
          </w:p>
        </w:tc>
        <w:tc>
          <w:tcPr>
            <w:tcW w:w="1084" w:type="dxa"/>
          </w:tcPr>
          <w:p w14:paraId="1FD09223" w14:textId="0DF5EC40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4663</w:t>
            </w:r>
          </w:p>
        </w:tc>
      </w:tr>
      <w:tr w:rsidR="00A42F07" w:rsidRPr="001C1D61" w14:paraId="4CB183AC" w14:textId="1F831D76" w:rsidTr="009002E0">
        <w:tc>
          <w:tcPr>
            <w:tcW w:w="1495" w:type="dxa"/>
          </w:tcPr>
          <w:p w14:paraId="484F295B" w14:textId="3003DC9F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169" w:type="dxa"/>
          </w:tcPr>
          <w:p w14:paraId="1FF252EA" w14:textId="5C51032B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3218</w:t>
            </w:r>
          </w:p>
        </w:tc>
        <w:tc>
          <w:tcPr>
            <w:tcW w:w="1169" w:type="dxa"/>
          </w:tcPr>
          <w:p w14:paraId="2E63A018" w14:textId="727F6E9D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1266</w:t>
            </w:r>
          </w:p>
        </w:tc>
        <w:tc>
          <w:tcPr>
            <w:tcW w:w="1168" w:type="dxa"/>
          </w:tcPr>
          <w:p w14:paraId="3F017E54" w14:textId="616BBC83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37582C8A" w14:textId="322452B4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290AE6A4" w14:textId="2A989658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3311</w:t>
            </w:r>
          </w:p>
        </w:tc>
        <w:tc>
          <w:tcPr>
            <w:tcW w:w="1084" w:type="dxa"/>
          </w:tcPr>
          <w:p w14:paraId="040DFC0E" w14:textId="14B4EE87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6162</w:t>
            </w:r>
          </w:p>
        </w:tc>
      </w:tr>
      <w:tr w:rsidR="00A42F07" w:rsidRPr="001C1D61" w14:paraId="746D3AF1" w14:textId="278B63CE" w:rsidTr="009002E0">
        <w:tc>
          <w:tcPr>
            <w:tcW w:w="1495" w:type="dxa"/>
          </w:tcPr>
          <w:p w14:paraId="511539A5" w14:textId="18A7057C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1169" w:type="dxa"/>
          </w:tcPr>
          <w:p w14:paraId="365158D1" w14:textId="4EC6690E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3812</w:t>
            </w:r>
          </w:p>
        </w:tc>
        <w:tc>
          <w:tcPr>
            <w:tcW w:w="1169" w:type="dxa"/>
          </w:tcPr>
          <w:p w14:paraId="69C916A6" w14:textId="0A70599C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1199</w:t>
            </w:r>
          </w:p>
        </w:tc>
        <w:tc>
          <w:tcPr>
            <w:tcW w:w="1168" w:type="dxa"/>
          </w:tcPr>
          <w:p w14:paraId="6276DE81" w14:textId="3683DF77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0542F2E7" w14:textId="4B6644CF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648981C1" w14:textId="47C6B561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3240</w:t>
            </w:r>
          </w:p>
        </w:tc>
        <w:tc>
          <w:tcPr>
            <w:tcW w:w="1084" w:type="dxa"/>
          </w:tcPr>
          <w:p w14:paraId="29808A96" w14:textId="083190C0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10408</w:t>
            </w:r>
          </w:p>
        </w:tc>
      </w:tr>
      <w:tr w:rsidR="00A42F07" w:rsidRPr="001C1D61" w14:paraId="3FBC642F" w14:textId="43517189" w:rsidTr="005E4A2D">
        <w:tc>
          <w:tcPr>
            <w:tcW w:w="1495" w:type="dxa"/>
            <w:tcBorders>
              <w:bottom w:val="single" w:sz="4" w:space="0" w:color="auto"/>
            </w:tcBorders>
          </w:tcPr>
          <w:p w14:paraId="1D7B2424" w14:textId="7F133A92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82644D5" w14:textId="2D30CBD6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277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F2B6B5C" w14:textId="527E4639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1132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FC262F2" w14:textId="73AFEAF8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F5A8C12" w14:textId="72AA04ED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196D7C6" w14:textId="5A3F9785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03169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67D74D4" w14:textId="2F8536BD" w:rsidR="00A42F07" w:rsidRPr="001C1D61" w:rsidRDefault="00D302DC" w:rsidP="00FD11A8">
            <w:pPr>
              <w:jc w:val="center"/>
              <w:rPr>
                <w:rFonts w:ascii="Times New Roman" w:hAnsi="Times New Roman" w:cs="Times New Roman"/>
              </w:rPr>
            </w:pPr>
            <w:r w:rsidRPr="00D302DC">
              <w:rPr>
                <w:rFonts w:ascii="Times New Roman" w:hAnsi="Times New Roman" w:cs="Times New Roman"/>
              </w:rPr>
              <w:t>0.11657</w:t>
            </w:r>
          </w:p>
        </w:tc>
      </w:tr>
      <w:tr w:rsidR="00A42F07" w:rsidRPr="001C1D61" w14:paraId="19C57D8E" w14:textId="77777777" w:rsidTr="005E4A2D"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57F272B3" w14:textId="77777777" w:rsidR="00A42F07" w:rsidRPr="001C1D61" w:rsidRDefault="00A42F07" w:rsidP="008140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B2716DF" w14:textId="3DC0491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5A51451" w14:textId="77777777" w:rsidR="00A42F07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5909672D" w14:textId="7777777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8C81E03" w14:textId="41B678E6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0342BD0" w14:textId="59E66593" w:rsidR="00A42F07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C81926B" w14:textId="7777777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1DAF421" w14:textId="30CBA199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7D466FC" w14:textId="77777777" w:rsidR="00A42F07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0A7FB8F4" w14:textId="7777777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0E70F3A" w14:textId="09091011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EAEF859" w14:textId="77777777" w:rsidR="00B56BD3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1D61">
              <w:rPr>
                <w:rFonts w:ascii="Times New Roman" w:hAnsi="Times New Roman" w:cs="Times New Roman"/>
              </w:rPr>
              <w:t>Econom</w:t>
            </w:r>
            <w:proofErr w:type="spellEnd"/>
          </w:p>
          <w:p w14:paraId="1B4012D1" w14:textId="6F255FC4" w:rsidR="00A42F07" w:rsidRDefault="00A42F07" w:rsidP="004774E1">
            <w:pPr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status = 1</w:t>
            </w:r>
          </w:p>
          <w:p w14:paraId="041EA13D" w14:textId="7777777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61C5550" w14:textId="6F1C2720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801A1B9" w14:textId="77777777" w:rsidR="00A42F07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  <w:p w14:paraId="61A610DE" w14:textId="7777777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AE20C9C" w14:textId="3326BAB6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D0A8F19" w14:textId="77777777" w:rsidR="00A42F07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  <w:p w14:paraId="69205E10" w14:textId="77777777" w:rsidR="00A42F07" w:rsidRPr="001C1D61" w:rsidRDefault="00A42F07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</w:tr>
      <w:tr w:rsidR="00A42F07" w:rsidRPr="001C1D61" w14:paraId="1CC5F3F6" w14:textId="77777777" w:rsidTr="009002E0">
        <w:tc>
          <w:tcPr>
            <w:tcW w:w="1495" w:type="dxa"/>
            <w:tcBorders>
              <w:top w:val="single" w:sz="4" w:space="0" w:color="auto"/>
            </w:tcBorders>
          </w:tcPr>
          <w:p w14:paraId="486E8016" w14:textId="77777777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2349B1E" w14:textId="2BD0356D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7700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72FA08B" w14:textId="3F189769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86254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92EDBC0" w14:textId="49166667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5B113C3" w14:textId="30831D0D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55016D3" w14:textId="39283EE6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72167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7C888792" w14:textId="62A24372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57612</w:t>
            </w:r>
          </w:p>
        </w:tc>
      </w:tr>
      <w:tr w:rsidR="00A42F07" w:rsidRPr="001C1D61" w14:paraId="1DB2FC41" w14:textId="77777777" w:rsidTr="009002E0">
        <w:tc>
          <w:tcPr>
            <w:tcW w:w="1495" w:type="dxa"/>
          </w:tcPr>
          <w:p w14:paraId="712CEB06" w14:textId="77777777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169" w:type="dxa"/>
          </w:tcPr>
          <w:p w14:paraId="63412A08" w14:textId="310409D7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10047</w:t>
            </w:r>
          </w:p>
        </w:tc>
        <w:tc>
          <w:tcPr>
            <w:tcW w:w="1169" w:type="dxa"/>
          </w:tcPr>
          <w:p w14:paraId="55F661A0" w14:textId="34BC81D4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5498</w:t>
            </w:r>
          </w:p>
        </w:tc>
        <w:tc>
          <w:tcPr>
            <w:tcW w:w="1168" w:type="dxa"/>
          </w:tcPr>
          <w:p w14:paraId="680C2677" w14:textId="0728574E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352CA049" w14:textId="50839FAC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0C0DF06E" w14:textId="0BF92992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3274</w:t>
            </w:r>
          </w:p>
        </w:tc>
        <w:tc>
          <w:tcPr>
            <w:tcW w:w="1084" w:type="dxa"/>
          </w:tcPr>
          <w:p w14:paraId="0DCD729F" w14:textId="32F4F3EB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9547</w:t>
            </w:r>
          </w:p>
        </w:tc>
      </w:tr>
      <w:tr w:rsidR="00A42F07" w:rsidRPr="001C1D61" w14:paraId="55ACE811" w14:textId="77777777" w:rsidTr="009002E0">
        <w:tc>
          <w:tcPr>
            <w:tcW w:w="1495" w:type="dxa"/>
          </w:tcPr>
          <w:p w14:paraId="76840FD1" w14:textId="77777777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169" w:type="dxa"/>
          </w:tcPr>
          <w:p w14:paraId="435FCCB2" w14:textId="6E5E49DA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4181</w:t>
            </w:r>
          </w:p>
        </w:tc>
        <w:tc>
          <w:tcPr>
            <w:tcW w:w="1169" w:type="dxa"/>
          </w:tcPr>
          <w:p w14:paraId="4D3CA799" w14:textId="45CA9A07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2866</w:t>
            </w:r>
          </w:p>
        </w:tc>
        <w:tc>
          <w:tcPr>
            <w:tcW w:w="1168" w:type="dxa"/>
          </w:tcPr>
          <w:p w14:paraId="2AF677BE" w14:textId="31AA0ABA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4C5C81B9" w14:textId="6F6785E6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13E97DE9" w14:textId="6B832376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12452</w:t>
            </w:r>
          </w:p>
        </w:tc>
        <w:tc>
          <w:tcPr>
            <w:tcW w:w="1084" w:type="dxa"/>
          </w:tcPr>
          <w:p w14:paraId="7F90161A" w14:textId="3931B6BF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7330</w:t>
            </w:r>
          </w:p>
        </w:tc>
      </w:tr>
      <w:tr w:rsidR="00A42F07" w:rsidRPr="001C1D61" w14:paraId="22184FD1" w14:textId="77777777" w:rsidTr="009002E0">
        <w:tc>
          <w:tcPr>
            <w:tcW w:w="1495" w:type="dxa"/>
          </w:tcPr>
          <w:p w14:paraId="654FC17F" w14:textId="77777777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1169" w:type="dxa"/>
          </w:tcPr>
          <w:p w14:paraId="3FBEFF80" w14:textId="1160D32F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4383</w:t>
            </w:r>
          </w:p>
        </w:tc>
        <w:tc>
          <w:tcPr>
            <w:tcW w:w="1169" w:type="dxa"/>
          </w:tcPr>
          <w:p w14:paraId="1D5CAD97" w14:textId="739DF701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2796</w:t>
            </w:r>
          </w:p>
        </w:tc>
        <w:tc>
          <w:tcPr>
            <w:tcW w:w="1168" w:type="dxa"/>
          </w:tcPr>
          <w:p w14:paraId="077C3667" w14:textId="636A4EAB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433FB7E7" w14:textId="7188CA2E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7E7EF261" w14:textId="58E16BF5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7798</w:t>
            </w:r>
          </w:p>
        </w:tc>
        <w:tc>
          <w:tcPr>
            <w:tcW w:w="1084" w:type="dxa"/>
          </w:tcPr>
          <w:p w14:paraId="67256ECB" w14:textId="2AC26125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11705</w:t>
            </w:r>
          </w:p>
        </w:tc>
      </w:tr>
      <w:tr w:rsidR="00A42F07" w:rsidRPr="001C1D61" w14:paraId="6668675C" w14:textId="77777777" w:rsidTr="009002E0">
        <w:tc>
          <w:tcPr>
            <w:tcW w:w="1495" w:type="dxa"/>
          </w:tcPr>
          <w:p w14:paraId="19BAD840" w14:textId="77777777" w:rsidR="00A42F07" w:rsidRPr="001C1D61" w:rsidRDefault="00A42F07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4</w:t>
            </w:r>
          </w:p>
        </w:tc>
        <w:tc>
          <w:tcPr>
            <w:tcW w:w="1169" w:type="dxa"/>
          </w:tcPr>
          <w:p w14:paraId="3006C221" w14:textId="1A558C77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4383</w:t>
            </w:r>
          </w:p>
        </w:tc>
        <w:tc>
          <w:tcPr>
            <w:tcW w:w="1169" w:type="dxa"/>
          </w:tcPr>
          <w:p w14:paraId="0E522C48" w14:textId="37B81171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2585</w:t>
            </w:r>
          </w:p>
        </w:tc>
        <w:tc>
          <w:tcPr>
            <w:tcW w:w="1168" w:type="dxa"/>
          </w:tcPr>
          <w:p w14:paraId="017973CB" w14:textId="0058F2CE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2B5BD79D" w14:textId="6E12F61E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7D6B6398" w14:textId="01CA98CD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04308</w:t>
            </w:r>
          </w:p>
        </w:tc>
        <w:tc>
          <w:tcPr>
            <w:tcW w:w="1084" w:type="dxa"/>
          </w:tcPr>
          <w:p w14:paraId="1BD8C774" w14:textId="375A69B5" w:rsidR="00A42F07" w:rsidRPr="001C1D61" w:rsidRDefault="00B87FB9" w:rsidP="00FD11A8">
            <w:pPr>
              <w:jc w:val="center"/>
              <w:rPr>
                <w:rFonts w:ascii="Times New Roman" w:hAnsi="Times New Roman" w:cs="Times New Roman"/>
              </w:rPr>
            </w:pPr>
            <w:r w:rsidRPr="00B87FB9">
              <w:rPr>
                <w:rFonts w:ascii="Times New Roman" w:hAnsi="Times New Roman" w:cs="Times New Roman"/>
              </w:rPr>
              <w:t>0.13805</w:t>
            </w:r>
          </w:p>
        </w:tc>
      </w:tr>
      <w:bookmarkEnd w:id="3"/>
    </w:tbl>
    <w:p w14:paraId="19822347" w14:textId="77777777" w:rsidR="008A1001" w:rsidRDefault="008A1001" w:rsidP="008A1001">
      <w:pPr>
        <w:jc w:val="left"/>
        <w:rPr>
          <w:rFonts w:ascii="Times New Roman" w:hAnsi="Times New Roman" w:cs="Times New Roman"/>
        </w:rPr>
      </w:pPr>
    </w:p>
    <w:p w14:paraId="666F9C68" w14:textId="417EF473" w:rsidR="00EE5584" w:rsidRPr="00405D9D" w:rsidRDefault="00EE5584" w:rsidP="00EE558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21EC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1 </w:t>
      </w:r>
      <w:r w:rsidR="00405D9D" w:rsidRPr="0007111F">
        <w:rPr>
          <w:rFonts w:ascii="Times New Roman" w:hAnsi="Times New Roman" w:cs="Times New Roman"/>
        </w:rPr>
        <w:t>The conditional probability of the Geography node in Figure 3</w:t>
      </w:r>
      <w:r w:rsidR="00405D9D">
        <w:rPr>
          <w:rFonts w:ascii="Times New Roman" w:hAnsi="Times New Roman" w:cs="Times New Roman"/>
        </w:rPr>
        <w:t>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E5584" w:rsidRPr="00F65539" w14:paraId="45A40E2E" w14:textId="77777777" w:rsidTr="009002E0">
        <w:tc>
          <w:tcPr>
            <w:tcW w:w="4148" w:type="dxa"/>
            <w:tcBorders>
              <w:bottom w:val="single" w:sz="4" w:space="0" w:color="auto"/>
            </w:tcBorders>
          </w:tcPr>
          <w:p w14:paraId="62D033F8" w14:textId="77777777" w:rsidR="00EE5584" w:rsidRPr="00F65539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/>
              </w:rPr>
              <w:lastRenderedPageBreak/>
              <w:t>Factor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6866AA67" w14:textId="77777777" w:rsidR="00EE5584" w:rsidRPr="00F65539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/>
              </w:rPr>
              <w:t>Value of conditional probability</w:t>
            </w:r>
          </w:p>
        </w:tc>
      </w:tr>
      <w:tr w:rsidR="00EE5584" w:rsidRPr="00F65539" w14:paraId="3B333BCC" w14:textId="77777777" w:rsidTr="009002E0">
        <w:trPr>
          <w:trHeight w:val="70"/>
        </w:trPr>
        <w:tc>
          <w:tcPr>
            <w:tcW w:w="4148" w:type="dxa"/>
            <w:tcBorders>
              <w:top w:val="single" w:sz="4" w:space="0" w:color="auto"/>
            </w:tcBorders>
          </w:tcPr>
          <w:p w14:paraId="41C0CF9B" w14:textId="77777777" w:rsidR="00EE5584" w:rsidRPr="00F65539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CE93F6F" w14:textId="77777777" w:rsidR="00EE5584" w:rsidRPr="00F65539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11068</w:t>
            </w:r>
          </w:p>
        </w:tc>
      </w:tr>
      <w:tr w:rsidR="00EE5584" w:rsidRPr="00F65539" w14:paraId="737107B6" w14:textId="77777777" w:rsidTr="009002E0">
        <w:tc>
          <w:tcPr>
            <w:tcW w:w="4148" w:type="dxa"/>
          </w:tcPr>
          <w:p w14:paraId="3789DCF9" w14:textId="77777777" w:rsidR="00EE5584" w:rsidRPr="00F65539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1</w:t>
            </w:r>
          </w:p>
        </w:tc>
        <w:tc>
          <w:tcPr>
            <w:tcW w:w="4148" w:type="dxa"/>
          </w:tcPr>
          <w:p w14:paraId="3EEF0A75" w14:textId="77777777" w:rsidR="00EE5584" w:rsidRPr="00F65539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88932</w:t>
            </w:r>
          </w:p>
        </w:tc>
      </w:tr>
    </w:tbl>
    <w:p w14:paraId="41CE8B1F" w14:textId="6C53BB66" w:rsidR="00EE5584" w:rsidRPr="008A1001" w:rsidRDefault="00EE5584" w:rsidP="00EE558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21EC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2 </w:t>
      </w:r>
      <w:r w:rsidR="00405D9D" w:rsidRPr="0007111F">
        <w:rPr>
          <w:rFonts w:ascii="Times New Roman" w:hAnsi="Times New Roman" w:cs="Times New Roman"/>
        </w:rPr>
        <w:t xml:space="preserve">The conditional probability of the </w:t>
      </w:r>
      <w:r w:rsidR="00405D9D" w:rsidRPr="00653032">
        <w:rPr>
          <w:rFonts w:ascii="Times New Roman" w:hAnsi="Times New Roman" w:cs="Times New Roman"/>
        </w:rPr>
        <w:t>Economy status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E5584" w14:paraId="50629328" w14:textId="77777777" w:rsidTr="009002E0">
        <w:tc>
          <w:tcPr>
            <w:tcW w:w="2765" w:type="dxa"/>
            <w:tcBorders>
              <w:bottom w:val="single" w:sz="4" w:space="0" w:color="auto"/>
            </w:tcBorders>
          </w:tcPr>
          <w:p w14:paraId="2BBC0A51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7E48809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543AD77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1</w:t>
            </w:r>
          </w:p>
        </w:tc>
      </w:tr>
      <w:tr w:rsidR="00EE5584" w14:paraId="75C405DF" w14:textId="77777777" w:rsidTr="009002E0">
        <w:tc>
          <w:tcPr>
            <w:tcW w:w="2765" w:type="dxa"/>
            <w:tcBorders>
              <w:top w:val="single" w:sz="4" w:space="0" w:color="auto"/>
            </w:tcBorders>
          </w:tcPr>
          <w:p w14:paraId="70B45911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1C9E4D3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8177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95C5209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54753</w:t>
            </w:r>
          </w:p>
        </w:tc>
      </w:tr>
      <w:tr w:rsidR="00EE5584" w14:paraId="6777EE7D" w14:textId="77777777" w:rsidTr="009002E0">
        <w:tc>
          <w:tcPr>
            <w:tcW w:w="2765" w:type="dxa"/>
          </w:tcPr>
          <w:p w14:paraId="7C223DB6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Economy status = 1</w:t>
            </w:r>
          </w:p>
        </w:tc>
        <w:tc>
          <w:tcPr>
            <w:tcW w:w="2765" w:type="dxa"/>
          </w:tcPr>
          <w:p w14:paraId="48A65924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18222</w:t>
            </w:r>
          </w:p>
        </w:tc>
        <w:tc>
          <w:tcPr>
            <w:tcW w:w="2766" w:type="dxa"/>
          </w:tcPr>
          <w:p w14:paraId="30B694D1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452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6EC5A0EA" w14:textId="77777777" w:rsidR="005E4A2D" w:rsidRDefault="005E4A2D" w:rsidP="00EE5584">
      <w:pPr>
        <w:jc w:val="left"/>
        <w:rPr>
          <w:rFonts w:ascii="Times New Roman" w:hAnsi="Times New Roman" w:cs="Times New Roman"/>
        </w:rPr>
      </w:pPr>
    </w:p>
    <w:p w14:paraId="5E16B977" w14:textId="77777777" w:rsidR="005E4A2D" w:rsidRDefault="005E4A2D" w:rsidP="00EE5584">
      <w:pPr>
        <w:jc w:val="left"/>
        <w:rPr>
          <w:rFonts w:ascii="Times New Roman" w:hAnsi="Times New Roman" w:cs="Times New Roman"/>
        </w:rPr>
      </w:pPr>
    </w:p>
    <w:p w14:paraId="34E846AE" w14:textId="77777777" w:rsidR="005E4A2D" w:rsidRDefault="005E4A2D" w:rsidP="00EE5584">
      <w:pPr>
        <w:jc w:val="left"/>
        <w:rPr>
          <w:rFonts w:ascii="Times New Roman" w:hAnsi="Times New Roman" w:cs="Times New Roman"/>
        </w:rPr>
      </w:pPr>
    </w:p>
    <w:p w14:paraId="7E8ABD9C" w14:textId="77777777" w:rsidR="005E4A2D" w:rsidRDefault="005E4A2D" w:rsidP="00EE5584">
      <w:pPr>
        <w:jc w:val="left"/>
        <w:rPr>
          <w:rFonts w:ascii="Times New Roman" w:hAnsi="Times New Roman" w:cs="Times New Roman"/>
        </w:rPr>
      </w:pPr>
    </w:p>
    <w:p w14:paraId="039279A1" w14:textId="4DEC5521" w:rsidR="00EE5584" w:rsidRPr="00F65539" w:rsidRDefault="00EE5584" w:rsidP="00EE558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21EC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3 </w:t>
      </w:r>
      <w:r w:rsidR="00405D9D" w:rsidRPr="0007111F">
        <w:rPr>
          <w:rFonts w:ascii="Times New Roman" w:hAnsi="Times New Roman" w:cs="Times New Roman"/>
        </w:rPr>
        <w:t>The conditional probability of the</w:t>
      </w:r>
      <w:r w:rsidR="00405D9D">
        <w:rPr>
          <w:rFonts w:ascii="Times New Roman" w:hAnsi="Times New Roman" w:cs="Times New Roman"/>
        </w:rPr>
        <w:t xml:space="preserve"> HDI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C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2214"/>
        <w:gridCol w:w="1897"/>
        <w:gridCol w:w="1843"/>
      </w:tblGrid>
      <w:tr w:rsidR="00EE5584" w14:paraId="1AB06B2F" w14:textId="77777777" w:rsidTr="009002E0">
        <w:tc>
          <w:tcPr>
            <w:tcW w:w="988" w:type="dxa"/>
            <w:tcBorders>
              <w:bottom w:val="single" w:sz="4" w:space="0" w:color="auto"/>
            </w:tcBorders>
          </w:tcPr>
          <w:p w14:paraId="2550B6FC" w14:textId="77777777" w:rsidR="00EE5584" w:rsidRDefault="00EE5584" w:rsidP="00FD11A8"/>
        </w:tc>
        <w:tc>
          <w:tcPr>
            <w:tcW w:w="1842" w:type="dxa"/>
            <w:tcBorders>
              <w:bottom w:val="single" w:sz="4" w:space="0" w:color="auto"/>
            </w:tcBorders>
          </w:tcPr>
          <w:p w14:paraId="24889C71" w14:textId="77777777" w:rsidR="00EE5584" w:rsidRDefault="00EE5584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  <w:p w14:paraId="27E66C0D" w14:textId="77777777" w:rsidR="00EE5584" w:rsidRDefault="00EE5584" w:rsidP="00FD11A8"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4DCBEFC3" w14:textId="77777777" w:rsidR="00EE5584" w:rsidRDefault="00EE5584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  <w:p w14:paraId="23B9D8CB" w14:textId="77777777" w:rsidR="00EE5584" w:rsidRDefault="00EE5584" w:rsidP="00FD11A8">
            <w:r w:rsidRPr="00653032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2BBEAC21" w14:textId="77777777" w:rsidR="00EE5584" w:rsidRDefault="00EE5584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CDE334C" w14:textId="77777777" w:rsidR="00EE5584" w:rsidRDefault="00EE5584" w:rsidP="00FD11A8"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62C520" w14:textId="77777777" w:rsidR="00EE5584" w:rsidRDefault="00EE5584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F312048" w14:textId="77777777" w:rsidR="00EE5584" w:rsidRDefault="00EE5584" w:rsidP="00FD11A8">
            <w:r w:rsidRPr="00653032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5584" w14:paraId="7ED3FD09" w14:textId="77777777" w:rsidTr="009002E0">
        <w:tc>
          <w:tcPr>
            <w:tcW w:w="988" w:type="dxa"/>
            <w:tcBorders>
              <w:top w:val="single" w:sz="4" w:space="0" w:color="auto"/>
            </w:tcBorders>
          </w:tcPr>
          <w:p w14:paraId="7D0CBBD1" w14:textId="77777777" w:rsidR="00EE5584" w:rsidRDefault="00EE5584" w:rsidP="00FD11A8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C8E47A5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185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295F758F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4E2DC916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131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883E89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01671</w:t>
            </w:r>
          </w:p>
        </w:tc>
      </w:tr>
      <w:tr w:rsidR="00EE5584" w14:paraId="5FEE12A7" w14:textId="77777777" w:rsidTr="009002E0">
        <w:tc>
          <w:tcPr>
            <w:tcW w:w="988" w:type="dxa"/>
          </w:tcPr>
          <w:p w14:paraId="259F385C" w14:textId="77777777" w:rsidR="00EE5584" w:rsidRDefault="00EE5584" w:rsidP="00FD11A8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842" w:type="dxa"/>
          </w:tcPr>
          <w:p w14:paraId="6841DF16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59388</w:t>
            </w:r>
          </w:p>
        </w:tc>
        <w:tc>
          <w:tcPr>
            <w:tcW w:w="2214" w:type="dxa"/>
          </w:tcPr>
          <w:p w14:paraId="42183BA3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</w:tcPr>
          <w:p w14:paraId="36B4C497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85443</w:t>
            </w:r>
          </w:p>
        </w:tc>
        <w:tc>
          <w:tcPr>
            <w:tcW w:w="1843" w:type="dxa"/>
          </w:tcPr>
          <w:p w14:paraId="4FE6AFAB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57605</w:t>
            </w:r>
          </w:p>
        </w:tc>
      </w:tr>
      <w:tr w:rsidR="00EE5584" w14:paraId="42913802" w14:textId="77777777" w:rsidTr="009002E0">
        <w:tc>
          <w:tcPr>
            <w:tcW w:w="988" w:type="dxa"/>
          </w:tcPr>
          <w:p w14:paraId="4B4E8136" w14:textId="77777777" w:rsidR="00EE5584" w:rsidRDefault="00EE5584" w:rsidP="00FD11A8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842" w:type="dxa"/>
          </w:tcPr>
          <w:p w14:paraId="1DBFC7B7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07427</w:t>
            </w:r>
          </w:p>
        </w:tc>
        <w:tc>
          <w:tcPr>
            <w:tcW w:w="2214" w:type="dxa"/>
          </w:tcPr>
          <w:p w14:paraId="615D7BD0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</w:tcPr>
          <w:p w14:paraId="5A63CD93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01381</w:t>
            </w:r>
          </w:p>
        </w:tc>
        <w:tc>
          <w:tcPr>
            <w:tcW w:w="1843" w:type="dxa"/>
          </w:tcPr>
          <w:p w14:paraId="41D279A3" w14:textId="77777777" w:rsidR="00EE5584" w:rsidRPr="00653032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B0085E">
              <w:rPr>
                <w:rFonts w:ascii="Times New Roman" w:hAnsi="Times New Roman" w:cs="Times New Roman"/>
              </w:rPr>
              <w:t>0.40724</w:t>
            </w:r>
          </w:p>
        </w:tc>
      </w:tr>
    </w:tbl>
    <w:p w14:paraId="24CAB3C6" w14:textId="5BADF1C1" w:rsidR="00EE5584" w:rsidRPr="008A1001" w:rsidRDefault="00EE5584" w:rsidP="00EE558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21EC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4 </w:t>
      </w:r>
      <w:r w:rsidR="00405D9D" w:rsidRPr="0007111F">
        <w:rPr>
          <w:rFonts w:ascii="Times New Roman" w:hAnsi="Times New Roman" w:cs="Times New Roman"/>
        </w:rPr>
        <w:t xml:space="preserve">The conditional probability of the </w:t>
      </w:r>
      <w:r w:rsidR="00405D9D" w:rsidRPr="001C1D61">
        <w:rPr>
          <w:rFonts w:ascii="Times New Roman" w:hAnsi="Times New Roman" w:cs="Times New Roman"/>
        </w:rPr>
        <w:t>Living Areas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257"/>
        <w:gridCol w:w="1150"/>
        <w:gridCol w:w="1164"/>
        <w:gridCol w:w="1150"/>
        <w:gridCol w:w="1150"/>
        <w:gridCol w:w="1150"/>
      </w:tblGrid>
      <w:tr w:rsidR="00EE5584" w:rsidRPr="001C1D61" w14:paraId="2B9C8B0F" w14:textId="77777777" w:rsidTr="009002E0">
        <w:tc>
          <w:tcPr>
            <w:tcW w:w="1077" w:type="dxa"/>
            <w:tcBorders>
              <w:bottom w:val="single" w:sz="4" w:space="0" w:color="auto"/>
            </w:tcBorders>
          </w:tcPr>
          <w:p w14:paraId="0F5F6CED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AE28A33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3FDCB905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1B2BD46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1113F2B6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1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4552E025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176DD5D8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BB1703F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112C043F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0AB92F7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313202C5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6A10EC3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4BC04ED1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2</w:t>
            </w:r>
          </w:p>
        </w:tc>
      </w:tr>
      <w:tr w:rsidR="00EE5584" w:rsidRPr="001C1D61" w14:paraId="0F190FA0" w14:textId="77777777" w:rsidTr="009002E0">
        <w:tc>
          <w:tcPr>
            <w:tcW w:w="1077" w:type="dxa"/>
            <w:tcBorders>
              <w:top w:val="single" w:sz="4" w:space="0" w:color="auto"/>
            </w:tcBorders>
          </w:tcPr>
          <w:p w14:paraId="2F8F7DD7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2EDB6E35" w14:textId="77777777" w:rsidR="00EE5584" w:rsidRPr="001C1D61" w:rsidRDefault="00EE5584" w:rsidP="00FD11A8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406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31FBD93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967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3B86D78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54C6FDB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808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06C078A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901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B6A10F3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8931</w:t>
            </w:r>
          </w:p>
        </w:tc>
      </w:tr>
      <w:tr w:rsidR="00EE5584" w:rsidRPr="001C1D61" w14:paraId="03BE2FA1" w14:textId="77777777" w:rsidTr="009002E0">
        <w:tc>
          <w:tcPr>
            <w:tcW w:w="1077" w:type="dxa"/>
          </w:tcPr>
          <w:p w14:paraId="4F791C54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1</w:t>
            </w:r>
          </w:p>
        </w:tc>
        <w:tc>
          <w:tcPr>
            <w:tcW w:w="1257" w:type="dxa"/>
          </w:tcPr>
          <w:p w14:paraId="7440ACFC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5940</w:t>
            </w:r>
          </w:p>
        </w:tc>
        <w:tc>
          <w:tcPr>
            <w:tcW w:w="1150" w:type="dxa"/>
          </w:tcPr>
          <w:p w14:paraId="70394404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0329</w:t>
            </w:r>
          </w:p>
        </w:tc>
        <w:tc>
          <w:tcPr>
            <w:tcW w:w="1164" w:type="dxa"/>
          </w:tcPr>
          <w:p w14:paraId="5FF3530C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50" w:type="dxa"/>
          </w:tcPr>
          <w:p w14:paraId="14C5EE78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1920</w:t>
            </w:r>
          </w:p>
        </w:tc>
        <w:tc>
          <w:tcPr>
            <w:tcW w:w="1150" w:type="dxa"/>
          </w:tcPr>
          <w:p w14:paraId="085A35C8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984</w:t>
            </w:r>
          </w:p>
        </w:tc>
        <w:tc>
          <w:tcPr>
            <w:tcW w:w="1150" w:type="dxa"/>
          </w:tcPr>
          <w:p w14:paraId="07CDF860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81069</w:t>
            </w:r>
          </w:p>
        </w:tc>
      </w:tr>
    </w:tbl>
    <w:p w14:paraId="58326BAE" w14:textId="5BD009BE" w:rsidR="00EE5584" w:rsidRPr="001C1D61" w:rsidRDefault="00EE5584" w:rsidP="00EE558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21EC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5 </w:t>
      </w:r>
      <w:r w:rsidR="00405D9D" w:rsidRPr="0007111F">
        <w:rPr>
          <w:rFonts w:ascii="Times New Roman" w:hAnsi="Times New Roman" w:cs="Times New Roman"/>
        </w:rPr>
        <w:t>The conditional probability of the</w:t>
      </w:r>
      <w:r w:rsidR="00405D9D">
        <w:rPr>
          <w:rFonts w:ascii="Times New Roman" w:hAnsi="Times New Roman" w:cs="Times New Roman"/>
        </w:rPr>
        <w:t xml:space="preserve"> MVPA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C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169"/>
        <w:gridCol w:w="1169"/>
        <w:gridCol w:w="1168"/>
        <w:gridCol w:w="1169"/>
        <w:gridCol w:w="1105"/>
        <w:gridCol w:w="1084"/>
      </w:tblGrid>
      <w:tr w:rsidR="00EE5584" w:rsidRPr="001C1D61" w14:paraId="2E671751" w14:textId="77777777" w:rsidTr="009002E0">
        <w:tc>
          <w:tcPr>
            <w:tcW w:w="1495" w:type="dxa"/>
            <w:tcBorders>
              <w:bottom w:val="single" w:sz="4" w:space="0" w:color="auto"/>
            </w:tcBorders>
          </w:tcPr>
          <w:p w14:paraId="2159C6CF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C2CA973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286D67BC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083171AA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BE23C7B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61371D96" w14:textId="7ADC7E95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Economy status = </w:t>
            </w:r>
            <w:r w:rsidR="00066174">
              <w:rPr>
                <w:rFonts w:ascii="Times New Roman" w:hAnsi="Times New Roman" w:cs="Times New Roman"/>
              </w:rPr>
              <w:t>0</w:t>
            </w:r>
          </w:p>
          <w:p w14:paraId="1A76FAB5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17CA4DA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5CD3AC2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  <w:p w14:paraId="2D53C5BF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1D5FCBE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94DBC06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  <w:p w14:paraId="0632F21A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B7E713A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6CCAABF1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  <w:p w14:paraId="363328D3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63B1EC42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BC1965D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  <w:p w14:paraId="0CB24754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</w:tr>
      <w:tr w:rsidR="00EE5584" w:rsidRPr="001C1D61" w14:paraId="18231BE7" w14:textId="77777777" w:rsidTr="009002E0">
        <w:tc>
          <w:tcPr>
            <w:tcW w:w="1495" w:type="dxa"/>
            <w:tcBorders>
              <w:top w:val="single" w:sz="4" w:space="0" w:color="auto"/>
            </w:tcBorders>
          </w:tcPr>
          <w:p w14:paraId="43F641F0" w14:textId="1FF430B1" w:rsidR="00EE5584" w:rsidRPr="001C1D61" w:rsidRDefault="00EE5584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94C60EA" w14:textId="0D31B0A4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85198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22ECAD8" w14:textId="6881F630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93052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3828B881" w14:textId="5EC832B8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D3B0642" w14:textId="0CC81E97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C6BB9D7" w14:textId="688BF305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87677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3BC538DC" w14:textId="15145EEC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67111</w:t>
            </w:r>
          </w:p>
        </w:tc>
      </w:tr>
      <w:tr w:rsidR="00EE5584" w:rsidRPr="001C1D61" w14:paraId="04216BAF" w14:textId="77777777" w:rsidTr="009002E0">
        <w:tc>
          <w:tcPr>
            <w:tcW w:w="1495" w:type="dxa"/>
          </w:tcPr>
          <w:p w14:paraId="15F22771" w14:textId="75FCC02D" w:rsidR="00EE5584" w:rsidRPr="001C1D61" w:rsidRDefault="00EE5584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169" w:type="dxa"/>
          </w:tcPr>
          <w:p w14:paraId="75106EE5" w14:textId="01E9321F" w:rsidR="00EE5584" w:rsidRPr="00D302DC" w:rsidRDefault="00066174" w:rsidP="00066174">
            <w:pPr>
              <w:tabs>
                <w:tab w:val="left" w:pos="690"/>
              </w:tabs>
              <w:ind w:firstLineChars="50" w:firstLine="105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4554</w:t>
            </w:r>
          </w:p>
        </w:tc>
        <w:tc>
          <w:tcPr>
            <w:tcW w:w="1169" w:type="dxa"/>
          </w:tcPr>
          <w:p w14:paraId="127B38A3" w14:textId="05E0886A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2947</w:t>
            </w:r>
          </w:p>
        </w:tc>
        <w:tc>
          <w:tcPr>
            <w:tcW w:w="1168" w:type="dxa"/>
          </w:tcPr>
          <w:p w14:paraId="1C3878FE" w14:textId="4B8E110E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3D866F75" w14:textId="1995D6B7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696EA468" w14:textId="4C082280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3098</w:t>
            </w:r>
          </w:p>
        </w:tc>
        <w:tc>
          <w:tcPr>
            <w:tcW w:w="1084" w:type="dxa"/>
          </w:tcPr>
          <w:p w14:paraId="54A61FDE" w14:textId="502B4DB7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5412</w:t>
            </w:r>
          </w:p>
        </w:tc>
      </w:tr>
      <w:tr w:rsidR="00EE5584" w:rsidRPr="001C1D61" w14:paraId="2D65F0BF" w14:textId="77777777" w:rsidTr="009002E0">
        <w:tc>
          <w:tcPr>
            <w:tcW w:w="1495" w:type="dxa"/>
          </w:tcPr>
          <w:p w14:paraId="112CB87F" w14:textId="7C65824B" w:rsidR="00EE5584" w:rsidRPr="001C1D61" w:rsidRDefault="00EE5584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169" w:type="dxa"/>
          </w:tcPr>
          <w:p w14:paraId="7BAEA225" w14:textId="77BCE622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3366</w:t>
            </w:r>
          </w:p>
        </w:tc>
        <w:tc>
          <w:tcPr>
            <w:tcW w:w="1169" w:type="dxa"/>
          </w:tcPr>
          <w:p w14:paraId="758F669D" w14:textId="32219BF1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1434</w:t>
            </w:r>
          </w:p>
        </w:tc>
        <w:tc>
          <w:tcPr>
            <w:tcW w:w="1168" w:type="dxa"/>
          </w:tcPr>
          <w:p w14:paraId="19609AEF" w14:textId="24312D0A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2A248D14" w14:textId="245AF3C3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57451254" w14:textId="03A8530F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2673</w:t>
            </w:r>
          </w:p>
        </w:tc>
        <w:tc>
          <w:tcPr>
            <w:tcW w:w="1084" w:type="dxa"/>
          </w:tcPr>
          <w:p w14:paraId="0FDD0719" w14:textId="057DADA3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5412</w:t>
            </w:r>
          </w:p>
        </w:tc>
      </w:tr>
      <w:tr w:rsidR="00EE5584" w:rsidRPr="001C1D61" w14:paraId="3AC96401" w14:textId="77777777" w:rsidTr="009002E0">
        <w:tc>
          <w:tcPr>
            <w:tcW w:w="1495" w:type="dxa"/>
          </w:tcPr>
          <w:p w14:paraId="3AD19EBD" w14:textId="5D447280" w:rsidR="00EE5584" w:rsidRPr="001C1D61" w:rsidRDefault="00EE5584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1169" w:type="dxa"/>
          </w:tcPr>
          <w:p w14:paraId="2830F14C" w14:textId="008FAF5F" w:rsidR="00EE5584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4109</w:t>
            </w:r>
          </w:p>
          <w:p w14:paraId="16C379DA" w14:textId="78A5CA72" w:rsidR="00066174" w:rsidRPr="00066174" w:rsidRDefault="00066174" w:rsidP="00066174">
            <w:pPr>
              <w:tabs>
                <w:tab w:val="left" w:pos="6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69" w:type="dxa"/>
          </w:tcPr>
          <w:p w14:paraId="642654B8" w14:textId="7B4A2B68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1132</w:t>
            </w:r>
          </w:p>
        </w:tc>
        <w:tc>
          <w:tcPr>
            <w:tcW w:w="1168" w:type="dxa"/>
          </w:tcPr>
          <w:p w14:paraId="2D8CFD59" w14:textId="0D99A224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14E00565" w14:textId="50464C0B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713BA0CC" w14:textId="5DCD3383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3524</w:t>
            </w:r>
          </w:p>
        </w:tc>
        <w:tc>
          <w:tcPr>
            <w:tcW w:w="1084" w:type="dxa"/>
          </w:tcPr>
          <w:p w14:paraId="1794994A" w14:textId="4D86B900" w:rsidR="00EE558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11157</w:t>
            </w:r>
          </w:p>
        </w:tc>
      </w:tr>
      <w:tr w:rsidR="00EE5584" w:rsidRPr="001C1D61" w14:paraId="00A104C1" w14:textId="77777777" w:rsidTr="009002E0">
        <w:tc>
          <w:tcPr>
            <w:tcW w:w="1495" w:type="dxa"/>
          </w:tcPr>
          <w:p w14:paraId="5B0E5613" w14:textId="25E99110" w:rsidR="00EE5584" w:rsidRPr="001C1D61" w:rsidRDefault="00EE5584" w:rsidP="00FD11A8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4</w:t>
            </w:r>
          </w:p>
        </w:tc>
        <w:tc>
          <w:tcPr>
            <w:tcW w:w="1169" w:type="dxa"/>
          </w:tcPr>
          <w:p w14:paraId="5008FD54" w14:textId="476E2F41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2772</w:t>
            </w:r>
          </w:p>
        </w:tc>
        <w:tc>
          <w:tcPr>
            <w:tcW w:w="1169" w:type="dxa"/>
          </w:tcPr>
          <w:p w14:paraId="03EB64F9" w14:textId="03A4325C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1434</w:t>
            </w:r>
          </w:p>
        </w:tc>
        <w:tc>
          <w:tcPr>
            <w:tcW w:w="1168" w:type="dxa"/>
          </w:tcPr>
          <w:p w14:paraId="788D55AF" w14:textId="59EDF9D2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611D0160" w14:textId="33E0116C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30CAA1CF" w14:textId="16BA26C7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3027</w:t>
            </w:r>
          </w:p>
        </w:tc>
        <w:tc>
          <w:tcPr>
            <w:tcW w:w="1084" w:type="dxa"/>
          </w:tcPr>
          <w:p w14:paraId="68AE452F" w14:textId="071309FE" w:rsidR="00EE5584" w:rsidRPr="001C1D61" w:rsidRDefault="00066174" w:rsidP="00FD11A8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10908</w:t>
            </w:r>
          </w:p>
        </w:tc>
      </w:tr>
      <w:tr w:rsidR="00066174" w:rsidRPr="001C1D61" w14:paraId="5CD05422" w14:textId="77777777" w:rsidTr="009002E0">
        <w:tblPrEx>
          <w:tblBorders>
            <w:top w:val="none" w:sz="0" w:space="0" w:color="auto"/>
          </w:tblBorders>
        </w:tblPrEx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7FCF49F3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E54ECC8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B0C9816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>Economy status = 0</w:t>
            </w:r>
          </w:p>
          <w:p w14:paraId="1D335F42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6DA2398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994560A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 xml:space="preserve">Economy status = 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AB56C9E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D14989B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>Living Areas =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A2F366B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>Economy status = 0</w:t>
            </w:r>
          </w:p>
          <w:p w14:paraId="604784FB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2C5706B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B768D8A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>Economy status = 1</w:t>
            </w:r>
          </w:p>
          <w:p w14:paraId="6E20CAB6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0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B0D9150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28CAB2A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>Economy status = 1</w:t>
            </w:r>
          </w:p>
          <w:p w14:paraId="798F42E5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80646D4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 xml:space="preserve">Living Areas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3D7DB66" w14:textId="77777777" w:rsidR="00EE5584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>Economy status = 1</w:t>
            </w:r>
          </w:p>
          <w:p w14:paraId="3B08D496" w14:textId="77777777" w:rsidR="00EE5584" w:rsidRPr="001C1D61" w:rsidRDefault="00EE5584" w:rsidP="00FD1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I =2</w:t>
            </w:r>
          </w:p>
        </w:tc>
      </w:tr>
      <w:tr w:rsidR="00066174" w:rsidRPr="001C1D61" w14:paraId="35677F4C" w14:textId="77777777" w:rsidTr="009002E0">
        <w:tblPrEx>
          <w:tblBorders>
            <w:top w:val="none" w:sz="0" w:space="0" w:color="auto"/>
          </w:tblBorders>
        </w:tblPrEx>
        <w:tc>
          <w:tcPr>
            <w:tcW w:w="1495" w:type="dxa"/>
            <w:tcBorders>
              <w:top w:val="single" w:sz="4" w:space="0" w:color="auto"/>
            </w:tcBorders>
          </w:tcPr>
          <w:p w14:paraId="3F388DCB" w14:textId="0C6ED042" w:rsidR="00066174" w:rsidRPr="001C1D61" w:rsidRDefault="00066174" w:rsidP="00066174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lastRenderedPageBreak/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7A47EBB" w14:textId="72322DEF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7660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C9ED1E7" w14:textId="51D45C20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85412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73E7826D" w14:textId="0BB62719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3838503" w14:textId="660698E9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7928FD8" w14:textId="194C46DF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85412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CA51D73" w14:textId="11E6D2B5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57437</w:t>
            </w:r>
          </w:p>
        </w:tc>
      </w:tr>
      <w:tr w:rsidR="00066174" w:rsidRPr="001C1D61" w14:paraId="71499E72" w14:textId="77777777" w:rsidTr="009002E0">
        <w:tblPrEx>
          <w:tblBorders>
            <w:top w:val="none" w:sz="0" w:space="0" w:color="auto"/>
          </w:tblBorders>
        </w:tblPrEx>
        <w:tc>
          <w:tcPr>
            <w:tcW w:w="1495" w:type="dxa"/>
          </w:tcPr>
          <w:p w14:paraId="5E8B5B20" w14:textId="1238255C" w:rsidR="00066174" w:rsidRPr="001C1D61" w:rsidRDefault="00066174" w:rsidP="00066174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169" w:type="dxa"/>
          </w:tcPr>
          <w:p w14:paraId="2333D6A2" w14:textId="0C5B6435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10452</w:t>
            </w:r>
          </w:p>
        </w:tc>
        <w:tc>
          <w:tcPr>
            <w:tcW w:w="1169" w:type="dxa"/>
          </w:tcPr>
          <w:p w14:paraId="16BDCFEF" w14:textId="4319D490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4902</w:t>
            </w:r>
          </w:p>
        </w:tc>
        <w:tc>
          <w:tcPr>
            <w:tcW w:w="1168" w:type="dxa"/>
          </w:tcPr>
          <w:p w14:paraId="0ADEB774" w14:textId="262510A4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1D309663" w14:textId="76FC2FED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6C06251C" w14:textId="4D8F531B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6894</w:t>
            </w:r>
          </w:p>
        </w:tc>
        <w:tc>
          <w:tcPr>
            <w:tcW w:w="1084" w:type="dxa"/>
          </w:tcPr>
          <w:p w14:paraId="42CA9882" w14:textId="6B3BF159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11939</w:t>
            </w:r>
          </w:p>
        </w:tc>
      </w:tr>
      <w:tr w:rsidR="00066174" w:rsidRPr="001C1D61" w14:paraId="609595AB" w14:textId="77777777" w:rsidTr="009002E0">
        <w:tblPrEx>
          <w:tblBorders>
            <w:top w:val="none" w:sz="0" w:space="0" w:color="auto"/>
          </w:tblBorders>
        </w:tblPrEx>
        <w:tc>
          <w:tcPr>
            <w:tcW w:w="1495" w:type="dxa"/>
          </w:tcPr>
          <w:p w14:paraId="305078D8" w14:textId="0EFDE270" w:rsidR="00066174" w:rsidRPr="001C1D61" w:rsidRDefault="00066174" w:rsidP="00066174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169" w:type="dxa"/>
          </w:tcPr>
          <w:p w14:paraId="1A38D302" w14:textId="2AB81F24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4181</w:t>
            </w:r>
          </w:p>
        </w:tc>
        <w:tc>
          <w:tcPr>
            <w:tcW w:w="1169" w:type="dxa"/>
          </w:tcPr>
          <w:p w14:paraId="1103B3B8" w14:textId="64745EC6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4181</w:t>
            </w:r>
          </w:p>
        </w:tc>
        <w:tc>
          <w:tcPr>
            <w:tcW w:w="1168" w:type="dxa"/>
          </w:tcPr>
          <w:p w14:paraId="561251F7" w14:textId="43C79AD2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17DF4C72" w14:textId="5B8B50B7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6C84717A" w14:textId="501E0838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10319</w:t>
            </w:r>
          </w:p>
        </w:tc>
        <w:tc>
          <w:tcPr>
            <w:tcW w:w="1084" w:type="dxa"/>
          </w:tcPr>
          <w:p w14:paraId="30023AC6" w14:textId="145135BA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4880</w:t>
            </w:r>
          </w:p>
        </w:tc>
      </w:tr>
      <w:tr w:rsidR="00066174" w:rsidRPr="001C1D61" w14:paraId="58814CFA" w14:textId="77777777" w:rsidTr="009002E0">
        <w:tblPrEx>
          <w:tblBorders>
            <w:top w:val="none" w:sz="0" w:space="0" w:color="auto"/>
          </w:tblBorders>
        </w:tblPrEx>
        <w:tc>
          <w:tcPr>
            <w:tcW w:w="1495" w:type="dxa"/>
          </w:tcPr>
          <w:p w14:paraId="659BB5DB" w14:textId="3CE49604" w:rsidR="00066174" w:rsidRPr="001C1D61" w:rsidRDefault="00066174" w:rsidP="00066174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1169" w:type="dxa"/>
          </w:tcPr>
          <w:p w14:paraId="219C929D" w14:textId="1E4FE542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4990</w:t>
            </w:r>
          </w:p>
        </w:tc>
        <w:tc>
          <w:tcPr>
            <w:tcW w:w="1169" w:type="dxa"/>
          </w:tcPr>
          <w:p w14:paraId="0EB154C6" w14:textId="12040169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3007</w:t>
            </w:r>
          </w:p>
        </w:tc>
        <w:tc>
          <w:tcPr>
            <w:tcW w:w="1168" w:type="dxa"/>
          </w:tcPr>
          <w:p w14:paraId="440DEB33" w14:textId="0AA461F0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</w:tcPr>
          <w:p w14:paraId="6504D100" w14:textId="5F4DE56A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</w:tcPr>
          <w:p w14:paraId="04D2E62A" w14:textId="492FBFAA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8768</w:t>
            </w:r>
          </w:p>
        </w:tc>
        <w:tc>
          <w:tcPr>
            <w:tcW w:w="1084" w:type="dxa"/>
          </w:tcPr>
          <w:p w14:paraId="29D481B9" w14:textId="48A8E59A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13047</w:t>
            </w:r>
          </w:p>
        </w:tc>
      </w:tr>
      <w:tr w:rsidR="00066174" w:rsidRPr="001C1D61" w14:paraId="6300EF62" w14:textId="77777777" w:rsidTr="009002E0">
        <w:tblPrEx>
          <w:tblBorders>
            <w:top w:val="none" w:sz="0" w:space="0" w:color="auto"/>
          </w:tblBorders>
        </w:tblPrEx>
        <w:tc>
          <w:tcPr>
            <w:tcW w:w="1495" w:type="dxa"/>
            <w:tcBorders>
              <w:bottom w:val="single" w:sz="4" w:space="0" w:color="auto"/>
            </w:tcBorders>
          </w:tcPr>
          <w:p w14:paraId="73730A8E" w14:textId="285BDB31" w:rsidR="00066174" w:rsidRPr="001C1D61" w:rsidRDefault="00066174" w:rsidP="00066174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  <w:r w:rsidRPr="006207D6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inutes)</w:t>
            </w:r>
            <w:r w:rsidRPr="001C1D61">
              <w:rPr>
                <w:rFonts w:ascii="Times New Roman" w:hAnsi="Times New Roman" w:cs="Times New Roman"/>
              </w:rPr>
              <w:t xml:space="preserve"> = 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F68CD78" w14:textId="63DEBF92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1304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29F2D05" w14:textId="2BF32954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3463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7F8EC3AC" w14:textId="4A66FA4F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2F599CB" w14:textId="6B9D8AA1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200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4319C169" w14:textId="3B66AAEE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02047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E1DA99E" w14:textId="40AFA720" w:rsidR="00066174" w:rsidRPr="001C1D61" w:rsidRDefault="00066174" w:rsidP="00066174">
            <w:pPr>
              <w:jc w:val="center"/>
              <w:rPr>
                <w:rFonts w:ascii="Times New Roman" w:hAnsi="Times New Roman" w:cs="Times New Roman"/>
              </w:rPr>
            </w:pPr>
            <w:r w:rsidRPr="00066174">
              <w:rPr>
                <w:rFonts w:ascii="Times New Roman" w:hAnsi="Times New Roman" w:cs="Times New Roman"/>
              </w:rPr>
              <w:t>0.12697</w:t>
            </w:r>
          </w:p>
        </w:tc>
      </w:tr>
    </w:tbl>
    <w:p w14:paraId="79F990AC" w14:textId="77777777" w:rsidR="004774E1" w:rsidRDefault="004774E1" w:rsidP="008A1001">
      <w:pPr>
        <w:jc w:val="left"/>
        <w:rPr>
          <w:rFonts w:ascii="Times New Roman" w:hAnsi="Times New Roman" w:cs="Times New Roman"/>
        </w:rPr>
      </w:pPr>
    </w:p>
    <w:p w14:paraId="27B5698D" w14:textId="53535F2F" w:rsidR="005D26CC" w:rsidRPr="00405D9D" w:rsidRDefault="008A1001" w:rsidP="008A1001">
      <w:pPr>
        <w:jc w:val="left"/>
        <w:rPr>
          <w:rFonts w:ascii="Times New Roman" w:hAnsi="Times New Roman" w:cs="Times New Roman"/>
        </w:rPr>
      </w:pPr>
      <w:bookmarkStart w:id="4" w:name="_Hlk149064488"/>
      <w:r>
        <w:rPr>
          <w:rFonts w:ascii="Times New Roman" w:hAnsi="Times New Roman" w:cs="Times New Roman"/>
        </w:rPr>
        <w:t>Table S6.1</w:t>
      </w:r>
      <w:r w:rsidR="00405D9D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>The conditional probability of the Geography node in Figure 3</w:t>
      </w:r>
      <w:r w:rsidR="00405D9D">
        <w:rPr>
          <w:rFonts w:ascii="Times New Roman" w:hAnsi="Times New Roman" w:cs="Times New Roman"/>
        </w:rPr>
        <w:t>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65539" w:rsidRPr="00F65539" w14:paraId="0C397B3C" w14:textId="77777777" w:rsidTr="009002E0">
        <w:tc>
          <w:tcPr>
            <w:tcW w:w="4148" w:type="dxa"/>
            <w:tcBorders>
              <w:bottom w:val="single" w:sz="4" w:space="0" w:color="auto"/>
            </w:tcBorders>
          </w:tcPr>
          <w:p w14:paraId="7511B281" w14:textId="2061EC55" w:rsidR="00F65539" w:rsidRPr="00F65539" w:rsidRDefault="00F65539" w:rsidP="00F65539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2FA025D" w14:textId="1C11248F" w:rsidR="00F65539" w:rsidRPr="00F65539" w:rsidRDefault="00F65539" w:rsidP="00F65539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/>
              </w:rPr>
              <w:t>Value of conditional probability</w:t>
            </w:r>
          </w:p>
        </w:tc>
      </w:tr>
      <w:tr w:rsidR="00F65539" w:rsidRPr="00F65539" w14:paraId="0D9EB705" w14:textId="77777777" w:rsidTr="009002E0">
        <w:trPr>
          <w:trHeight w:val="70"/>
        </w:trPr>
        <w:tc>
          <w:tcPr>
            <w:tcW w:w="4148" w:type="dxa"/>
            <w:tcBorders>
              <w:top w:val="single" w:sz="4" w:space="0" w:color="auto"/>
            </w:tcBorders>
          </w:tcPr>
          <w:p w14:paraId="14397149" w14:textId="407AAF92" w:rsidR="00F65539" w:rsidRPr="00F65539" w:rsidRDefault="00653032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</w:t>
            </w:r>
            <w:r w:rsidR="00F65539" w:rsidRPr="006207D6"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ABBB1BE" w14:textId="20CDA88C" w:rsidR="00F65539" w:rsidRPr="00F65539" w:rsidRDefault="00F65539" w:rsidP="00F65539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 w:hint="eastAsia"/>
              </w:rPr>
              <w:t>0</w:t>
            </w:r>
            <w:r w:rsidRPr="00F65539">
              <w:rPr>
                <w:rFonts w:ascii="Times New Roman" w:hAnsi="Times New Roman" w:cs="Times New Roman"/>
              </w:rPr>
              <w:t>.11068</w:t>
            </w:r>
          </w:p>
        </w:tc>
      </w:tr>
      <w:tr w:rsidR="00F65539" w:rsidRPr="00F65539" w14:paraId="216ED193" w14:textId="77777777" w:rsidTr="009002E0">
        <w:tc>
          <w:tcPr>
            <w:tcW w:w="4148" w:type="dxa"/>
          </w:tcPr>
          <w:p w14:paraId="1CDFEAFF" w14:textId="64C5ED33" w:rsidR="00F65539" w:rsidRPr="00F65539" w:rsidRDefault="00653032" w:rsidP="00F65539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</w:t>
            </w:r>
            <w:r w:rsidR="00F65539" w:rsidRPr="006207D6"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4148" w:type="dxa"/>
          </w:tcPr>
          <w:p w14:paraId="55470A9B" w14:textId="3CFB6531" w:rsidR="00F65539" w:rsidRPr="00F65539" w:rsidRDefault="00F65539" w:rsidP="00F65539">
            <w:pPr>
              <w:jc w:val="center"/>
              <w:rPr>
                <w:rFonts w:ascii="Times New Roman" w:hAnsi="Times New Roman" w:cs="Times New Roman"/>
              </w:rPr>
            </w:pPr>
            <w:r w:rsidRPr="00F65539">
              <w:rPr>
                <w:rFonts w:ascii="Times New Roman" w:hAnsi="Times New Roman" w:cs="Times New Roman" w:hint="eastAsia"/>
              </w:rPr>
              <w:t>0</w:t>
            </w:r>
            <w:r w:rsidRPr="00F65539">
              <w:rPr>
                <w:rFonts w:ascii="Times New Roman" w:hAnsi="Times New Roman" w:cs="Times New Roman"/>
              </w:rPr>
              <w:t>.8893</w:t>
            </w:r>
            <w:r w:rsidR="00B0085E">
              <w:rPr>
                <w:rFonts w:ascii="Times New Roman" w:hAnsi="Times New Roman" w:cs="Times New Roman"/>
              </w:rPr>
              <w:t>2</w:t>
            </w:r>
          </w:p>
        </w:tc>
      </w:tr>
    </w:tbl>
    <w:bookmarkEnd w:id="4"/>
    <w:p w14:paraId="2ED29125" w14:textId="2D64605F" w:rsidR="00F65539" w:rsidRPr="008A1001" w:rsidRDefault="008A1001" w:rsidP="008A100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.2</w:t>
      </w:r>
      <w:r w:rsidR="00405D9D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 xml:space="preserve">The conditional probability of the </w:t>
      </w:r>
      <w:r w:rsidR="00405D9D" w:rsidRPr="00653032">
        <w:rPr>
          <w:rFonts w:ascii="Times New Roman" w:hAnsi="Times New Roman" w:cs="Times New Roman"/>
        </w:rPr>
        <w:t>Economy status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53032" w14:paraId="4C5DDACB" w14:textId="77777777" w:rsidTr="009002E0">
        <w:tc>
          <w:tcPr>
            <w:tcW w:w="2765" w:type="dxa"/>
            <w:tcBorders>
              <w:bottom w:val="single" w:sz="4" w:space="0" w:color="auto"/>
            </w:tcBorders>
          </w:tcPr>
          <w:p w14:paraId="20F81FEB" w14:textId="77777777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9ED3FFA" w14:textId="6C4F8C8C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DBC5035" w14:textId="1DB1F182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1</w:t>
            </w:r>
          </w:p>
        </w:tc>
      </w:tr>
      <w:tr w:rsidR="00653032" w14:paraId="509777D1" w14:textId="77777777" w:rsidTr="009002E0">
        <w:tc>
          <w:tcPr>
            <w:tcW w:w="2765" w:type="dxa"/>
            <w:tcBorders>
              <w:top w:val="single" w:sz="4" w:space="0" w:color="auto"/>
            </w:tcBorders>
          </w:tcPr>
          <w:p w14:paraId="479F79E8" w14:textId="5F34542D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bookmarkStart w:id="5" w:name="_Hlk149064686"/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C14A328" w14:textId="1DC94925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8177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EC40242" w14:textId="6257DACC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54753</w:t>
            </w:r>
          </w:p>
        </w:tc>
      </w:tr>
      <w:tr w:rsidR="00653032" w14:paraId="57D23753" w14:textId="77777777" w:rsidTr="009002E0">
        <w:tc>
          <w:tcPr>
            <w:tcW w:w="2765" w:type="dxa"/>
          </w:tcPr>
          <w:p w14:paraId="5DDC5E99" w14:textId="7DADD51B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Economy status = 1</w:t>
            </w:r>
          </w:p>
        </w:tc>
        <w:tc>
          <w:tcPr>
            <w:tcW w:w="2765" w:type="dxa"/>
          </w:tcPr>
          <w:p w14:paraId="6A25ECF8" w14:textId="155F55BD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18222</w:t>
            </w:r>
          </w:p>
        </w:tc>
        <w:tc>
          <w:tcPr>
            <w:tcW w:w="2766" w:type="dxa"/>
          </w:tcPr>
          <w:p w14:paraId="4C00DAAF" w14:textId="33F830B0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4524</w:t>
            </w:r>
            <w:r w:rsidR="00C80BC2">
              <w:rPr>
                <w:rFonts w:ascii="Times New Roman" w:hAnsi="Times New Roman" w:cs="Times New Roman"/>
              </w:rPr>
              <w:t>7</w:t>
            </w:r>
          </w:p>
        </w:tc>
      </w:tr>
    </w:tbl>
    <w:bookmarkEnd w:id="5"/>
    <w:p w14:paraId="4E89E453" w14:textId="1BDE3628" w:rsidR="00F65539" w:rsidRPr="008A1001" w:rsidRDefault="008A1001" w:rsidP="008A100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.3</w:t>
      </w:r>
      <w:r w:rsidR="00405D9D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 xml:space="preserve">The conditional probability of the </w:t>
      </w:r>
      <w:r w:rsidR="00405D9D">
        <w:rPr>
          <w:rFonts w:ascii="Times New Roman" w:hAnsi="Times New Roman" w:cs="Times New Roman"/>
        </w:rPr>
        <w:t>HDI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D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2214"/>
        <w:gridCol w:w="1897"/>
        <w:gridCol w:w="1843"/>
      </w:tblGrid>
      <w:tr w:rsidR="00653032" w14:paraId="5BB3823B" w14:textId="5D1CE342" w:rsidTr="009002E0">
        <w:tc>
          <w:tcPr>
            <w:tcW w:w="988" w:type="dxa"/>
            <w:tcBorders>
              <w:bottom w:val="single" w:sz="4" w:space="0" w:color="auto"/>
            </w:tcBorders>
          </w:tcPr>
          <w:p w14:paraId="4242D3B8" w14:textId="77777777" w:rsidR="00653032" w:rsidRDefault="00653032"/>
        </w:tc>
        <w:tc>
          <w:tcPr>
            <w:tcW w:w="1842" w:type="dxa"/>
            <w:tcBorders>
              <w:bottom w:val="single" w:sz="4" w:space="0" w:color="auto"/>
            </w:tcBorders>
          </w:tcPr>
          <w:p w14:paraId="0984A9DC" w14:textId="77777777" w:rsidR="00653032" w:rsidRDefault="00653032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  <w:p w14:paraId="18C11675" w14:textId="61D49DDA" w:rsidR="00653032" w:rsidRDefault="00653032"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7EBF952C" w14:textId="77777777" w:rsidR="00653032" w:rsidRDefault="00653032" w:rsidP="00653032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>Geography = 0</w:t>
            </w:r>
          </w:p>
          <w:p w14:paraId="42874D76" w14:textId="616253C4" w:rsidR="00653032" w:rsidRDefault="00653032" w:rsidP="00653032">
            <w:r w:rsidRPr="00653032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14347DB7" w14:textId="7EE5663F" w:rsidR="00653032" w:rsidRDefault="00653032" w:rsidP="00653032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01FFF81" w14:textId="3CC7A475" w:rsidR="00653032" w:rsidRDefault="00653032" w:rsidP="00653032">
            <w:r w:rsidRPr="00653032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9077AC" w14:textId="49294444" w:rsidR="00653032" w:rsidRDefault="00653032" w:rsidP="00653032">
            <w:pPr>
              <w:rPr>
                <w:rFonts w:ascii="Times New Roman" w:hAnsi="Times New Roman" w:cs="Times New Roman"/>
              </w:rPr>
            </w:pPr>
            <w:r w:rsidRPr="006207D6">
              <w:rPr>
                <w:rFonts w:ascii="Times New Roman" w:hAnsi="Times New Roman" w:cs="Times New Roman"/>
              </w:rPr>
              <w:t xml:space="preserve">Geography =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8474E4B" w14:textId="02269137" w:rsidR="00653032" w:rsidRDefault="00653032" w:rsidP="00653032">
            <w:r w:rsidRPr="00653032">
              <w:rPr>
                <w:rFonts w:ascii="Times New Roman" w:hAnsi="Times New Roman" w:cs="Times New Roman"/>
              </w:rPr>
              <w:t xml:space="preserve">Economy status = 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53032" w14:paraId="6E96EA0C" w14:textId="22935BA1" w:rsidTr="009002E0">
        <w:tc>
          <w:tcPr>
            <w:tcW w:w="988" w:type="dxa"/>
            <w:tcBorders>
              <w:top w:val="single" w:sz="4" w:space="0" w:color="auto"/>
            </w:tcBorders>
          </w:tcPr>
          <w:p w14:paraId="1097ED86" w14:textId="25511E41" w:rsidR="00653032" w:rsidRDefault="00653032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F7FEA39" w14:textId="55F0381F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33185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59495D8E" w14:textId="1ADDBCBB" w:rsidR="00653032" w:rsidRPr="00653032" w:rsidRDefault="00B1452B" w:rsidP="00653032">
            <w:pPr>
              <w:jc w:val="center"/>
              <w:rPr>
                <w:rFonts w:ascii="Times New Roman" w:hAnsi="Times New Roman" w:cs="Times New Roman"/>
              </w:rPr>
            </w:pPr>
            <w:r w:rsidRPr="00B1452B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17258B85" w14:textId="1D02866A" w:rsidR="00653032" w:rsidRPr="00653032" w:rsidRDefault="00B1452B" w:rsidP="00653032">
            <w:pPr>
              <w:jc w:val="center"/>
              <w:rPr>
                <w:rFonts w:ascii="Times New Roman" w:hAnsi="Times New Roman" w:cs="Times New Roman"/>
              </w:rPr>
            </w:pPr>
            <w:r w:rsidRPr="00B1452B">
              <w:rPr>
                <w:rFonts w:ascii="Times New Roman" w:hAnsi="Times New Roman" w:cs="Times New Roman"/>
              </w:rPr>
              <w:t>0.131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2EF4CD" w14:textId="341C8993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01671</w:t>
            </w:r>
          </w:p>
        </w:tc>
      </w:tr>
      <w:tr w:rsidR="00653032" w14:paraId="2B1DC1BC" w14:textId="4672109F" w:rsidTr="009002E0">
        <w:tc>
          <w:tcPr>
            <w:tcW w:w="988" w:type="dxa"/>
          </w:tcPr>
          <w:p w14:paraId="2E9DC9EB" w14:textId="6AD4E788" w:rsidR="00653032" w:rsidRDefault="00653032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1</w:t>
            </w:r>
          </w:p>
        </w:tc>
        <w:tc>
          <w:tcPr>
            <w:tcW w:w="1842" w:type="dxa"/>
          </w:tcPr>
          <w:p w14:paraId="76580413" w14:textId="6CB4612E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59388</w:t>
            </w:r>
          </w:p>
        </w:tc>
        <w:tc>
          <w:tcPr>
            <w:tcW w:w="2214" w:type="dxa"/>
          </w:tcPr>
          <w:p w14:paraId="29A14696" w14:textId="24E8C7E0" w:rsidR="00653032" w:rsidRPr="00653032" w:rsidRDefault="00B1452B" w:rsidP="00653032">
            <w:pPr>
              <w:jc w:val="center"/>
              <w:rPr>
                <w:rFonts w:ascii="Times New Roman" w:hAnsi="Times New Roman" w:cs="Times New Roman"/>
              </w:rPr>
            </w:pPr>
            <w:r w:rsidRPr="00B1452B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</w:tcPr>
          <w:p w14:paraId="6A4957C8" w14:textId="0E66F0C7" w:rsidR="00653032" w:rsidRPr="00653032" w:rsidRDefault="00B1452B" w:rsidP="00653032">
            <w:pPr>
              <w:jc w:val="center"/>
              <w:rPr>
                <w:rFonts w:ascii="Times New Roman" w:hAnsi="Times New Roman" w:cs="Times New Roman"/>
              </w:rPr>
            </w:pPr>
            <w:r w:rsidRPr="00B1452B">
              <w:rPr>
                <w:rFonts w:ascii="Times New Roman" w:hAnsi="Times New Roman" w:cs="Times New Roman"/>
              </w:rPr>
              <w:t>0.85443</w:t>
            </w:r>
          </w:p>
        </w:tc>
        <w:tc>
          <w:tcPr>
            <w:tcW w:w="1843" w:type="dxa"/>
          </w:tcPr>
          <w:p w14:paraId="20F48DCA" w14:textId="5ADE612D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57605</w:t>
            </w:r>
          </w:p>
        </w:tc>
      </w:tr>
      <w:tr w:rsidR="00653032" w14:paraId="04E96E25" w14:textId="60F032AE" w:rsidTr="009002E0">
        <w:tc>
          <w:tcPr>
            <w:tcW w:w="988" w:type="dxa"/>
          </w:tcPr>
          <w:p w14:paraId="2F9E0996" w14:textId="2554C0F9" w:rsidR="00653032" w:rsidRDefault="00653032">
            <w:r w:rsidRPr="006207D6">
              <w:rPr>
                <w:rFonts w:ascii="Times New Roman" w:hAnsi="Times New Roman" w:cs="Times New Roman"/>
              </w:rPr>
              <w:t>HDI</w:t>
            </w:r>
            <w:r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1842" w:type="dxa"/>
          </w:tcPr>
          <w:p w14:paraId="5CE2937C" w14:textId="2443F43F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07427</w:t>
            </w:r>
          </w:p>
        </w:tc>
        <w:tc>
          <w:tcPr>
            <w:tcW w:w="2214" w:type="dxa"/>
          </w:tcPr>
          <w:p w14:paraId="7B40EDA3" w14:textId="54BB90E8" w:rsidR="00653032" w:rsidRPr="00653032" w:rsidRDefault="00B1452B" w:rsidP="00653032">
            <w:pPr>
              <w:jc w:val="center"/>
              <w:rPr>
                <w:rFonts w:ascii="Times New Roman" w:hAnsi="Times New Roman" w:cs="Times New Roman"/>
              </w:rPr>
            </w:pPr>
            <w:r w:rsidRPr="00B1452B">
              <w:rPr>
                <w:rFonts w:ascii="Times New Roman" w:hAnsi="Times New Roman" w:cs="Times New Roman"/>
              </w:rPr>
              <w:t>0.33333</w:t>
            </w:r>
          </w:p>
        </w:tc>
        <w:tc>
          <w:tcPr>
            <w:tcW w:w="1897" w:type="dxa"/>
          </w:tcPr>
          <w:p w14:paraId="5ADAA292" w14:textId="10145231" w:rsidR="00653032" w:rsidRPr="00653032" w:rsidRDefault="00B1452B" w:rsidP="00653032">
            <w:pPr>
              <w:jc w:val="center"/>
              <w:rPr>
                <w:rFonts w:ascii="Times New Roman" w:hAnsi="Times New Roman" w:cs="Times New Roman"/>
              </w:rPr>
            </w:pPr>
            <w:r w:rsidRPr="00B1452B">
              <w:rPr>
                <w:rFonts w:ascii="Times New Roman" w:hAnsi="Times New Roman" w:cs="Times New Roman"/>
              </w:rPr>
              <w:t>0.01381</w:t>
            </w:r>
          </w:p>
        </w:tc>
        <w:tc>
          <w:tcPr>
            <w:tcW w:w="1843" w:type="dxa"/>
          </w:tcPr>
          <w:p w14:paraId="79D5352B" w14:textId="1BED5C41" w:rsidR="00653032" w:rsidRPr="00653032" w:rsidRDefault="00653032" w:rsidP="00653032">
            <w:pPr>
              <w:jc w:val="center"/>
              <w:rPr>
                <w:rFonts w:ascii="Times New Roman" w:hAnsi="Times New Roman" w:cs="Times New Roman"/>
              </w:rPr>
            </w:pPr>
            <w:r w:rsidRPr="00653032">
              <w:rPr>
                <w:rFonts w:ascii="Times New Roman" w:hAnsi="Times New Roman" w:cs="Times New Roman"/>
              </w:rPr>
              <w:t>0.40724</w:t>
            </w:r>
          </w:p>
        </w:tc>
      </w:tr>
    </w:tbl>
    <w:p w14:paraId="03166898" w14:textId="7E872079" w:rsidR="00653032" w:rsidRPr="008A1001" w:rsidRDefault="008A1001" w:rsidP="008A100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.4</w:t>
      </w:r>
      <w:r w:rsidR="00405D9D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 xml:space="preserve">The conditional probability of the </w:t>
      </w:r>
      <w:r w:rsidR="00405D9D" w:rsidRPr="001C1D61">
        <w:rPr>
          <w:rFonts w:ascii="Times New Roman" w:hAnsi="Times New Roman" w:cs="Times New Roman"/>
        </w:rPr>
        <w:t>Living Areas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257"/>
        <w:gridCol w:w="1150"/>
        <w:gridCol w:w="1164"/>
        <w:gridCol w:w="1150"/>
        <w:gridCol w:w="1150"/>
        <w:gridCol w:w="1150"/>
      </w:tblGrid>
      <w:tr w:rsidR="00C566FE" w:rsidRPr="001C1D61" w14:paraId="0109511A" w14:textId="4792682D" w:rsidTr="002C4C7B">
        <w:tc>
          <w:tcPr>
            <w:tcW w:w="1077" w:type="dxa"/>
            <w:tcBorders>
              <w:bottom w:val="single" w:sz="4" w:space="0" w:color="auto"/>
            </w:tcBorders>
          </w:tcPr>
          <w:p w14:paraId="44B78B9B" w14:textId="77777777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2D126E04" w14:textId="77777777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507390D3" w14:textId="2B42DCC7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15E70B0" w14:textId="77777777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7C87CE7B" w14:textId="4D091B2D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1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B455489" w14:textId="77777777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0</w:t>
            </w:r>
          </w:p>
          <w:p w14:paraId="10840A53" w14:textId="369A8E4C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8723DCF" w14:textId="708738CD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6662DA32" w14:textId="2279E33B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AAAA418" w14:textId="4AC55621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2AFB29E5" w14:textId="53770BE9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A38AC0D" w14:textId="2345466C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Geography = 1</w:t>
            </w:r>
          </w:p>
          <w:p w14:paraId="56B36727" w14:textId="1B2D55AD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HDI = 2</w:t>
            </w:r>
          </w:p>
        </w:tc>
      </w:tr>
      <w:tr w:rsidR="00C566FE" w:rsidRPr="001C1D61" w14:paraId="4A366EC9" w14:textId="3B893715" w:rsidTr="002C4C7B">
        <w:tc>
          <w:tcPr>
            <w:tcW w:w="1077" w:type="dxa"/>
            <w:tcBorders>
              <w:top w:val="single" w:sz="4" w:space="0" w:color="auto"/>
            </w:tcBorders>
          </w:tcPr>
          <w:p w14:paraId="5D791534" w14:textId="78BB3F58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92F6607" w14:textId="45206D30" w:rsidR="00C566FE" w:rsidRPr="001C1D61" w:rsidRDefault="00C566FE" w:rsidP="001C1D61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406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A69DC54" w14:textId="2AB7E2AB" w:rsidR="00C566FE" w:rsidRPr="001C1D61" w:rsidRDefault="001C1D61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967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9948B7F" w14:textId="02286C05" w:rsidR="00C566FE" w:rsidRPr="001C1D61" w:rsidRDefault="001C1D61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B88D49A" w14:textId="5C2D1EF7" w:rsidR="00C566FE" w:rsidRPr="001C1D61" w:rsidRDefault="001C1D61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808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EE85621" w14:textId="6722F054" w:rsidR="00C566FE" w:rsidRPr="001C1D61" w:rsidRDefault="001C1D61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901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A12FA65" w14:textId="6B3E2D0C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8931</w:t>
            </w:r>
          </w:p>
        </w:tc>
      </w:tr>
      <w:tr w:rsidR="00C566FE" w:rsidRPr="001C1D61" w14:paraId="389996F8" w14:textId="651CBF65" w:rsidTr="002C4C7B">
        <w:tc>
          <w:tcPr>
            <w:tcW w:w="1077" w:type="dxa"/>
          </w:tcPr>
          <w:p w14:paraId="254500FE" w14:textId="53AD05C1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1</w:t>
            </w:r>
          </w:p>
        </w:tc>
        <w:tc>
          <w:tcPr>
            <w:tcW w:w="1257" w:type="dxa"/>
          </w:tcPr>
          <w:p w14:paraId="6343E04C" w14:textId="27212D29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5940</w:t>
            </w:r>
          </w:p>
        </w:tc>
        <w:tc>
          <w:tcPr>
            <w:tcW w:w="1150" w:type="dxa"/>
          </w:tcPr>
          <w:p w14:paraId="3E009D26" w14:textId="6A7B9AB5" w:rsidR="00C566FE" w:rsidRPr="001C1D61" w:rsidRDefault="001C1D61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0329</w:t>
            </w:r>
          </w:p>
        </w:tc>
        <w:tc>
          <w:tcPr>
            <w:tcW w:w="1164" w:type="dxa"/>
          </w:tcPr>
          <w:p w14:paraId="229334DA" w14:textId="1A73548F" w:rsidR="00C566FE" w:rsidRPr="001C1D61" w:rsidRDefault="001C1D61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50" w:type="dxa"/>
          </w:tcPr>
          <w:p w14:paraId="7E15DE35" w14:textId="1D2BEC4C" w:rsidR="00C566FE" w:rsidRPr="001C1D61" w:rsidRDefault="001C1D61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1920</w:t>
            </w:r>
          </w:p>
        </w:tc>
        <w:tc>
          <w:tcPr>
            <w:tcW w:w="1150" w:type="dxa"/>
          </w:tcPr>
          <w:p w14:paraId="2C4714CA" w14:textId="05A263CF" w:rsidR="00C566FE" w:rsidRPr="001C1D61" w:rsidRDefault="001C1D61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50984</w:t>
            </w:r>
          </w:p>
        </w:tc>
        <w:tc>
          <w:tcPr>
            <w:tcW w:w="1150" w:type="dxa"/>
          </w:tcPr>
          <w:p w14:paraId="1AE76334" w14:textId="58F18EE9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81069</w:t>
            </w:r>
          </w:p>
        </w:tc>
      </w:tr>
    </w:tbl>
    <w:p w14:paraId="1DAAC223" w14:textId="4A2FC176" w:rsidR="00653032" w:rsidRPr="001C1D61" w:rsidRDefault="008A1001" w:rsidP="008A100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.5</w:t>
      </w:r>
      <w:r w:rsidR="00405D9D">
        <w:rPr>
          <w:rFonts w:ascii="Times New Roman" w:hAnsi="Times New Roman" w:cs="Times New Roman"/>
        </w:rPr>
        <w:t xml:space="preserve"> </w:t>
      </w:r>
      <w:r w:rsidR="00405D9D" w:rsidRPr="0007111F">
        <w:rPr>
          <w:rFonts w:ascii="Times New Roman" w:hAnsi="Times New Roman" w:cs="Times New Roman"/>
        </w:rPr>
        <w:t xml:space="preserve">The conditional probability of the </w:t>
      </w:r>
      <w:r w:rsidR="00405D9D" w:rsidRPr="001C1D61">
        <w:rPr>
          <w:rFonts w:ascii="Times New Roman" w:hAnsi="Times New Roman" w:cs="Times New Roman"/>
        </w:rPr>
        <w:t>Sedentary Behavior</w:t>
      </w:r>
      <w:r w:rsidR="00405D9D" w:rsidRPr="0007111F">
        <w:rPr>
          <w:rFonts w:ascii="Times New Roman" w:hAnsi="Times New Roman" w:cs="Times New Roman"/>
        </w:rPr>
        <w:t xml:space="preserve"> node in Figure 3</w:t>
      </w:r>
      <w:r w:rsidR="00405D9D">
        <w:rPr>
          <w:rFonts w:ascii="Times New Roman" w:hAnsi="Times New Roman" w:cs="Times New Roman"/>
        </w:rPr>
        <w:t>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276"/>
      </w:tblGrid>
      <w:tr w:rsidR="00C566FE" w:rsidRPr="001C1D61" w14:paraId="1410E54D" w14:textId="59BAE98F" w:rsidTr="002C4C7B">
        <w:tc>
          <w:tcPr>
            <w:tcW w:w="1838" w:type="dxa"/>
            <w:tcBorders>
              <w:bottom w:val="single" w:sz="4" w:space="0" w:color="auto"/>
            </w:tcBorders>
          </w:tcPr>
          <w:p w14:paraId="6D929E0F" w14:textId="77777777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F91683" w14:textId="77777777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2CC69BD6" w14:textId="76AC48C8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BFE25F" w14:textId="77777777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0</w:t>
            </w:r>
          </w:p>
          <w:p w14:paraId="5A553A48" w14:textId="6613157A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A653A2" w14:textId="0048CFC1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1</w:t>
            </w:r>
          </w:p>
          <w:p w14:paraId="12A9B852" w14:textId="00E34A78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0E3BDB" w14:textId="0FC8D454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Living Areas = 1</w:t>
            </w:r>
          </w:p>
          <w:p w14:paraId="729EEA50" w14:textId="4E3F2949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Economy status = 1</w:t>
            </w:r>
          </w:p>
        </w:tc>
      </w:tr>
      <w:tr w:rsidR="00C566FE" w:rsidRPr="001C1D61" w14:paraId="0B4342F1" w14:textId="558FF752" w:rsidTr="002C4C7B">
        <w:tc>
          <w:tcPr>
            <w:tcW w:w="1838" w:type="dxa"/>
            <w:tcBorders>
              <w:top w:val="single" w:sz="4" w:space="0" w:color="auto"/>
            </w:tcBorders>
          </w:tcPr>
          <w:p w14:paraId="673987B2" w14:textId="271CCEFE" w:rsidR="00C566FE" w:rsidRPr="001C1D61" w:rsidRDefault="00C566FE" w:rsidP="001C1D61">
            <w:pPr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 xml:space="preserve">Sedentary Behavior(hour) = </w:t>
            </w:r>
            <w:r w:rsidRPr="001C1D61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17B7DE" w14:textId="03970B29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>0.013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F59153" w14:textId="1827F86F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0264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D4D02D" w14:textId="5AD1C8EC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014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0FF329" w14:textId="6D377F85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01494</w:t>
            </w:r>
          </w:p>
        </w:tc>
      </w:tr>
      <w:tr w:rsidR="00C566FE" w:rsidRPr="001C1D61" w14:paraId="134996FD" w14:textId="71F034B9" w:rsidTr="002C4C7B">
        <w:tc>
          <w:tcPr>
            <w:tcW w:w="1838" w:type="dxa"/>
          </w:tcPr>
          <w:p w14:paraId="2E6BBCF1" w14:textId="37CE2554" w:rsidR="00C566FE" w:rsidRPr="001C1D61" w:rsidRDefault="00C566FE" w:rsidP="001C1D61">
            <w:pPr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lastRenderedPageBreak/>
              <w:t>Sedentary Behavior(hour) = 1</w:t>
            </w:r>
          </w:p>
        </w:tc>
        <w:tc>
          <w:tcPr>
            <w:tcW w:w="1276" w:type="dxa"/>
          </w:tcPr>
          <w:p w14:paraId="763C3586" w14:textId="1989A896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29295</w:t>
            </w:r>
          </w:p>
        </w:tc>
        <w:tc>
          <w:tcPr>
            <w:tcW w:w="1276" w:type="dxa"/>
          </w:tcPr>
          <w:p w14:paraId="7EDE5CEC" w14:textId="5FF661AE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8384</w:t>
            </w:r>
          </w:p>
        </w:tc>
        <w:tc>
          <w:tcPr>
            <w:tcW w:w="1275" w:type="dxa"/>
          </w:tcPr>
          <w:p w14:paraId="339FC4B1" w14:textId="5D0E8C9E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25912</w:t>
            </w:r>
          </w:p>
        </w:tc>
        <w:tc>
          <w:tcPr>
            <w:tcW w:w="1276" w:type="dxa"/>
          </w:tcPr>
          <w:p w14:paraId="27238C54" w14:textId="0EAC5274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2233</w:t>
            </w:r>
            <w:r w:rsidR="00F32136" w:rsidRPr="001C1D61">
              <w:rPr>
                <w:rFonts w:ascii="Times New Roman" w:hAnsi="Times New Roman" w:cs="Times New Roman"/>
              </w:rPr>
              <w:t>3</w:t>
            </w:r>
          </w:p>
        </w:tc>
      </w:tr>
      <w:tr w:rsidR="00C566FE" w:rsidRPr="001C1D61" w14:paraId="54EA78DA" w14:textId="19CB3461" w:rsidTr="002C4C7B">
        <w:tc>
          <w:tcPr>
            <w:tcW w:w="1838" w:type="dxa"/>
          </w:tcPr>
          <w:p w14:paraId="093235D7" w14:textId="54C5AD04" w:rsidR="00C566FE" w:rsidRPr="001C1D61" w:rsidRDefault="00C566FE" w:rsidP="001C1D61">
            <w:pPr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Sedentary Behavior(hour) = 2</w:t>
            </w:r>
          </w:p>
        </w:tc>
        <w:tc>
          <w:tcPr>
            <w:tcW w:w="1276" w:type="dxa"/>
          </w:tcPr>
          <w:p w14:paraId="664828FC" w14:textId="47FA9D98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4975</w:t>
            </w:r>
          </w:p>
        </w:tc>
        <w:tc>
          <w:tcPr>
            <w:tcW w:w="1276" w:type="dxa"/>
          </w:tcPr>
          <w:p w14:paraId="79592801" w14:textId="729D653D" w:rsidR="00C566FE" w:rsidRPr="001C1D61" w:rsidRDefault="00F32136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9810</w:t>
            </w:r>
          </w:p>
        </w:tc>
        <w:tc>
          <w:tcPr>
            <w:tcW w:w="1275" w:type="dxa"/>
          </w:tcPr>
          <w:p w14:paraId="6C60B41C" w14:textId="52448EF1" w:rsidR="00C566FE" w:rsidRPr="001C1D61" w:rsidRDefault="00F32136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8147</w:t>
            </w:r>
          </w:p>
        </w:tc>
        <w:tc>
          <w:tcPr>
            <w:tcW w:w="1276" w:type="dxa"/>
          </w:tcPr>
          <w:p w14:paraId="23A53A1E" w14:textId="7CFC22C3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21136</w:t>
            </w:r>
          </w:p>
        </w:tc>
      </w:tr>
      <w:tr w:rsidR="00C566FE" w:rsidRPr="001C1D61" w14:paraId="6F758A1C" w14:textId="14B35250" w:rsidTr="002C4C7B">
        <w:tc>
          <w:tcPr>
            <w:tcW w:w="1838" w:type="dxa"/>
          </w:tcPr>
          <w:p w14:paraId="422B2594" w14:textId="04C07F78" w:rsidR="00C566FE" w:rsidRPr="001C1D61" w:rsidRDefault="00C566FE" w:rsidP="001C1D61">
            <w:pPr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Sedentary Behavior(hour) = 3</w:t>
            </w:r>
          </w:p>
        </w:tc>
        <w:tc>
          <w:tcPr>
            <w:tcW w:w="1276" w:type="dxa"/>
          </w:tcPr>
          <w:p w14:paraId="0C4D6534" w14:textId="066D8C63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3321</w:t>
            </w:r>
          </w:p>
        </w:tc>
        <w:tc>
          <w:tcPr>
            <w:tcW w:w="1276" w:type="dxa"/>
          </w:tcPr>
          <w:p w14:paraId="1030257B" w14:textId="2891A515" w:rsidR="00C566FE" w:rsidRPr="001C1D61" w:rsidRDefault="00F32136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6059</w:t>
            </w:r>
          </w:p>
        </w:tc>
        <w:tc>
          <w:tcPr>
            <w:tcW w:w="1275" w:type="dxa"/>
          </w:tcPr>
          <w:p w14:paraId="221A8BE5" w14:textId="0FDBFA00" w:rsidR="00C566FE" w:rsidRPr="001C1D61" w:rsidRDefault="00F32136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3277</w:t>
            </w:r>
          </w:p>
        </w:tc>
        <w:tc>
          <w:tcPr>
            <w:tcW w:w="1276" w:type="dxa"/>
          </w:tcPr>
          <w:p w14:paraId="3E69907E" w14:textId="4B0A8B0D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22870</w:t>
            </w:r>
          </w:p>
        </w:tc>
      </w:tr>
      <w:tr w:rsidR="00C566FE" w:rsidRPr="001C1D61" w14:paraId="156CE858" w14:textId="72D90BE9" w:rsidTr="002C4C7B">
        <w:tc>
          <w:tcPr>
            <w:tcW w:w="1838" w:type="dxa"/>
          </w:tcPr>
          <w:p w14:paraId="0B403DAD" w14:textId="1C7A9532" w:rsidR="00C566FE" w:rsidRPr="001C1D61" w:rsidRDefault="00C566FE" w:rsidP="001C1D61">
            <w:pPr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Sedentary Behavior(hour) = 4</w:t>
            </w:r>
          </w:p>
        </w:tc>
        <w:tc>
          <w:tcPr>
            <w:tcW w:w="1276" w:type="dxa"/>
          </w:tcPr>
          <w:p w14:paraId="3A8ABFBC" w14:textId="0BB63938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1015</w:t>
            </w:r>
          </w:p>
        </w:tc>
        <w:tc>
          <w:tcPr>
            <w:tcW w:w="1276" w:type="dxa"/>
          </w:tcPr>
          <w:p w14:paraId="77EA5760" w14:textId="568D4915" w:rsidR="00C566FE" w:rsidRPr="001C1D61" w:rsidRDefault="00F32136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43106</w:t>
            </w:r>
          </w:p>
        </w:tc>
        <w:tc>
          <w:tcPr>
            <w:tcW w:w="1275" w:type="dxa"/>
          </w:tcPr>
          <w:p w14:paraId="7426F409" w14:textId="530E543B" w:rsidR="00C566FE" w:rsidRPr="001C1D61" w:rsidRDefault="00F32136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11205</w:t>
            </w:r>
          </w:p>
        </w:tc>
        <w:tc>
          <w:tcPr>
            <w:tcW w:w="1276" w:type="dxa"/>
          </w:tcPr>
          <w:p w14:paraId="0BAAD731" w14:textId="5F93D0FE" w:rsidR="00C566FE" w:rsidRPr="001C1D61" w:rsidRDefault="00C566FE" w:rsidP="001C1D61">
            <w:pPr>
              <w:jc w:val="center"/>
              <w:rPr>
                <w:rFonts w:ascii="Times New Roman" w:hAnsi="Times New Roman" w:cs="Times New Roman"/>
              </w:rPr>
            </w:pPr>
            <w:r w:rsidRPr="001C1D61">
              <w:rPr>
                <w:rFonts w:ascii="Times New Roman" w:hAnsi="Times New Roman" w:cs="Times New Roman"/>
              </w:rPr>
              <w:t>0.32167</w:t>
            </w:r>
          </w:p>
        </w:tc>
      </w:tr>
    </w:tbl>
    <w:p w14:paraId="51707C6D" w14:textId="77777777" w:rsidR="00C566FE" w:rsidRDefault="00C566FE"/>
    <w:p w14:paraId="209F9935" w14:textId="77777777" w:rsidR="00684F2D" w:rsidRDefault="00684F2D"/>
    <w:p w14:paraId="1DF36230" w14:textId="77777777" w:rsidR="00684F2D" w:rsidRDefault="00684F2D"/>
    <w:p w14:paraId="3B0936C3" w14:textId="77777777" w:rsidR="00684F2D" w:rsidRDefault="00684F2D"/>
    <w:p w14:paraId="1C322954" w14:textId="77777777" w:rsidR="00684F2D" w:rsidRDefault="00684F2D"/>
    <w:p w14:paraId="0A06DD16" w14:textId="412A7A4C" w:rsidR="00684F2D" w:rsidRDefault="00684F2D">
      <w:pPr>
        <w:rPr>
          <w:rFonts w:ascii="Times New Roman" w:hAnsi="Times New Roman" w:cs="Times New Roman"/>
        </w:rPr>
      </w:pPr>
      <w:r w:rsidRPr="00684F2D">
        <w:rPr>
          <w:rFonts w:ascii="Times New Roman" w:hAnsi="Times New Roman" w:cs="Times New Roman" w:hint="eastAsia"/>
        </w:rPr>
        <w:t>Table</w:t>
      </w:r>
      <w:r w:rsidRPr="00684F2D">
        <w:rPr>
          <w:rFonts w:ascii="Times New Roman" w:hAnsi="Times New Roman" w:cs="Times New Roman"/>
        </w:rPr>
        <w:t xml:space="preserve"> S7</w:t>
      </w:r>
      <w:r w:rsidR="00336B61">
        <w:rPr>
          <w:rFonts w:ascii="Times New Roman" w:hAnsi="Times New Roman" w:cs="Times New Roman"/>
        </w:rPr>
        <w:t xml:space="preserve"> </w:t>
      </w:r>
      <w:r w:rsidR="00336B61" w:rsidRPr="00336B61">
        <w:rPr>
          <w:rFonts w:ascii="Times New Roman" w:hAnsi="Times New Roman" w:cs="Times New Roman"/>
        </w:rPr>
        <w:t>Prevalence of different chronic diseases by province</w:t>
      </w:r>
    </w:p>
    <w:tbl>
      <w:tblPr>
        <w:tblStyle w:val="TableGrid"/>
        <w:tblW w:w="8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50"/>
        <w:gridCol w:w="1482"/>
        <w:gridCol w:w="1324"/>
        <w:gridCol w:w="1324"/>
        <w:gridCol w:w="1315"/>
      </w:tblGrid>
      <w:tr w:rsidR="002A17F4" w14:paraId="1844DFB8" w14:textId="5D9D60A7" w:rsidTr="009002E0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0904B" w14:textId="5D6352BA" w:rsidR="00684F2D" w:rsidRPr="00684F2D" w:rsidRDefault="00684F2D" w:rsidP="00684F2D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</w:rPr>
              <w:t>Province Nam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3E676" w14:textId="0B230A36" w:rsidR="00684F2D" w:rsidRDefault="00684F2D" w:rsidP="00684F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05414">
              <w:rPr>
                <w:rFonts w:ascii="Times New Roman" w:hAnsi="Times New Roman" w:cs="Times New Roman"/>
                <w:sz w:val="20"/>
                <w:szCs w:val="20"/>
              </w:rPr>
              <w:t>iagnostic rates of heart diseas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D2672" w14:textId="273C0F12" w:rsidR="00684F2D" w:rsidRDefault="00684F2D" w:rsidP="00684F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05414">
              <w:rPr>
                <w:rFonts w:ascii="Times New Roman" w:hAnsi="Times New Roman" w:cs="Times New Roman"/>
                <w:sz w:val="20"/>
                <w:szCs w:val="20"/>
              </w:rPr>
              <w:t>iagnostic rates of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cerebrovascular diseas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89445" w14:textId="13540E78" w:rsidR="00684F2D" w:rsidRDefault="00684F2D" w:rsidP="00684F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05414">
              <w:rPr>
                <w:rFonts w:ascii="Times New Roman" w:hAnsi="Times New Roman" w:cs="Times New Roman"/>
                <w:sz w:val="20"/>
                <w:szCs w:val="20"/>
              </w:rPr>
              <w:t>iagnostic rates of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l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mbar and cervical spondylosi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CDF06" w14:textId="2F02E68B" w:rsidR="00684F2D" w:rsidRDefault="00684F2D" w:rsidP="00684F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05414">
              <w:rPr>
                <w:rFonts w:ascii="Times New Roman" w:hAnsi="Times New Roman" w:cs="Times New Roman"/>
                <w:sz w:val="20"/>
                <w:szCs w:val="20"/>
              </w:rPr>
              <w:t>iagnostic rates of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rthritis or rheumatism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1CFF0" w14:textId="19B229C9" w:rsidR="00684F2D" w:rsidRDefault="00684F2D" w:rsidP="00684F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05414">
              <w:rPr>
                <w:rFonts w:ascii="Times New Roman" w:hAnsi="Times New Roman" w:cs="Times New Roman"/>
                <w:sz w:val="20"/>
                <w:szCs w:val="20"/>
              </w:rPr>
              <w:t>iagnostic rates of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respiratory diseases</w:t>
            </w:r>
          </w:p>
        </w:tc>
      </w:tr>
      <w:tr w:rsidR="002A17F4" w14:paraId="6B6F24B4" w14:textId="69E33241" w:rsidTr="009002E0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382657" w14:textId="775E1240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84F2D">
              <w:rPr>
                <w:rFonts w:ascii="Times New Roman" w:hAnsi="Times New Roman" w:cs="Times New Roman"/>
              </w:rPr>
              <w:t>ational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684F2D">
              <w:rPr>
                <w:rFonts w:ascii="Times New Roman" w:hAnsi="Times New Roman" w:cs="Times New Roman"/>
              </w:rPr>
              <w:t>verag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CE588AA" w14:textId="54C2AC28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77%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4CB8C423" w14:textId="0092C9FD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27%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67495F82" w14:textId="10101F93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2</w:t>
            </w:r>
            <w:r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04E1F48B" w14:textId="79B737E0" w:rsidR="0013181F" w:rsidRDefault="006E5F88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6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4C0BE26C" w14:textId="07BDF878" w:rsidR="0013181F" w:rsidRDefault="006E5F88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4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258C8BD2" w14:textId="7EFA17E8" w:rsidTr="009002E0">
        <w:trPr>
          <w:jc w:val="center"/>
        </w:trPr>
        <w:tc>
          <w:tcPr>
            <w:tcW w:w="1701" w:type="dxa"/>
            <w:vAlign w:val="center"/>
          </w:tcPr>
          <w:p w14:paraId="0A082EDC" w14:textId="7707BEF9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Inner Mongolia</w:t>
            </w:r>
          </w:p>
        </w:tc>
        <w:tc>
          <w:tcPr>
            <w:tcW w:w="1150" w:type="dxa"/>
            <w:vAlign w:val="center"/>
          </w:tcPr>
          <w:p w14:paraId="26ADC90F" w14:textId="007F89A9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70%</w:t>
            </w:r>
          </w:p>
        </w:tc>
        <w:tc>
          <w:tcPr>
            <w:tcW w:w="1482" w:type="dxa"/>
            <w:vAlign w:val="center"/>
          </w:tcPr>
          <w:p w14:paraId="74071BAA" w14:textId="0DCC6F49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</w:t>
            </w:r>
            <w:r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324" w:type="dxa"/>
            <w:vAlign w:val="center"/>
          </w:tcPr>
          <w:p w14:paraId="4FBD3315" w14:textId="7F8538A0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285D7CE1" w14:textId="62B37290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6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5B7414D8" w14:textId="5FCFC255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608B30FB" w14:textId="0F507C29" w:rsidTr="009002E0">
        <w:trPr>
          <w:jc w:val="center"/>
        </w:trPr>
        <w:tc>
          <w:tcPr>
            <w:tcW w:w="1701" w:type="dxa"/>
            <w:vAlign w:val="center"/>
          </w:tcPr>
          <w:p w14:paraId="7FC4C8B9" w14:textId="7F3657C8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Ningxia</w:t>
            </w:r>
          </w:p>
        </w:tc>
        <w:tc>
          <w:tcPr>
            <w:tcW w:w="1150" w:type="dxa"/>
            <w:vAlign w:val="center"/>
          </w:tcPr>
          <w:p w14:paraId="7FCE81FC" w14:textId="4D64EB66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25%</w:t>
            </w:r>
          </w:p>
        </w:tc>
        <w:tc>
          <w:tcPr>
            <w:tcW w:w="1482" w:type="dxa"/>
            <w:vAlign w:val="center"/>
          </w:tcPr>
          <w:p w14:paraId="305DAF70" w14:textId="447A26F9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1</w:t>
            </w:r>
            <w:r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5201E27" w14:textId="754258FF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C317611" w14:textId="5F4A96C1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1DB7F4A2" w14:textId="0492BD1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28302547" w14:textId="3530A61F" w:rsidTr="009002E0">
        <w:trPr>
          <w:jc w:val="center"/>
        </w:trPr>
        <w:tc>
          <w:tcPr>
            <w:tcW w:w="1701" w:type="dxa"/>
            <w:vAlign w:val="center"/>
          </w:tcPr>
          <w:p w14:paraId="52D4E9EE" w14:textId="62D28146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Gansu</w:t>
            </w:r>
          </w:p>
        </w:tc>
        <w:tc>
          <w:tcPr>
            <w:tcW w:w="1150" w:type="dxa"/>
            <w:vAlign w:val="center"/>
          </w:tcPr>
          <w:p w14:paraId="5D82D7C9" w14:textId="416E4A86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79%</w:t>
            </w:r>
          </w:p>
        </w:tc>
        <w:tc>
          <w:tcPr>
            <w:tcW w:w="1482" w:type="dxa"/>
            <w:vAlign w:val="center"/>
          </w:tcPr>
          <w:p w14:paraId="7F9D1C2C" w14:textId="6E625721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4</w:t>
            </w:r>
            <w:r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494EC23D" w14:textId="7820303F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6D7E7A8B" w14:textId="10105F20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1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2661C0BD" w14:textId="6079B1B8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546CFCCA" w14:textId="0F2BE576" w:rsidTr="009002E0">
        <w:trPr>
          <w:jc w:val="center"/>
        </w:trPr>
        <w:tc>
          <w:tcPr>
            <w:tcW w:w="1701" w:type="dxa"/>
            <w:vAlign w:val="center"/>
          </w:tcPr>
          <w:p w14:paraId="3F3863E1" w14:textId="40B650BE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Shaanxi</w:t>
            </w:r>
          </w:p>
        </w:tc>
        <w:tc>
          <w:tcPr>
            <w:tcW w:w="1150" w:type="dxa"/>
            <w:vAlign w:val="center"/>
          </w:tcPr>
          <w:p w14:paraId="1F883A7F" w14:textId="01ADB1D5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95%</w:t>
            </w:r>
          </w:p>
        </w:tc>
        <w:tc>
          <w:tcPr>
            <w:tcW w:w="1482" w:type="dxa"/>
            <w:vAlign w:val="center"/>
          </w:tcPr>
          <w:p w14:paraId="4838E13E" w14:textId="6D69EF56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9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4925EFD3" w14:textId="76D783BE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4F6E457F" w14:textId="2237B069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6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220E8855" w14:textId="437E7E85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5F6236E4" w14:textId="2290DBA7" w:rsidTr="009002E0">
        <w:trPr>
          <w:jc w:val="center"/>
        </w:trPr>
        <w:tc>
          <w:tcPr>
            <w:tcW w:w="1701" w:type="dxa"/>
            <w:vAlign w:val="center"/>
          </w:tcPr>
          <w:p w14:paraId="04105D0A" w14:textId="2D445B99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Qinghai</w:t>
            </w:r>
          </w:p>
        </w:tc>
        <w:tc>
          <w:tcPr>
            <w:tcW w:w="1150" w:type="dxa"/>
            <w:vAlign w:val="center"/>
          </w:tcPr>
          <w:p w14:paraId="275014D7" w14:textId="1C3E4044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57%</w:t>
            </w:r>
          </w:p>
        </w:tc>
        <w:tc>
          <w:tcPr>
            <w:tcW w:w="1482" w:type="dxa"/>
            <w:vAlign w:val="center"/>
          </w:tcPr>
          <w:p w14:paraId="463C550C" w14:textId="5DFA770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3977824" w14:textId="2CA4FAD3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34E8BB32" w14:textId="28C98F07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2A47670B" w14:textId="5780C90C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27346636" w14:textId="1048CE84" w:rsidTr="009002E0">
        <w:trPr>
          <w:jc w:val="center"/>
        </w:trPr>
        <w:tc>
          <w:tcPr>
            <w:tcW w:w="1701" w:type="dxa"/>
            <w:vAlign w:val="center"/>
          </w:tcPr>
          <w:p w14:paraId="32E61480" w14:textId="327AB681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eilongjiang</w:t>
            </w:r>
          </w:p>
        </w:tc>
        <w:tc>
          <w:tcPr>
            <w:tcW w:w="1150" w:type="dxa"/>
            <w:vAlign w:val="center"/>
          </w:tcPr>
          <w:p w14:paraId="2A061B2B" w14:textId="018D00AB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74%</w:t>
            </w:r>
          </w:p>
        </w:tc>
        <w:tc>
          <w:tcPr>
            <w:tcW w:w="1482" w:type="dxa"/>
            <w:vAlign w:val="center"/>
          </w:tcPr>
          <w:p w14:paraId="474D0B06" w14:textId="5044E64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8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71ACCD2D" w14:textId="525C8127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D483C0D" w14:textId="55939113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5427564C" w14:textId="77D4B612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28428684" w14:textId="0426923B" w:rsidTr="009002E0">
        <w:trPr>
          <w:jc w:val="center"/>
        </w:trPr>
        <w:tc>
          <w:tcPr>
            <w:tcW w:w="1701" w:type="dxa"/>
            <w:vAlign w:val="center"/>
          </w:tcPr>
          <w:p w14:paraId="7581D7D9" w14:textId="28B83600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Jilin</w:t>
            </w:r>
          </w:p>
        </w:tc>
        <w:tc>
          <w:tcPr>
            <w:tcW w:w="1150" w:type="dxa"/>
            <w:vAlign w:val="center"/>
          </w:tcPr>
          <w:p w14:paraId="1D5CAF6A" w14:textId="36D13DCF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93%</w:t>
            </w:r>
          </w:p>
        </w:tc>
        <w:tc>
          <w:tcPr>
            <w:tcW w:w="1482" w:type="dxa"/>
            <w:vAlign w:val="center"/>
          </w:tcPr>
          <w:p w14:paraId="07C22E28" w14:textId="4246AB65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1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3F71744C" w14:textId="630036F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7E87512F" w14:textId="1DA975BC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56C49522" w14:textId="13F84EC1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3D00C153" w14:textId="4E9A1FEE" w:rsidTr="009002E0">
        <w:trPr>
          <w:jc w:val="center"/>
        </w:trPr>
        <w:tc>
          <w:tcPr>
            <w:tcW w:w="1701" w:type="dxa"/>
            <w:vAlign w:val="center"/>
          </w:tcPr>
          <w:p w14:paraId="424A7EE1" w14:textId="3DFC6E40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Liaoning</w:t>
            </w:r>
          </w:p>
        </w:tc>
        <w:tc>
          <w:tcPr>
            <w:tcW w:w="1150" w:type="dxa"/>
            <w:vAlign w:val="center"/>
          </w:tcPr>
          <w:p w14:paraId="7D0FDEB7" w14:textId="32DBC242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12%</w:t>
            </w:r>
          </w:p>
        </w:tc>
        <w:tc>
          <w:tcPr>
            <w:tcW w:w="1482" w:type="dxa"/>
            <w:vAlign w:val="center"/>
          </w:tcPr>
          <w:p w14:paraId="64DFFD67" w14:textId="41E0A4C9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0093A0E" w14:textId="5F062313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7D04D232" w14:textId="7B397F51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8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09C7BA7E" w14:textId="76F3E1D5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54043EC9" w14:textId="4E4A1CC2" w:rsidTr="009002E0">
        <w:trPr>
          <w:jc w:val="center"/>
        </w:trPr>
        <w:tc>
          <w:tcPr>
            <w:tcW w:w="1701" w:type="dxa"/>
            <w:vAlign w:val="center"/>
          </w:tcPr>
          <w:p w14:paraId="70DD4888" w14:textId="181E5555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150" w:type="dxa"/>
            <w:vAlign w:val="center"/>
          </w:tcPr>
          <w:p w14:paraId="27B46B4B" w14:textId="52B5C130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08%</w:t>
            </w:r>
          </w:p>
        </w:tc>
        <w:tc>
          <w:tcPr>
            <w:tcW w:w="1482" w:type="dxa"/>
            <w:vAlign w:val="center"/>
          </w:tcPr>
          <w:p w14:paraId="4F84D45E" w14:textId="60F3DD9C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6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35D3F5DD" w14:textId="1FB12AC8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8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F8BDF5A" w14:textId="0F8A99FE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6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0C3E2608" w14:textId="776EE18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0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7541DF39" w14:textId="4745B56E" w:rsidTr="009002E0">
        <w:trPr>
          <w:jc w:val="center"/>
        </w:trPr>
        <w:tc>
          <w:tcPr>
            <w:tcW w:w="1701" w:type="dxa"/>
            <w:vAlign w:val="center"/>
          </w:tcPr>
          <w:p w14:paraId="1CD26B64" w14:textId="5EBC6DAD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1150" w:type="dxa"/>
            <w:vAlign w:val="center"/>
          </w:tcPr>
          <w:p w14:paraId="355E5379" w14:textId="27E6A8E5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1%</w:t>
            </w:r>
          </w:p>
        </w:tc>
        <w:tc>
          <w:tcPr>
            <w:tcW w:w="1482" w:type="dxa"/>
            <w:vAlign w:val="center"/>
          </w:tcPr>
          <w:p w14:paraId="7EB52AE3" w14:textId="599C2B2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73B2FD1" w14:textId="0CAC0510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4A62764" w14:textId="4819095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584E2376" w14:textId="6D913E08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5DC4370C" w14:textId="48B3524A" w:rsidTr="009002E0">
        <w:trPr>
          <w:jc w:val="center"/>
        </w:trPr>
        <w:tc>
          <w:tcPr>
            <w:tcW w:w="1701" w:type="dxa"/>
            <w:vAlign w:val="center"/>
          </w:tcPr>
          <w:p w14:paraId="63181C16" w14:textId="7DC870D8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ebei</w:t>
            </w:r>
          </w:p>
        </w:tc>
        <w:tc>
          <w:tcPr>
            <w:tcW w:w="1150" w:type="dxa"/>
            <w:vAlign w:val="center"/>
          </w:tcPr>
          <w:p w14:paraId="34FFD63E" w14:textId="0DBBBA6C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60%</w:t>
            </w:r>
          </w:p>
        </w:tc>
        <w:tc>
          <w:tcPr>
            <w:tcW w:w="1482" w:type="dxa"/>
            <w:vAlign w:val="center"/>
          </w:tcPr>
          <w:p w14:paraId="55CACD88" w14:textId="771E3980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0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603BBF68" w14:textId="7B79672A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6F2AF349" w14:textId="6714F2F9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2268B45B" w14:textId="033CB360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5D718DBC" w14:textId="25DBC7E0" w:rsidTr="009002E0">
        <w:trPr>
          <w:jc w:val="center"/>
        </w:trPr>
        <w:tc>
          <w:tcPr>
            <w:tcW w:w="1701" w:type="dxa"/>
            <w:vAlign w:val="center"/>
          </w:tcPr>
          <w:p w14:paraId="5877B821" w14:textId="0D9DF6FF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Shanxi</w:t>
            </w:r>
          </w:p>
        </w:tc>
        <w:tc>
          <w:tcPr>
            <w:tcW w:w="1150" w:type="dxa"/>
            <w:vAlign w:val="center"/>
          </w:tcPr>
          <w:p w14:paraId="219AE8DB" w14:textId="1C2DBC42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25%</w:t>
            </w:r>
          </w:p>
        </w:tc>
        <w:tc>
          <w:tcPr>
            <w:tcW w:w="1482" w:type="dxa"/>
            <w:vAlign w:val="center"/>
          </w:tcPr>
          <w:p w14:paraId="4EE3DC2B" w14:textId="480D428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5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68249D2" w14:textId="315A8F31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F56BBDB" w14:textId="0B16FDC2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7B8F946B" w14:textId="62D444B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45EF8BFE" w14:textId="4E3DC7FA" w:rsidTr="009002E0">
        <w:trPr>
          <w:jc w:val="center"/>
        </w:trPr>
        <w:tc>
          <w:tcPr>
            <w:tcW w:w="1701" w:type="dxa"/>
            <w:vAlign w:val="center"/>
          </w:tcPr>
          <w:p w14:paraId="389F2B07" w14:textId="0019571A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150" w:type="dxa"/>
            <w:vAlign w:val="center"/>
          </w:tcPr>
          <w:p w14:paraId="76A22D6F" w14:textId="152BB646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22%</w:t>
            </w:r>
          </w:p>
        </w:tc>
        <w:tc>
          <w:tcPr>
            <w:tcW w:w="1482" w:type="dxa"/>
            <w:vAlign w:val="center"/>
          </w:tcPr>
          <w:p w14:paraId="46B5FD53" w14:textId="2E36B243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4EC438AF" w14:textId="21173558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58BF821E" w14:textId="6B3D692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332DAC72" w14:textId="4704E832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3A575ECD" w14:textId="7A3D5718" w:rsidTr="009002E0">
        <w:trPr>
          <w:jc w:val="center"/>
        </w:trPr>
        <w:tc>
          <w:tcPr>
            <w:tcW w:w="1701" w:type="dxa"/>
            <w:vAlign w:val="center"/>
          </w:tcPr>
          <w:p w14:paraId="0D290516" w14:textId="672F3857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  <w:tc>
          <w:tcPr>
            <w:tcW w:w="1150" w:type="dxa"/>
            <w:vAlign w:val="center"/>
          </w:tcPr>
          <w:p w14:paraId="0586121D" w14:textId="5BAFFB89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83%</w:t>
            </w:r>
          </w:p>
        </w:tc>
        <w:tc>
          <w:tcPr>
            <w:tcW w:w="1482" w:type="dxa"/>
            <w:vAlign w:val="center"/>
          </w:tcPr>
          <w:p w14:paraId="03718F0C" w14:textId="77A0A611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6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36896ECA" w14:textId="1988143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516C1466" w14:textId="3F9B9D37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1E433113" w14:textId="4B550832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662E13ED" w14:textId="12BE7B66" w:rsidTr="009002E0">
        <w:trPr>
          <w:jc w:val="center"/>
        </w:trPr>
        <w:tc>
          <w:tcPr>
            <w:tcW w:w="1701" w:type="dxa"/>
            <w:vAlign w:val="center"/>
          </w:tcPr>
          <w:p w14:paraId="28DC5B33" w14:textId="19914EC8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andong</w:t>
            </w:r>
          </w:p>
        </w:tc>
        <w:tc>
          <w:tcPr>
            <w:tcW w:w="1150" w:type="dxa"/>
            <w:vAlign w:val="center"/>
          </w:tcPr>
          <w:p w14:paraId="6391BB7B" w14:textId="72778BFE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11%</w:t>
            </w:r>
          </w:p>
        </w:tc>
        <w:tc>
          <w:tcPr>
            <w:tcW w:w="1482" w:type="dxa"/>
            <w:vAlign w:val="center"/>
          </w:tcPr>
          <w:p w14:paraId="68D2502C" w14:textId="369E75DF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675A96CD" w14:textId="056086B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958291E" w14:textId="3822CF11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3090B533" w14:textId="6EF57AB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8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2076C985" w14:textId="3A842165" w:rsidTr="009002E0">
        <w:trPr>
          <w:jc w:val="center"/>
        </w:trPr>
        <w:tc>
          <w:tcPr>
            <w:tcW w:w="1701" w:type="dxa"/>
            <w:vAlign w:val="center"/>
          </w:tcPr>
          <w:p w14:paraId="2145D0EF" w14:textId="7688025B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enan</w:t>
            </w:r>
          </w:p>
        </w:tc>
        <w:tc>
          <w:tcPr>
            <w:tcW w:w="1150" w:type="dxa"/>
            <w:vAlign w:val="center"/>
          </w:tcPr>
          <w:p w14:paraId="173FC048" w14:textId="3392F795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60%</w:t>
            </w:r>
          </w:p>
        </w:tc>
        <w:tc>
          <w:tcPr>
            <w:tcW w:w="1482" w:type="dxa"/>
            <w:vAlign w:val="center"/>
          </w:tcPr>
          <w:p w14:paraId="03C04727" w14:textId="46ABEF6A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276511A" w14:textId="0348AC97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0121330" w14:textId="0BAE42C3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7A01FE8C" w14:textId="57E8D76C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23FDB379" w14:textId="398F3F6A" w:rsidTr="009002E0">
        <w:trPr>
          <w:jc w:val="center"/>
        </w:trPr>
        <w:tc>
          <w:tcPr>
            <w:tcW w:w="1701" w:type="dxa"/>
            <w:vAlign w:val="center"/>
          </w:tcPr>
          <w:p w14:paraId="0965E303" w14:textId="5ACF43A2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Jiangsu</w:t>
            </w:r>
          </w:p>
        </w:tc>
        <w:tc>
          <w:tcPr>
            <w:tcW w:w="1150" w:type="dxa"/>
            <w:vAlign w:val="center"/>
          </w:tcPr>
          <w:p w14:paraId="77E1A565" w14:textId="026E2452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38%</w:t>
            </w:r>
          </w:p>
        </w:tc>
        <w:tc>
          <w:tcPr>
            <w:tcW w:w="1482" w:type="dxa"/>
            <w:vAlign w:val="center"/>
          </w:tcPr>
          <w:p w14:paraId="2692FD1E" w14:textId="7687E382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70053140" w14:textId="043A0D07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23F5DC9" w14:textId="203BBD90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4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47809768" w14:textId="2BD01CF3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14D9993A" w14:textId="2B3D38B7" w:rsidTr="009002E0">
        <w:trPr>
          <w:jc w:val="center"/>
        </w:trPr>
        <w:tc>
          <w:tcPr>
            <w:tcW w:w="1701" w:type="dxa"/>
            <w:vAlign w:val="center"/>
          </w:tcPr>
          <w:p w14:paraId="57E1A3D5" w14:textId="5C629151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150" w:type="dxa"/>
            <w:vAlign w:val="center"/>
          </w:tcPr>
          <w:p w14:paraId="2A85C39A" w14:textId="2AF83A32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81%</w:t>
            </w:r>
          </w:p>
        </w:tc>
        <w:tc>
          <w:tcPr>
            <w:tcW w:w="1482" w:type="dxa"/>
            <w:vAlign w:val="center"/>
          </w:tcPr>
          <w:p w14:paraId="68ADBDF7" w14:textId="0C874E6C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8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6C5D9075" w14:textId="1F297712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5C7BCFA3" w14:textId="37FAEDCA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0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66B58657" w14:textId="3EFAA4CE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6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7E85E411" w14:textId="5CEFAAD8" w:rsidTr="009002E0">
        <w:trPr>
          <w:jc w:val="center"/>
        </w:trPr>
        <w:tc>
          <w:tcPr>
            <w:tcW w:w="1701" w:type="dxa"/>
            <w:vAlign w:val="center"/>
          </w:tcPr>
          <w:p w14:paraId="523380B9" w14:textId="4C6DA6BE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150" w:type="dxa"/>
            <w:vAlign w:val="center"/>
          </w:tcPr>
          <w:p w14:paraId="4C8FCA62" w14:textId="0B0F1BE0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9%</w:t>
            </w:r>
          </w:p>
        </w:tc>
        <w:tc>
          <w:tcPr>
            <w:tcW w:w="1482" w:type="dxa"/>
            <w:vAlign w:val="center"/>
          </w:tcPr>
          <w:p w14:paraId="4353E24D" w14:textId="03000916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9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41D6F81" w14:textId="4B41C99F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784B5EEF" w14:textId="0F22D3DD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717A083E" w14:textId="16524207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4178A9B3" w14:textId="719B2250" w:rsidTr="009002E0">
        <w:trPr>
          <w:jc w:val="center"/>
        </w:trPr>
        <w:tc>
          <w:tcPr>
            <w:tcW w:w="1701" w:type="dxa"/>
            <w:vAlign w:val="center"/>
          </w:tcPr>
          <w:p w14:paraId="0E0F0ABA" w14:textId="25A2AA75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1150" w:type="dxa"/>
            <w:vAlign w:val="center"/>
          </w:tcPr>
          <w:p w14:paraId="0A0BC5DA" w14:textId="700E7622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72%</w:t>
            </w:r>
          </w:p>
        </w:tc>
        <w:tc>
          <w:tcPr>
            <w:tcW w:w="1482" w:type="dxa"/>
            <w:vAlign w:val="center"/>
          </w:tcPr>
          <w:p w14:paraId="00B1F72B" w14:textId="52FBE046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8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4663DE39" w14:textId="6C37A191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05113FE" w14:textId="495748F9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1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67805790" w14:textId="5D65431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1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6B266D54" w14:textId="41AC1CEF" w:rsidTr="009002E0">
        <w:trPr>
          <w:jc w:val="center"/>
        </w:trPr>
        <w:tc>
          <w:tcPr>
            <w:tcW w:w="1701" w:type="dxa"/>
            <w:vAlign w:val="center"/>
          </w:tcPr>
          <w:p w14:paraId="172B31EA" w14:textId="6C71FF67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150" w:type="dxa"/>
            <w:vAlign w:val="center"/>
          </w:tcPr>
          <w:p w14:paraId="7108A18A" w14:textId="3EBE5D9C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36%</w:t>
            </w:r>
          </w:p>
        </w:tc>
        <w:tc>
          <w:tcPr>
            <w:tcW w:w="1482" w:type="dxa"/>
            <w:vAlign w:val="center"/>
          </w:tcPr>
          <w:p w14:paraId="732A15AE" w14:textId="4A0E16D8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308E9971" w14:textId="281DC2F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69A146CF" w14:textId="48842821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0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02DECCB4" w14:textId="6DE8EF60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7DEB0829" w14:textId="385FBAA1" w:rsidTr="009002E0">
        <w:trPr>
          <w:jc w:val="center"/>
        </w:trPr>
        <w:tc>
          <w:tcPr>
            <w:tcW w:w="1701" w:type="dxa"/>
            <w:vAlign w:val="center"/>
          </w:tcPr>
          <w:p w14:paraId="3984E73B" w14:textId="6C5FF565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1150" w:type="dxa"/>
            <w:vAlign w:val="center"/>
          </w:tcPr>
          <w:p w14:paraId="12C9B2AE" w14:textId="1BBD0E01" w:rsidR="0013181F" w:rsidRDefault="0013181F" w:rsidP="00B4699D">
            <w:pPr>
              <w:tabs>
                <w:tab w:val="left" w:pos="52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1%</w:t>
            </w:r>
          </w:p>
        </w:tc>
        <w:tc>
          <w:tcPr>
            <w:tcW w:w="1482" w:type="dxa"/>
            <w:vAlign w:val="center"/>
          </w:tcPr>
          <w:p w14:paraId="5ED8740F" w14:textId="7D8FA32D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30E93BCA" w14:textId="62B0B0C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0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7EA79423" w14:textId="1951519E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4B8796E5" w14:textId="2878912E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28EFE649" w14:textId="2BB4A8F5" w:rsidTr="009002E0">
        <w:trPr>
          <w:jc w:val="center"/>
        </w:trPr>
        <w:tc>
          <w:tcPr>
            <w:tcW w:w="1701" w:type="dxa"/>
            <w:vAlign w:val="center"/>
          </w:tcPr>
          <w:p w14:paraId="4B5C7884" w14:textId="385621F2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Jiangxi</w:t>
            </w:r>
          </w:p>
        </w:tc>
        <w:tc>
          <w:tcPr>
            <w:tcW w:w="1150" w:type="dxa"/>
            <w:vAlign w:val="center"/>
          </w:tcPr>
          <w:p w14:paraId="201A2AAE" w14:textId="16BABA09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%</w:t>
            </w:r>
          </w:p>
        </w:tc>
        <w:tc>
          <w:tcPr>
            <w:tcW w:w="1482" w:type="dxa"/>
            <w:vAlign w:val="center"/>
          </w:tcPr>
          <w:p w14:paraId="26E41A26" w14:textId="1A5CDDB5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7CBDB7B" w14:textId="35A6A5EA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2AFAF97" w14:textId="4496E31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4CC289B5" w14:textId="404FFFA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3A1E73AB" w14:textId="5E29C243" w:rsidTr="009002E0">
        <w:trPr>
          <w:jc w:val="center"/>
        </w:trPr>
        <w:tc>
          <w:tcPr>
            <w:tcW w:w="1701" w:type="dxa"/>
            <w:vAlign w:val="center"/>
          </w:tcPr>
          <w:p w14:paraId="45323D06" w14:textId="5B611D4D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150" w:type="dxa"/>
            <w:vAlign w:val="center"/>
          </w:tcPr>
          <w:p w14:paraId="518C3C25" w14:textId="1501E714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2%</w:t>
            </w:r>
          </w:p>
        </w:tc>
        <w:tc>
          <w:tcPr>
            <w:tcW w:w="1482" w:type="dxa"/>
            <w:vAlign w:val="center"/>
          </w:tcPr>
          <w:p w14:paraId="0BEC3DB9" w14:textId="40D03863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2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108935D" w14:textId="42ED12A4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410A1041" w14:textId="1AFE6703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030E788F" w14:textId="594EB14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5F74984E" w14:textId="5D33AEDC" w:rsidTr="009002E0">
        <w:trPr>
          <w:jc w:val="center"/>
        </w:trPr>
        <w:tc>
          <w:tcPr>
            <w:tcW w:w="1701" w:type="dxa"/>
            <w:vAlign w:val="center"/>
          </w:tcPr>
          <w:p w14:paraId="66DC43F0" w14:textId="37ADEB64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1150" w:type="dxa"/>
            <w:vAlign w:val="center"/>
          </w:tcPr>
          <w:p w14:paraId="162DA359" w14:textId="6535011C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1%</w:t>
            </w:r>
          </w:p>
        </w:tc>
        <w:tc>
          <w:tcPr>
            <w:tcW w:w="1482" w:type="dxa"/>
            <w:vAlign w:val="center"/>
          </w:tcPr>
          <w:p w14:paraId="6FE03B30" w14:textId="69421725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084B8093" w14:textId="05349B37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53903CAD" w14:textId="458C470B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4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22C80E82" w14:textId="683180EA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8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39E8A705" w14:textId="6FE160DF" w:rsidTr="009002E0">
        <w:trPr>
          <w:jc w:val="center"/>
        </w:trPr>
        <w:tc>
          <w:tcPr>
            <w:tcW w:w="1701" w:type="dxa"/>
            <w:vAlign w:val="center"/>
          </w:tcPr>
          <w:p w14:paraId="19231B9D" w14:textId="262C1BB2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0718A9">
              <w:rPr>
                <w:rFonts w:ascii="Times New Roman" w:hAnsi="Times New Roman" w:cs="Times New Roman"/>
                <w:sz w:val="20"/>
                <w:szCs w:val="20"/>
              </w:rPr>
              <w:t>Guangxi</w:t>
            </w:r>
          </w:p>
        </w:tc>
        <w:tc>
          <w:tcPr>
            <w:tcW w:w="1150" w:type="dxa"/>
            <w:vAlign w:val="center"/>
          </w:tcPr>
          <w:p w14:paraId="0898AEDD" w14:textId="03B05CA1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7%</w:t>
            </w:r>
          </w:p>
        </w:tc>
        <w:tc>
          <w:tcPr>
            <w:tcW w:w="1482" w:type="dxa"/>
            <w:vAlign w:val="center"/>
          </w:tcPr>
          <w:p w14:paraId="6479183E" w14:textId="18594AA3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14A3F910" w14:textId="092A1A3D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4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vAlign w:val="center"/>
          </w:tcPr>
          <w:p w14:paraId="71969BEC" w14:textId="5294A8C7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5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vAlign w:val="center"/>
          </w:tcPr>
          <w:p w14:paraId="344E4E70" w14:textId="7DC3111C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tr w:rsidR="002A17F4" w14:paraId="7D579F7A" w14:textId="3B23E93E" w:rsidTr="009002E0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6D2C5E" w14:textId="052F3045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 w:rsidRPr="006B5F24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486D7F3" w14:textId="251B67A2" w:rsidR="0013181F" w:rsidRDefault="0013181F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5%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14:paraId="04175C46" w14:textId="75FE49A0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  <w:r w:rsidR="0013181F" w:rsidRPr="00C4205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0F3B987D" w14:textId="047689CC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3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7C55A994" w14:textId="0D2F79C8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7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BB7BF18" w14:textId="0948E02D" w:rsidR="0013181F" w:rsidRDefault="002A17F4" w:rsidP="00B46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2</w:t>
            </w:r>
            <w:r w:rsidR="0013181F" w:rsidRPr="00D30671">
              <w:rPr>
                <w:rFonts w:ascii="Times New Roman" w:hAnsi="Times New Roman" w:cs="Times New Roman"/>
              </w:rPr>
              <w:t>%</w:t>
            </w:r>
          </w:p>
        </w:tc>
      </w:tr>
      <w:bookmarkEnd w:id="0"/>
    </w:tbl>
    <w:p w14:paraId="6910191D" w14:textId="77777777" w:rsidR="00684F2D" w:rsidRPr="00684F2D" w:rsidRDefault="00684F2D">
      <w:pPr>
        <w:rPr>
          <w:rFonts w:ascii="Times New Roman" w:hAnsi="Times New Roman" w:cs="Times New Roman"/>
        </w:rPr>
      </w:pPr>
    </w:p>
    <w:sectPr w:rsidR="00684F2D" w:rsidRPr="00684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3A6D7" w14:textId="77777777" w:rsidR="00726ED0" w:rsidRDefault="00726ED0" w:rsidP="006653DC">
      <w:r>
        <w:separator/>
      </w:r>
    </w:p>
  </w:endnote>
  <w:endnote w:type="continuationSeparator" w:id="0">
    <w:p w14:paraId="3B4D0DAB" w14:textId="77777777" w:rsidR="00726ED0" w:rsidRDefault="00726ED0" w:rsidP="00665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9C467E" w14:textId="77777777" w:rsidR="00726ED0" w:rsidRDefault="00726ED0" w:rsidP="006653DC">
      <w:r>
        <w:separator/>
      </w:r>
    </w:p>
  </w:footnote>
  <w:footnote w:type="continuationSeparator" w:id="0">
    <w:p w14:paraId="6BA29D1D" w14:textId="77777777" w:rsidR="00726ED0" w:rsidRDefault="00726ED0" w:rsidP="00665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D45"/>
    <w:rsid w:val="00066174"/>
    <w:rsid w:val="0007111F"/>
    <w:rsid w:val="000718A9"/>
    <w:rsid w:val="000C4B1A"/>
    <w:rsid w:val="0013181F"/>
    <w:rsid w:val="00145FE8"/>
    <w:rsid w:val="00182A6A"/>
    <w:rsid w:val="001A07FD"/>
    <w:rsid w:val="001C1D61"/>
    <w:rsid w:val="001D0938"/>
    <w:rsid w:val="002401DE"/>
    <w:rsid w:val="00257A16"/>
    <w:rsid w:val="002A17F4"/>
    <w:rsid w:val="002C4C7B"/>
    <w:rsid w:val="00316B01"/>
    <w:rsid w:val="00320F63"/>
    <w:rsid w:val="00336B61"/>
    <w:rsid w:val="00355F58"/>
    <w:rsid w:val="00400070"/>
    <w:rsid w:val="00405D9D"/>
    <w:rsid w:val="00430811"/>
    <w:rsid w:val="004774E1"/>
    <w:rsid w:val="004A73F1"/>
    <w:rsid w:val="004E5A2C"/>
    <w:rsid w:val="00501916"/>
    <w:rsid w:val="00543276"/>
    <w:rsid w:val="00557D0D"/>
    <w:rsid w:val="005D26CC"/>
    <w:rsid w:val="005E4A2D"/>
    <w:rsid w:val="006207D6"/>
    <w:rsid w:val="00653032"/>
    <w:rsid w:val="006653DC"/>
    <w:rsid w:val="00684F2D"/>
    <w:rsid w:val="006B5F24"/>
    <w:rsid w:val="006E504F"/>
    <w:rsid w:val="006E5F88"/>
    <w:rsid w:val="00707D45"/>
    <w:rsid w:val="00726ED0"/>
    <w:rsid w:val="00765106"/>
    <w:rsid w:val="00771BA7"/>
    <w:rsid w:val="007A73ED"/>
    <w:rsid w:val="007D0D4C"/>
    <w:rsid w:val="008140AF"/>
    <w:rsid w:val="0083664C"/>
    <w:rsid w:val="00870BA1"/>
    <w:rsid w:val="00885F4F"/>
    <w:rsid w:val="008979A0"/>
    <w:rsid w:val="008A1001"/>
    <w:rsid w:val="008D3A6D"/>
    <w:rsid w:val="009002E0"/>
    <w:rsid w:val="00911FFE"/>
    <w:rsid w:val="009E2C15"/>
    <w:rsid w:val="00A42F07"/>
    <w:rsid w:val="00B0085E"/>
    <w:rsid w:val="00B1452B"/>
    <w:rsid w:val="00B4699D"/>
    <w:rsid w:val="00B56BD3"/>
    <w:rsid w:val="00B87FB9"/>
    <w:rsid w:val="00C30A29"/>
    <w:rsid w:val="00C31F14"/>
    <w:rsid w:val="00C566FE"/>
    <w:rsid w:val="00C658C8"/>
    <w:rsid w:val="00C80BC2"/>
    <w:rsid w:val="00D11FC4"/>
    <w:rsid w:val="00D302DC"/>
    <w:rsid w:val="00D80FEB"/>
    <w:rsid w:val="00D94F4A"/>
    <w:rsid w:val="00E21ECF"/>
    <w:rsid w:val="00E81F8D"/>
    <w:rsid w:val="00EE5584"/>
    <w:rsid w:val="00EF4FFF"/>
    <w:rsid w:val="00F32136"/>
    <w:rsid w:val="00F51D6D"/>
    <w:rsid w:val="00F56B27"/>
    <w:rsid w:val="00F65539"/>
    <w:rsid w:val="00FA2194"/>
    <w:rsid w:val="00FD6033"/>
    <w:rsid w:val="00FE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F0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3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3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3DC"/>
    <w:rPr>
      <w:sz w:val="18"/>
      <w:szCs w:val="18"/>
    </w:rPr>
  </w:style>
  <w:style w:type="table" w:styleId="TableGrid">
    <w:name w:val="Table Grid"/>
    <w:basedOn w:val="TableNormal"/>
    <w:uiPriority w:val="39"/>
    <w:rsid w:val="00665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3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3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3DC"/>
    <w:rPr>
      <w:sz w:val="18"/>
      <w:szCs w:val="18"/>
    </w:rPr>
  </w:style>
  <w:style w:type="table" w:styleId="TableGrid">
    <w:name w:val="Table Grid"/>
    <w:basedOn w:val="TableNormal"/>
    <w:uiPriority w:val="39"/>
    <w:rsid w:val="00665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634CD-7BBD-4174-B78F-714D8B321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2</TotalTime>
  <Pages>9</Pages>
  <Words>1945</Words>
  <Characters>11087</Characters>
  <Application>Microsoft Office Word</Application>
  <DocSecurity>0</DocSecurity>
  <Lines>92</Lines>
  <Paragraphs>26</Paragraphs>
  <ScaleCrop>false</ScaleCrop>
  <Company/>
  <LinksUpToDate>false</LinksUpToDate>
  <CharactersWithSpaces>1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lanie Lapinig</cp:lastModifiedBy>
  <cp:revision>79</cp:revision>
  <dcterms:created xsi:type="dcterms:W3CDTF">2023-10-24T05:02:00Z</dcterms:created>
  <dcterms:modified xsi:type="dcterms:W3CDTF">2023-12-19T04:03:00Z</dcterms:modified>
</cp:coreProperties>
</file>